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C6E4E" w14:textId="77777777" w:rsidR="00DE6449" w:rsidRPr="007A1CB0" w:rsidRDefault="00DE6449" w:rsidP="00CA13D0">
      <w:pPr>
        <w:pStyle w:val="VoettekstAtlant"/>
        <w:spacing w:line="360" w:lineRule="auto"/>
        <w:rPr>
          <w:rFonts w:ascii="Times New Roman" w:hAnsi="Times New Roman" w:cs="Times New Roman"/>
          <w:b/>
          <w:bCs/>
          <w:sz w:val="18"/>
        </w:rPr>
      </w:pPr>
    </w:p>
    <w:p w14:paraId="39BE2295" w14:textId="29AD5367" w:rsidR="00EB291A" w:rsidRPr="00E405A9" w:rsidRDefault="00EB291A" w:rsidP="00CA13D0">
      <w:pPr>
        <w:pStyle w:val="VoettekstAtlant"/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7A1CB0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</w:t>
      </w:r>
      <w:r w:rsidRPr="00E405A9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7A1CB0">
        <w:rPr>
          <w:rFonts w:ascii="Times New Roman" w:hAnsi="Times New Roman" w:cs="Times New Roman"/>
          <w:sz w:val="28"/>
          <w:szCs w:val="28"/>
          <w:lang w:val="en-US"/>
        </w:rPr>
        <w:br/>
        <w:t>F</w:t>
      </w:r>
      <w:r w:rsidR="00DF42DA" w:rsidRPr="00E405A9">
        <w:rPr>
          <w:rFonts w:ascii="Times New Roman" w:hAnsi="Times New Roman" w:cs="Times New Roman"/>
          <w:sz w:val="28"/>
          <w:szCs w:val="28"/>
          <w:lang w:val="en-US"/>
        </w:rPr>
        <w:t>or: “</w:t>
      </w:r>
      <w:r w:rsidR="00E1547B" w:rsidRPr="00E1547B">
        <w:rPr>
          <w:rFonts w:ascii="Times New Roman" w:hAnsi="Times New Roman" w:cs="Times New Roman"/>
          <w:sz w:val="28"/>
          <w:szCs w:val="28"/>
          <w:lang w:val="en-US"/>
        </w:rPr>
        <w:t>YSQ-GeMS: Development of a Short Form of the Young Schema Questionnaire for Geriatric Mental Health Care Using Item Response Theory</w:t>
      </w:r>
      <w:r w:rsidR="009964A1" w:rsidRPr="00E405A9">
        <w:rPr>
          <w:rFonts w:ascii="Times New Roman" w:hAnsi="Times New Roman" w:cs="Times New Roman"/>
          <w:sz w:val="28"/>
          <w:szCs w:val="28"/>
          <w:lang w:val="en-US"/>
        </w:rPr>
        <w:t>”</w:t>
      </w:r>
      <w:r w:rsidRPr="00E405A9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14:paraId="1E09C791" w14:textId="77777777" w:rsidR="009A1C70" w:rsidRPr="00E405A9" w:rsidRDefault="009A1C70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13C8FB7E" w14:textId="03EB7F90" w:rsidR="002E43B2" w:rsidRPr="002E43B2" w:rsidRDefault="002E43B2" w:rsidP="002E43B2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2E43B2">
        <w:rPr>
          <w:rFonts w:ascii="Times New Roman" w:hAnsi="Times New Roman" w:cs="Times New Roman"/>
          <w:sz w:val="18"/>
          <w:lang w:val="en-US"/>
        </w:rPr>
        <w:t xml:space="preserve">The following 15 tables present item-level discrimination and difficulty parameters for all items of the 15 schema subscales included in the Young Schema Questionnaire – Long Form, Second Version (YSQ-L2). Parameters for the </w:t>
      </w:r>
      <w:r w:rsidRPr="002E43B2">
        <w:rPr>
          <w:rFonts w:ascii="Times New Roman" w:hAnsi="Times New Roman" w:cs="Times New Roman"/>
          <w:i/>
          <w:iCs/>
          <w:sz w:val="18"/>
          <w:lang w:val="en-US"/>
        </w:rPr>
        <w:t>Abandonment/Instability</w:t>
      </w:r>
      <w:r w:rsidRPr="002E43B2">
        <w:rPr>
          <w:rFonts w:ascii="Times New Roman" w:hAnsi="Times New Roman" w:cs="Times New Roman"/>
          <w:sz w:val="18"/>
          <w:lang w:val="en-US"/>
        </w:rPr>
        <w:t xml:space="preserve"> schema are reported in the main article. Each table corresponds to one schema and includes both the original full-scale items and those retained in the short form. For each item, item numbers and IRT discrimination and difficulty parameters are provided. A dash (</w:t>
      </w:r>
      <w:r>
        <w:rPr>
          <w:rFonts w:ascii="Times New Roman" w:hAnsi="Times New Roman" w:cs="Times New Roman"/>
          <w:sz w:val="18"/>
          <w:lang w:val="en-US"/>
        </w:rPr>
        <w:t>-</w:t>
      </w:r>
      <w:r w:rsidRPr="002E43B2">
        <w:rPr>
          <w:rFonts w:ascii="Times New Roman" w:hAnsi="Times New Roman" w:cs="Times New Roman"/>
          <w:sz w:val="18"/>
          <w:lang w:val="en-US"/>
        </w:rPr>
        <w:t xml:space="preserve">) indicates that an item was not included in the short form. For the </w:t>
      </w:r>
      <w:r w:rsidRPr="002E43B2">
        <w:rPr>
          <w:rFonts w:ascii="Times New Roman" w:hAnsi="Times New Roman" w:cs="Times New Roman"/>
          <w:i/>
          <w:iCs/>
          <w:sz w:val="18"/>
          <w:lang w:val="en-US"/>
        </w:rPr>
        <w:t>Social Undesirability</w:t>
      </w:r>
      <w:r w:rsidRPr="002E43B2">
        <w:rPr>
          <w:rFonts w:ascii="Times New Roman" w:hAnsi="Times New Roman" w:cs="Times New Roman"/>
          <w:sz w:val="18"/>
          <w:lang w:val="en-US"/>
        </w:rPr>
        <w:t xml:space="preserve"> schema, no short form was created; the relevant columns are marked as Not Applicable (NA).</w:t>
      </w:r>
    </w:p>
    <w:p w14:paraId="01D2066E" w14:textId="77777777" w:rsidR="00661AF4" w:rsidRDefault="002E43B2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2E43B2">
        <w:rPr>
          <w:rFonts w:ascii="Times New Roman" w:hAnsi="Times New Roman" w:cs="Times New Roman"/>
          <w:sz w:val="18"/>
          <w:lang w:val="en-US"/>
        </w:rPr>
        <w:t>Finally, Table S16 presents the 75 items of the YSQ-GeMS in their new order, along with their corresponding original YSQ-L2 item numbers. The item content is provided in Dutch, as this version is publicly available open access, unlike the original English version.</w:t>
      </w:r>
    </w:p>
    <w:p w14:paraId="40D839EC" w14:textId="77777777" w:rsidR="00661AF4" w:rsidRDefault="00661AF4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tbl>
      <w:tblPr>
        <w:tblStyle w:val="Tabelraster"/>
        <w:tblpPr w:leftFromText="141" w:rightFromText="141" w:vertAnchor="page" w:horzAnchor="margin" w:tblpY="5989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06"/>
        <w:gridCol w:w="1806"/>
        <w:gridCol w:w="1806"/>
      </w:tblGrid>
      <w:tr w:rsidR="00661AF4" w:rsidRPr="00E405A9" w14:paraId="7C11C064" w14:textId="77777777" w:rsidTr="00661AF4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6D34B3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otional</w:t>
            </w:r>
            <w:proofErr w:type="spellEnd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ivation</w:t>
            </w:r>
            <w:proofErr w:type="spellEnd"/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8B8D58" w14:textId="77777777" w:rsidR="00661AF4" w:rsidRPr="00E405A9" w:rsidRDefault="00661AF4" w:rsidP="00661A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iginal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BA4C65" w14:textId="77777777" w:rsidR="00661AF4" w:rsidRPr="00E405A9" w:rsidRDefault="00661AF4" w:rsidP="00661A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item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</w:tr>
      <w:tr w:rsidR="00661AF4" w:rsidRPr="00E405A9" w14:paraId="4A47D9F9" w14:textId="77777777" w:rsidTr="00661AF4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0EA65A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10A56F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76BE3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4BE2D821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A3CB5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</w:tr>
      <w:tr w:rsidR="00661AF4" w:rsidRPr="00E405A9" w14:paraId="4B64FE40" w14:textId="77777777" w:rsidTr="00661AF4">
        <w:tc>
          <w:tcPr>
            <w:tcW w:w="2552" w:type="dxa"/>
            <w:tcBorders>
              <w:top w:val="nil"/>
            </w:tcBorders>
          </w:tcPr>
          <w:p w14:paraId="418206B7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4486B7B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806" w:type="dxa"/>
            <w:tcBorders>
              <w:top w:val="nil"/>
            </w:tcBorders>
            <w:vAlign w:val="center"/>
          </w:tcPr>
          <w:p w14:paraId="59500EB8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806" w:type="dxa"/>
            <w:tcBorders>
              <w:top w:val="nil"/>
            </w:tcBorders>
          </w:tcPr>
          <w:p w14:paraId="6F519C28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806" w:type="dxa"/>
            <w:tcBorders>
              <w:top w:val="nil"/>
            </w:tcBorders>
          </w:tcPr>
          <w:p w14:paraId="28E09947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</w:tr>
      <w:tr w:rsidR="00661AF4" w:rsidRPr="00E405A9" w14:paraId="2B3FA042" w14:textId="77777777" w:rsidTr="00661AF4">
        <w:tc>
          <w:tcPr>
            <w:tcW w:w="2552" w:type="dxa"/>
          </w:tcPr>
          <w:p w14:paraId="7C7AC5B2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417" w:type="dxa"/>
            <w:vAlign w:val="center"/>
          </w:tcPr>
          <w:p w14:paraId="0CFF45D0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1</w:t>
            </w:r>
          </w:p>
        </w:tc>
        <w:tc>
          <w:tcPr>
            <w:tcW w:w="1806" w:type="dxa"/>
            <w:vAlign w:val="center"/>
          </w:tcPr>
          <w:p w14:paraId="3825F1B0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806" w:type="dxa"/>
          </w:tcPr>
          <w:p w14:paraId="22B5BE76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</w:tcPr>
          <w:p w14:paraId="31588052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AF4" w:rsidRPr="00E405A9" w14:paraId="45FC0C05" w14:textId="77777777" w:rsidTr="00661AF4">
        <w:tc>
          <w:tcPr>
            <w:tcW w:w="2552" w:type="dxa"/>
          </w:tcPr>
          <w:p w14:paraId="42F3CEFB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417" w:type="dxa"/>
            <w:vAlign w:val="center"/>
          </w:tcPr>
          <w:p w14:paraId="1E584635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6</w:t>
            </w:r>
          </w:p>
        </w:tc>
        <w:tc>
          <w:tcPr>
            <w:tcW w:w="1806" w:type="dxa"/>
            <w:vAlign w:val="center"/>
          </w:tcPr>
          <w:p w14:paraId="3B8A1C9F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806" w:type="dxa"/>
          </w:tcPr>
          <w:p w14:paraId="3C78D089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806" w:type="dxa"/>
          </w:tcPr>
          <w:p w14:paraId="01E4EA45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</w:tr>
      <w:tr w:rsidR="00661AF4" w:rsidRPr="00E405A9" w14:paraId="1ABBF11E" w14:textId="77777777" w:rsidTr="00661AF4">
        <w:tc>
          <w:tcPr>
            <w:tcW w:w="2552" w:type="dxa"/>
          </w:tcPr>
          <w:p w14:paraId="7165E313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417" w:type="dxa"/>
            <w:vAlign w:val="center"/>
          </w:tcPr>
          <w:p w14:paraId="6CC536C7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806" w:type="dxa"/>
            <w:vAlign w:val="center"/>
          </w:tcPr>
          <w:p w14:paraId="64D35944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806" w:type="dxa"/>
          </w:tcPr>
          <w:p w14:paraId="1B1471FA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</w:tcPr>
          <w:p w14:paraId="7A65495A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AF4" w:rsidRPr="00E405A9" w14:paraId="64763803" w14:textId="77777777" w:rsidTr="00661AF4">
        <w:tc>
          <w:tcPr>
            <w:tcW w:w="2552" w:type="dxa"/>
            <w:tcBorders>
              <w:bottom w:val="nil"/>
            </w:tcBorders>
          </w:tcPr>
          <w:p w14:paraId="371DC345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BD910D3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5</w:t>
            </w:r>
          </w:p>
        </w:tc>
        <w:tc>
          <w:tcPr>
            <w:tcW w:w="1806" w:type="dxa"/>
            <w:tcBorders>
              <w:bottom w:val="nil"/>
            </w:tcBorders>
            <w:vAlign w:val="center"/>
          </w:tcPr>
          <w:p w14:paraId="21673191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806" w:type="dxa"/>
            <w:tcBorders>
              <w:bottom w:val="nil"/>
            </w:tcBorders>
          </w:tcPr>
          <w:p w14:paraId="0EE54306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1806" w:type="dxa"/>
            <w:tcBorders>
              <w:bottom w:val="nil"/>
            </w:tcBorders>
          </w:tcPr>
          <w:p w14:paraId="0C48EB44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</w:tr>
      <w:tr w:rsidR="00661AF4" w:rsidRPr="00E405A9" w14:paraId="7DC720B8" w14:textId="77777777" w:rsidTr="00661AF4">
        <w:tc>
          <w:tcPr>
            <w:tcW w:w="2552" w:type="dxa"/>
            <w:tcBorders>
              <w:top w:val="nil"/>
              <w:bottom w:val="nil"/>
            </w:tcBorders>
          </w:tcPr>
          <w:p w14:paraId="264FC0A7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C9EA048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4C77CD49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B0B4F46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BECFD87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</w:tr>
      <w:tr w:rsidR="00661AF4" w:rsidRPr="00E405A9" w14:paraId="38455282" w14:textId="77777777" w:rsidTr="00661AF4">
        <w:tc>
          <w:tcPr>
            <w:tcW w:w="2552" w:type="dxa"/>
            <w:tcBorders>
              <w:top w:val="nil"/>
              <w:bottom w:val="nil"/>
            </w:tcBorders>
          </w:tcPr>
          <w:p w14:paraId="5B3F3CA3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06148E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1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184F4F2D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59D1EAE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7AECEED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61AF4" w:rsidRPr="00E405A9" w14:paraId="498A59DA" w14:textId="77777777" w:rsidTr="00661AF4">
        <w:tc>
          <w:tcPr>
            <w:tcW w:w="2552" w:type="dxa"/>
          </w:tcPr>
          <w:p w14:paraId="567B1B18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417" w:type="dxa"/>
            <w:vAlign w:val="center"/>
          </w:tcPr>
          <w:p w14:paraId="4BCB47B4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6</w:t>
            </w:r>
          </w:p>
        </w:tc>
        <w:tc>
          <w:tcPr>
            <w:tcW w:w="1806" w:type="dxa"/>
            <w:vAlign w:val="center"/>
          </w:tcPr>
          <w:p w14:paraId="508A9204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806" w:type="dxa"/>
          </w:tcPr>
          <w:p w14:paraId="6F10842F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806" w:type="dxa"/>
          </w:tcPr>
          <w:p w14:paraId="67ABEC05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661AF4" w:rsidRPr="00E405A9" w14:paraId="0CBFEE4E" w14:textId="77777777" w:rsidTr="00661AF4">
        <w:tc>
          <w:tcPr>
            <w:tcW w:w="2552" w:type="dxa"/>
          </w:tcPr>
          <w:p w14:paraId="5BA5D876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417" w:type="dxa"/>
            <w:vAlign w:val="center"/>
          </w:tcPr>
          <w:p w14:paraId="046DFFA9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8</w:t>
            </w:r>
          </w:p>
        </w:tc>
        <w:tc>
          <w:tcPr>
            <w:tcW w:w="1806" w:type="dxa"/>
            <w:vAlign w:val="center"/>
          </w:tcPr>
          <w:p w14:paraId="0AF5B33D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806" w:type="dxa"/>
          </w:tcPr>
          <w:p w14:paraId="0EE9F185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</w:tcPr>
          <w:p w14:paraId="3FE3444C" w14:textId="77777777" w:rsidR="00661AF4" w:rsidRPr="00E405A9" w:rsidRDefault="00661AF4" w:rsidP="00661A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5A0AA7C2" w14:textId="77777777" w:rsidR="00661AF4" w:rsidRDefault="00661AF4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55CABBDB" w14:textId="3A25DFE2" w:rsidR="00EB291A" w:rsidRPr="00E405A9" w:rsidRDefault="009A1C70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  <w:lang w:val="en-US"/>
        </w:rPr>
        <w:t>T</w:t>
      </w:r>
      <w:r w:rsidR="00D74786" w:rsidRPr="00E405A9">
        <w:rPr>
          <w:rFonts w:ascii="Times New Roman" w:hAnsi="Times New Roman" w:cs="Times New Roman"/>
          <w:sz w:val="18"/>
          <w:lang w:val="en-US"/>
        </w:rPr>
        <w:t>able S1. Item parameters for the Emotional Deprivation schema</w:t>
      </w:r>
    </w:p>
    <w:p w14:paraId="53B95D21" w14:textId="77777777" w:rsidR="00EB291A" w:rsidRPr="00E405A9" w:rsidRDefault="00EB291A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0D770083" w14:textId="77777777" w:rsidR="00EB291A" w:rsidRPr="00E405A9" w:rsidRDefault="00EB291A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2ED5AA9E" w14:textId="77777777" w:rsidR="00EB291A" w:rsidRPr="00E405A9" w:rsidRDefault="00EB291A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3C4DAA7B" w14:textId="77777777" w:rsidR="00EB291A" w:rsidRPr="00E405A9" w:rsidRDefault="00EB291A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1F966942" w14:textId="77777777" w:rsidR="00EB291A" w:rsidRPr="00E405A9" w:rsidRDefault="00EB291A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009BEECD" w14:textId="77777777" w:rsidR="00EB291A" w:rsidRPr="00E405A9" w:rsidRDefault="00EB291A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5C528763" w14:textId="77777777" w:rsidR="009A1C70" w:rsidRPr="00E405A9" w:rsidRDefault="009A1C70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37B05436" w14:textId="77777777" w:rsidR="009A1C70" w:rsidRPr="00E405A9" w:rsidRDefault="009A1C70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1E43FA37" w14:textId="77777777" w:rsidR="009A1C70" w:rsidRPr="00E405A9" w:rsidRDefault="009A1C70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0ADDD53A" w14:textId="77777777" w:rsidR="009A1C70" w:rsidRPr="00E405A9" w:rsidRDefault="009A1C70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5AA1E135" w14:textId="77777777" w:rsidR="009A1C70" w:rsidRPr="00E405A9" w:rsidRDefault="009A1C70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15A2F39D" w14:textId="77777777" w:rsidR="009A1C70" w:rsidRPr="00E405A9" w:rsidRDefault="009A1C70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6B1D3E83" w14:textId="77777777" w:rsidR="00DD3905" w:rsidRPr="00E405A9" w:rsidRDefault="00DD3905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159830B7" w14:textId="77777777" w:rsidR="00996A3C" w:rsidRPr="00E405A9" w:rsidRDefault="00996A3C">
      <w:pPr>
        <w:spacing w:after="160" w:line="278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18"/>
          <w:szCs w:val="18"/>
          <w:lang w:val="en-US" w:eastAsia="nl-NL"/>
          <w14:ligatures w14:val="none"/>
        </w:rPr>
      </w:pPr>
      <w:r w:rsidRPr="00E405A9">
        <w:rPr>
          <w:rFonts w:ascii="Times New Roman" w:hAnsi="Times New Roman" w:cs="Times New Roman"/>
          <w:sz w:val="18"/>
          <w:lang w:val="en-US"/>
        </w:rPr>
        <w:br w:type="page"/>
      </w:r>
    </w:p>
    <w:p w14:paraId="06CDBFD5" w14:textId="58B43D15" w:rsidR="00EB291A" w:rsidRPr="00E405A9" w:rsidRDefault="00DD3905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  <w:lang w:val="en-US"/>
        </w:rPr>
        <w:lastRenderedPageBreak/>
        <w:t>T</w:t>
      </w:r>
      <w:r w:rsidR="00D74786" w:rsidRPr="00E405A9">
        <w:rPr>
          <w:rFonts w:ascii="Times New Roman" w:hAnsi="Times New Roman" w:cs="Times New Roman"/>
          <w:sz w:val="18"/>
          <w:lang w:val="en-US"/>
        </w:rPr>
        <w:t xml:space="preserve">able S2. Item parameters for the </w:t>
      </w:r>
      <w:r w:rsidR="00D74786" w:rsidRPr="00E405A9">
        <w:rPr>
          <w:rFonts w:ascii="Times New Roman" w:hAnsi="Times New Roman" w:cs="Times New Roman"/>
          <w:color w:val="000000"/>
          <w:sz w:val="18"/>
          <w:lang w:val="en-US"/>
        </w:rPr>
        <w:t>Mistrust/Abuse</w:t>
      </w:r>
      <w:r w:rsidR="00D74786" w:rsidRPr="00E405A9">
        <w:rPr>
          <w:rFonts w:ascii="Times New Roman" w:hAnsi="Times New Roman" w:cs="Times New Roman"/>
          <w:sz w:val="18"/>
          <w:lang w:val="en-US"/>
        </w:rPr>
        <w:t xml:space="preserve"> schema</w:t>
      </w:r>
    </w:p>
    <w:tbl>
      <w:tblPr>
        <w:tblStyle w:val="Tabelraster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06"/>
        <w:gridCol w:w="1806"/>
        <w:gridCol w:w="1806"/>
      </w:tblGrid>
      <w:tr w:rsidR="00F226B2" w:rsidRPr="00E405A9" w14:paraId="5397EEB8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78EF8B" w14:textId="5943DC92" w:rsidR="00F226B2" w:rsidRPr="00E405A9" w:rsidRDefault="0017226D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trust/</w:t>
            </w:r>
            <w:proofErr w:type="spellStart"/>
            <w:r w:rsidR="00D74786"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se</w:t>
            </w:r>
            <w:proofErr w:type="spellEnd"/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8A72BA" w14:textId="77777777" w:rsidR="00F226B2" w:rsidRPr="00E405A9" w:rsidRDefault="00F226B2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iginal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600B21" w14:textId="77777777" w:rsidR="00F226B2" w:rsidRPr="00E405A9" w:rsidRDefault="00F226B2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item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</w:tr>
      <w:tr w:rsidR="00F226B2" w:rsidRPr="00E405A9" w14:paraId="4669A102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ADDABF" w14:textId="77777777" w:rsidR="00F226B2" w:rsidRPr="00E405A9" w:rsidRDefault="00F226B2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AD72F4" w14:textId="77777777" w:rsidR="00F226B2" w:rsidRPr="00E405A9" w:rsidRDefault="00F226B2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FE2DD" w14:textId="77777777" w:rsidR="00F226B2" w:rsidRPr="00E405A9" w:rsidRDefault="00F226B2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7D4F2B85" w14:textId="77777777" w:rsidR="00F226B2" w:rsidRPr="00E405A9" w:rsidRDefault="00F226B2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59B74" w14:textId="77777777" w:rsidR="00F226B2" w:rsidRPr="00E405A9" w:rsidRDefault="00F226B2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</w:tr>
      <w:tr w:rsidR="00F37BCE" w:rsidRPr="00E405A9" w14:paraId="5F49382B" w14:textId="77777777" w:rsidTr="00E342C1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5D52AAD5" w14:textId="1D642DB3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7096CE" w14:textId="2F12A8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9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4556261E" w14:textId="6F23B492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501191A" w14:textId="29CF119F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62CC9DE" w14:textId="12AA496A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7BCE" w:rsidRPr="00E405A9" w14:paraId="251D458C" w14:textId="77777777" w:rsidTr="00C1495C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16FCA064" w14:textId="2739FEC0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A1DCD7" w14:textId="79D5AC34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5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00A20D02" w14:textId="47D33728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3D9C497" w14:textId="2A3DB7BF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457BDE8" w14:textId="57FFBC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</w:tr>
      <w:tr w:rsidR="00F37BCE" w:rsidRPr="00E405A9" w14:paraId="23DF6708" w14:textId="77777777" w:rsidTr="00E342C1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6F01E4A6" w14:textId="76EED39A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AD9783" w14:textId="153C31F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2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3C9A42F3" w14:textId="0CF7C596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5072D43" w14:textId="07E3B763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F6013AA" w14:textId="7045C880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F37BCE" w:rsidRPr="00E405A9" w14:paraId="731096AB" w14:textId="77777777" w:rsidTr="00E342C1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4C806490" w14:textId="4338C291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9ECD2A" w14:textId="415599F0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0B31B0D5" w14:textId="1863CCFB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C599680" w14:textId="45FF1466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3EF6C0A" w14:textId="6B8BE10E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7BCE" w:rsidRPr="00E405A9" w14:paraId="344EA246" w14:textId="77777777" w:rsidTr="00E342C1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5E71128F" w14:textId="738D05D2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2E1DC48" w14:textId="0BFF516D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1DCC71F4" w14:textId="47BB8995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7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73C4F2B" w14:textId="55CDF99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FB600EE" w14:textId="203C13F6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</w:tr>
      <w:tr w:rsidR="00F37BCE" w:rsidRPr="00E405A9" w14:paraId="43D00474" w14:textId="77777777" w:rsidTr="00E8159F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47B41BFD" w14:textId="04253EA1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A29A77" w14:textId="5CE36FC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700CB419" w14:textId="0099EF2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266205D" w14:textId="65BE792D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2F45E3D" w14:textId="65BBAA94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7BCE" w:rsidRPr="00E405A9" w14:paraId="33468B38" w14:textId="77777777" w:rsidTr="00E8159F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1E47BC1F" w14:textId="23E06B59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108ACE8" w14:textId="1C441371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7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04DE0A3D" w14:textId="2C784C5D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53B845A" w14:textId="573B914F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7514164" w14:textId="17C117D3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7BCE" w:rsidRPr="00E405A9" w14:paraId="59A32906" w14:textId="77777777" w:rsidTr="00C1495C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3457C0C8" w14:textId="73830C65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58B7F8A" w14:textId="7AAA89F9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73A8A486" w14:textId="1E16512C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7BCAF41" w14:textId="5612E88B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C9C0CC9" w14:textId="5F1C4D61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F37BCE" w:rsidRPr="00E405A9" w14:paraId="4599F75F" w14:textId="77777777" w:rsidTr="00C1495C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6369B93F" w14:textId="057F8172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9F49F91" w14:textId="7B7C10F0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689A7D47" w14:textId="5934CB9A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9C4F373" w14:textId="23425500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3BC3068" w14:textId="76BBA54B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7BCE" w:rsidRPr="00E405A9" w14:paraId="1B6A62D9" w14:textId="77777777" w:rsidTr="00C149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C0FE5" w14:textId="0795A48B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AAA2D4" w14:textId="61A2AE36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635624D" w14:textId="5973C77F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9090229" w14:textId="110AE3AE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9A49EBB" w14:textId="20C8FBD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F37BCE" w:rsidRPr="00E405A9" w14:paraId="4535F4A9" w14:textId="77777777" w:rsidTr="00C149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EDC6C" w14:textId="12D62FD5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3B00E9" w14:textId="3902448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F9ED724" w14:textId="49B92E8D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BB05A83" w14:textId="69CD3A9D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78D5D02" w14:textId="59722F8F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</w:tr>
      <w:tr w:rsidR="00F37BCE" w:rsidRPr="00E405A9" w14:paraId="749827C7" w14:textId="77777777" w:rsidTr="00C149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7D68E" w14:textId="3DF5AEDC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EED349" w14:textId="270BD300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42C7F38" w14:textId="603BA1C6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A19702B" w14:textId="42C3978C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CF0FFF4" w14:textId="622313CE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F37BCE" w:rsidRPr="00E405A9" w14:paraId="77681CA7" w14:textId="77777777" w:rsidTr="00C149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AEC1E" w14:textId="1541F568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80E0E3" w14:textId="0BAA6651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A4041D4" w14:textId="6ABA1EDD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E2A21ED" w14:textId="6499B8B0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1647EFA" w14:textId="058BE028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7BCE" w:rsidRPr="00E405A9" w14:paraId="603D9A1F" w14:textId="77777777" w:rsidTr="00C149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018B8" w14:textId="1E705533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6133F9" w14:textId="2323F790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E1384F1" w14:textId="013F00BF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4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DDFCED7" w14:textId="784F282D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E0EFE46" w14:textId="551E46B8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F37BCE" w:rsidRPr="00E405A9" w14:paraId="7D9DC146" w14:textId="77777777" w:rsidTr="00C149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E772C" w14:textId="568144C4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3E99A3" w14:textId="35DD0363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B990D6F" w14:textId="690C478C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9A521AF" w14:textId="0FC54A4D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F09FF8E" w14:textId="7E9C0376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7BCE" w:rsidRPr="00E405A9" w14:paraId="570D5768" w14:textId="77777777" w:rsidTr="00C149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CA0B4" w14:textId="3837F8BB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7DE00D" w14:textId="7AD7D004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3091138" w14:textId="1721AD7D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DE63131" w14:textId="1EC01A81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2F9DFD9" w14:textId="198AD863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7BCE" w:rsidRPr="00E405A9" w14:paraId="7BBE7CE1" w14:textId="77777777" w:rsidTr="00C149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DF06E0" w14:textId="564DFC7E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78DE6" w14:textId="44542E9A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B982E" w14:textId="02095B5F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9FE91" w14:textId="4AC598FC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7E30F" w14:textId="423DBA3B" w:rsidR="00F37BCE" w:rsidRPr="00E405A9" w:rsidRDefault="0038458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558183B7" w14:textId="77777777" w:rsidR="00D74786" w:rsidRPr="00E405A9" w:rsidRDefault="00D74786" w:rsidP="00D74786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</w:rPr>
        <w:br/>
      </w:r>
    </w:p>
    <w:p w14:paraId="0BF66B12" w14:textId="77777777" w:rsidR="00996A3C" w:rsidRPr="00E405A9" w:rsidRDefault="00996A3C">
      <w:pPr>
        <w:spacing w:after="160" w:line="278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18"/>
          <w:szCs w:val="18"/>
          <w:lang w:val="en-US" w:eastAsia="nl-NL"/>
          <w14:ligatures w14:val="none"/>
        </w:rPr>
      </w:pPr>
      <w:r w:rsidRPr="00E405A9">
        <w:rPr>
          <w:rFonts w:ascii="Times New Roman" w:hAnsi="Times New Roman" w:cs="Times New Roman"/>
          <w:sz w:val="18"/>
          <w:lang w:val="en-US"/>
        </w:rPr>
        <w:br w:type="page"/>
      </w:r>
    </w:p>
    <w:p w14:paraId="164A38FD" w14:textId="0A91870B" w:rsidR="00F226B2" w:rsidRPr="00E405A9" w:rsidRDefault="00D74786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  <w:lang w:val="en-US"/>
        </w:rPr>
        <w:lastRenderedPageBreak/>
        <w:t xml:space="preserve">Table S3. Item parameters for the </w:t>
      </w:r>
      <w:r w:rsidRPr="00E405A9">
        <w:rPr>
          <w:rFonts w:ascii="Times New Roman" w:hAnsi="Times New Roman" w:cs="Times New Roman"/>
          <w:color w:val="000000"/>
          <w:sz w:val="18"/>
          <w:lang w:val="en-US"/>
        </w:rPr>
        <w:t>Social Isolation</w:t>
      </w:r>
      <w:r w:rsidRPr="00E405A9">
        <w:rPr>
          <w:rFonts w:ascii="Times New Roman" w:hAnsi="Times New Roman" w:cs="Times New Roman"/>
          <w:sz w:val="18"/>
          <w:lang w:val="en-US"/>
        </w:rPr>
        <w:t xml:space="preserve"> schema</w:t>
      </w:r>
    </w:p>
    <w:tbl>
      <w:tblPr>
        <w:tblStyle w:val="Tabelraster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06"/>
        <w:gridCol w:w="1806"/>
        <w:gridCol w:w="1806"/>
      </w:tblGrid>
      <w:tr w:rsidR="00F37BCE" w:rsidRPr="00E405A9" w14:paraId="77533661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ECD9A" w14:textId="4AFD4141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ial</w:t>
            </w:r>
            <w:proofErr w:type="spellEnd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74786"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ation</w:t>
            </w:r>
            <w:proofErr w:type="spellEnd"/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F276AC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iginal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BF635A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item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</w:tr>
      <w:tr w:rsidR="00F37BCE" w:rsidRPr="00E405A9" w14:paraId="6CB6D244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5A1A67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1B3C24C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1D87F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4B4B2F6B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6E6F4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</w:tr>
      <w:tr w:rsidR="00576A7B" w:rsidRPr="00E405A9" w14:paraId="5C256D7C" w14:textId="77777777" w:rsidTr="001E3C6B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3CAD5A50" w14:textId="1480F196" w:rsidR="00576A7B" w:rsidRPr="00E405A9" w:rsidRDefault="00576A7B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16E8035" w14:textId="3DB8ADD0" w:rsidR="00576A7B" w:rsidRPr="00E405A9" w:rsidRDefault="00576A7B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4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67396697" w14:textId="2D1931A1" w:rsidR="00576A7B" w:rsidRPr="00E405A9" w:rsidRDefault="00576A7B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bottom"/>
          </w:tcPr>
          <w:p w14:paraId="202199EE" w14:textId="62BEF239" w:rsidR="00576A7B" w:rsidRPr="00E405A9" w:rsidRDefault="004E2B6B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8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441B0897" w14:textId="23A43C22" w:rsidR="00576A7B" w:rsidRPr="00E405A9" w:rsidRDefault="00A6776B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</w:tr>
      <w:tr w:rsidR="00A6776B" w:rsidRPr="00E405A9" w14:paraId="65D06205" w14:textId="77777777" w:rsidTr="00BF30AE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22E605B7" w14:textId="31C0CE87" w:rsidR="00A6776B" w:rsidRPr="00E405A9" w:rsidRDefault="00A6776B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D7604E2" w14:textId="70F0EBF6" w:rsidR="00A6776B" w:rsidRPr="00E405A9" w:rsidRDefault="00A6776B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63A65646" w14:textId="3A91C455" w:rsidR="00A6776B" w:rsidRPr="00E405A9" w:rsidRDefault="00A6776B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F48A526" w14:textId="584B4A62" w:rsidR="00A6776B" w:rsidRPr="00E405A9" w:rsidRDefault="00BA7B8B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0F4AE53" w14:textId="51C5B49E" w:rsidR="00A6776B" w:rsidRPr="00E405A9" w:rsidRDefault="00A6776B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</w:tr>
      <w:tr w:rsidR="009E4DD5" w:rsidRPr="00E405A9" w14:paraId="1BBA8A24" w14:textId="77777777" w:rsidTr="001E3C6B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064D38AE" w14:textId="4CBFCC03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841D09" w14:textId="65992FAE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8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765ADA74" w14:textId="0525B85D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bottom"/>
          </w:tcPr>
          <w:p w14:paraId="167B7B78" w14:textId="11A43C9A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A3C70A8" w14:textId="64B58A47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</w:tr>
      <w:tr w:rsidR="009E4DD5" w:rsidRPr="00E405A9" w14:paraId="441AF7D0" w14:textId="77777777" w:rsidTr="001E3C6B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5E5247E4" w14:textId="7502670E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9CD43E" w14:textId="40C71508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2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3C86FCE8" w14:textId="131E8634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bottom"/>
          </w:tcPr>
          <w:p w14:paraId="21A11478" w14:textId="6C843503" w:rsidR="009E4DD5" w:rsidRPr="00E405A9" w:rsidRDefault="00F600E8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B9AFE4F" w14:textId="0B326DF9" w:rsidR="009E4DD5" w:rsidRPr="00E405A9" w:rsidRDefault="00F600E8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E4DD5" w:rsidRPr="00E405A9" w14:paraId="74D7FE58" w14:textId="77777777" w:rsidTr="001E3C6B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59A1BB9B" w14:textId="7838675D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CA7095E" w14:textId="307EA02F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1F1F2FBF" w14:textId="150F3822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bottom"/>
          </w:tcPr>
          <w:p w14:paraId="0A7768A3" w14:textId="26F2A576" w:rsidR="009E4DD5" w:rsidRPr="00E405A9" w:rsidRDefault="00F600E8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1F5FC2D" w14:textId="4BBC205D" w:rsidR="009E4DD5" w:rsidRPr="00E405A9" w:rsidRDefault="00F600E8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E4DD5" w:rsidRPr="00E405A9" w14:paraId="79F75A73" w14:textId="77777777" w:rsidTr="003A6638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1D45786C" w14:textId="26E24E8D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D2983DB" w14:textId="04D40178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0CB41A04" w14:textId="03E92F85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456BA6E" w14:textId="45C25823" w:rsidR="009E4DD5" w:rsidRPr="00E405A9" w:rsidRDefault="00F600E8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E3B09E5" w14:textId="28B1A94C" w:rsidR="009E4DD5" w:rsidRPr="00E405A9" w:rsidRDefault="00F600E8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E4DD5" w:rsidRPr="00E405A9" w14:paraId="26A1CF37" w14:textId="77777777" w:rsidTr="003A6638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2155D9D3" w14:textId="52EC4320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5924ACA" w14:textId="54491CA1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2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084C311B" w14:textId="23D0B984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E0486E3" w14:textId="3C7AE780" w:rsidR="009E4DD5" w:rsidRPr="00E405A9" w:rsidRDefault="00F65D09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EB7A781" w14:textId="7DE3B1A5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</w:t>
            </w:r>
          </w:p>
        </w:tc>
      </w:tr>
      <w:tr w:rsidR="009E4DD5" w:rsidRPr="00E405A9" w14:paraId="2DAE7533" w14:textId="77777777" w:rsidTr="003A6638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2897322B" w14:textId="4CD7FC8A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B6C7682" w14:textId="13DC23A2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1B0B3FBB" w14:textId="1969B946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998AEFF" w14:textId="11970BAF" w:rsidR="009E4DD5" w:rsidRPr="00E405A9" w:rsidRDefault="004723D3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17E19BF" w14:textId="07090B23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</w:t>
            </w:r>
          </w:p>
        </w:tc>
      </w:tr>
      <w:tr w:rsidR="009E4DD5" w:rsidRPr="00E405A9" w14:paraId="590A2C1A" w14:textId="77777777" w:rsidTr="003A7750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18D303F1" w14:textId="150012C7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4AE2EE" w14:textId="7F4FBAD7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3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3DF0AF02" w14:textId="07F56E60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576C4F4" w14:textId="116CB5BA" w:rsidR="009E4DD5" w:rsidRPr="00E405A9" w:rsidRDefault="00F600E8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86EADB1" w14:textId="42B89928" w:rsidR="009E4DD5" w:rsidRPr="00E405A9" w:rsidRDefault="00F600E8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E4DD5" w:rsidRPr="00E405A9" w14:paraId="67259216" w14:textId="77777777" w:rsidTr="003A775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4AC240" w14:textId="3EDD0B33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B052A" w14:textId="30BFC4C4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1F619" w14:textId="6D981856" w:rsidR="009E4DD5" w:rsidRPr="00E405A9" w:rsidRDefault="009E4DD5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AEEC2" w14:textId="128466B5" w:rsidR="009E4DD5" w:rsidRPr="00E405A9" w:rsidRDefault="00F600E8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63B82" w14:textId="3ED8777C" w:rsidR="009E4DD5" w:rsidRPr="00E405A9" w:rsidRDefault="00F600E8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42245314" w14:textId="77777777" w:rsidR="00D74786" w:rsidRPr="00E405A9" w:rsidRDefault="00D74786" w:rsidP="00D74786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</w:rPr>
        <w:br/>
      </w:r>
    </w:p>
    <w:p w14:paraId="5DF22B41" w14:textId="77777777" w:rsidR="00996A3C" w:rsidRPr="00E405A9" w:rsidRDefault="00996A3C">
      <w:pPr>
        <w:spacing w:after="160" w:line="278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18"/>
          <w:szCs w:val="18"/>
          <w:lang w:val="en-US" w:eastAsia="nl-NL"/>
          <w14:ligatures w14:val="none"/>
        </w:rPr>
      </w:pPr>
      <w:r w:rsidRPr="00E405A9">
        <w:rPr>
          <w:rFonts w:ascii="Times New Roman" w:hAnsi="Times New Roman" w:cs="Times New Roman"/>
          <w:sz w:val="18"/>
          <w:lang w:val="en-US"/>
        </w:rPr>
        <w:br w:type="page"/>
      </w:r>
    </w:p>
    <w:p w14:paraId="0F7D4BC1" w14:textId="07763C41" w:rsidR="00F37BCE" w:rsidRPr="00E405A9" w:rsidRDefault="00D74786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  <w:lang w:val="en-US"/>
        </w:rPr>
        <w:lastRenderedPageBreak/>
        <w:t xml:space="preserve">Table S4. Item parameters for the </w:t>
      </w:r>
      <w:r w:rsidRPr="00E405A9">
        <w:rPr>
          <w:rFonts w:ascii="Times New Roman" w:hAnsi="Times New Roman" w:cs="Times New Roman"/>
          <w:color w:val="000000"/>
          <w:sz w:val="18"/>
          <w:lang w:val="en-US"/>
        </w:rPr>
        <w:t xml:space="preserve">Defectiveness/Shame </w:t>
      </w:r>
      <w:r w:rsidRPr="00E405A9">
        <w:rPr>
          <w:rFonts w:ascii="Times New Roman" w:hAnsi="Times New Roman" w:cs="Times New Roman"/>
          <w:sz w:val="18"/>
          <w:lang w:val="en-US"/>
        </w:rPr>
        <w:t>schema</w:t>
      </w:r>
    </w:p>
    <w:tbl>
      <w:tblPr>
        <w:tblStyle w:val="Tabelraster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06"/>
        <w:gridCol w:w="1806"/>
        <w:gridCol w:w="1806"/>
      </w:tblGrid>
      <w:tr w:rsidR="00F37BCE" w:rsidRPr="00E405A9" w14:paraId="1692EE3A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E6CB1A" w14:textId="0BB880C4" w:rsidR="00F37BCE" w:rsidRPr="00E405A9" w:rsidRDefault="00557AE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ectiveness</w:t>
            </w:r>
            <w:proofErr w:type="spellEnd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="00D74786"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me</w:t>
            </w:r>
            <w:proofErr w:type="spellEnd"/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0A6389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iginal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99565C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item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</w:tr>
      <w:tr w:rsidR="00F37BCE" w:rsidRPr="00E405A9" w14:paraId="50065282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C9E2A4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5087090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32CFE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3371B63C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8EAD9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</w:tr>
      <w:tr w:rsidR="005A5674" w:rsidRPr="00E405A9" w14:paraId="044EC5BF" w14:textId="77777777" w:rsidTr="006A0A6B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1D98309A" w14:textId="449AEB48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8D4295" w14:textId="2F0BE833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3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304048A3" w14:textId="7AAF87E3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D2F6E75" w14:textId="13148F1A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FAD3ECC" w14:textId="78307D1E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A5674" w:rsidRPr="00E405A9" w14:paraId="698A3DD8" w14:textId="77777777" w:rsidTr="003A6638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5D04D540" w14:textId="06410ED6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75E02E" w14:textId="76D7B248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9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4E25F5B7" w14:textId="3AFD051A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1503F61" w14:textId="58F6E74E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E9C342C" w14:textId="773CE15B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A5674" w:rsidRPr="00E405A9" w14:paraId="440BF8A1" w14:textId="77777777" w:rsidTr="006A0A6B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77737AB5" w14:textId="08E2EDE1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375988" w14:textId="4BDF787B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7A727FE8" w14:textId="17B9972E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.2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5A1EEC1" w14:textId="264BA5C5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051252E" w14:textId="4EC2B60E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1</w:t>
            </w:r>
          </w:p>
        </w:tc>
      </w:tr>
      <w:tr w:rsidR="005A5674" w:rsidRPr="00E405A9" w14:paraId="561E92A5" w14:textId="77777777" w:rsidTr="006A0A6B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1A4E04B2" w14:textId="04CC84D1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16D81D" w14:textId="571DD821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0D6D93E6" w14:textId="45E9864B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FCF9D58" w14:textId="38C0D6A2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AD41B0D" w14:textId="759E4AD4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A5674" w:rsidRPr="00E405A9" w14:paraId="54F88755" w14:textId="77777777" w:rsidTr="006A0A6B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6DECA45F" w14:textId="3510029E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6AC7F3" w14:textId="2EF954D6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5D857D6F" w14:textId="2AD1C922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529E217" w14:textId="1299FE63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2D3733C" w14:textId="54A9A113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A5674" w:rsidRPr="00E405A9" w14:paraId="41788621" w14:textId="77777777" w:rsidTr="003A6638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5D6CAD1B" w14:textId="4241462F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39CDDC" w14:textId="2E387055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7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1D9B3DBA" w14:textId="4D1DE7AE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79BC303" w14:textId="7736F676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D953E01" w14:textId="0A952BB3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A5674" w:rsidRPr="00E405A9" w14:paraId="19D80D10" w14:textId="77777777" w:rsidTr="003A6638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47BE6AB1" w14:textId="5D2E4A4C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0FE5CF" w14:textId="463A3782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1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4FF02A6A" w14:textId="0F4DDF3F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B97F3DB" w14:textId="2462A3E9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F73001D" w14:textId="17BA24AF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A5674" w:rsidRPr="00E405A9" w14:paraId="186026B4" w14:textId="77777777" w:rsidTr="003A6638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1079DEF4" w14:textId="53E51B8D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6AFCB3" w14:textId="42704CC5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596D327F" w14:textId="397A2FFB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D371950" w14:textId="333F746F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5D2F079" w14:textId="5B1DF8F5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A5674" w:rsidRPr="00E405A9" w14:paraId="504604D0" w14:textId="77777777" w:rsidTr="003A6638"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3BB98B93" w14:textId="175ED72D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82C6B7B" w14:textId="693DF389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7</w:t>
            </w:r>
          </w:p>
        </w:tc>
        <w:tc>
          <w:tcPr>
            <w:tcW w:w="1806" w:type="dxa"/>
            <w:tcBorders>
              <w:top w:val="nil"/>
              <w:bottom w:val="nil"/>
            </w:tcBorders>
            <w:vAlign w:val="center"/>
          </w:tcPr>
          <w:p w14:paraId="3B2428CC" w14:textId="1F8F7D96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53DEF26" w14:textId="0FBD3CBE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40C8B39" w14:textId="3064827B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</w:tr>
      <w:tr w:rsidR="005A5674" w:rsidRPr="00E405A9" w14:paraId="0B414580" w14:textId="77777777" w:rsidTr="003A663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38A1D" w14:textId="2C71A2DB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463940" w14:textId="08B4C409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60F275D" w14:textId="5ED1AF51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E65EFD5" w14:textId="5687CFE5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7AE7813" w14:textId="27E4AF5D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A5674" w:rsidRPr="00E405A9" w14:paraId="66F729FC" w14:textId="77777777" w:rsidTr="003A663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3F5BF" w14:textId="1E81664E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C78DB5" w14:textId="19D14B03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C94331E" w14:textId="2D3FAFBC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C79E1FC" w14:textId="1DC3F63D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ADF6373" w14:textId="2ACC7600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1</w:t>
            </w:r>
          </w:p>
        </w:tc>
      </w:tr>
      <w:tr w:rsidR="005A5674" w:rsidRPr="00E405A9" w14:paraId="18BC8D06" w14:textId="77777777" w:rsidTr="003A663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2A873" w14:textId="653E8165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D51FF0" w14:textId="0D377F58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4372410" w14:textId="7F459C0E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26F469C" w14:textId="6A3D8E45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1F4D5D8" w14:textId="0B284CE5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A5674" w:rsidRPr="00E405A9" w14:paraId="138E17A2" w14:textId="77777777" w:rsidTr="003A6638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AD295" w14:textId="29F6EF56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ED68D5" w14:textId="251D10DD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CDB90E4" w14:textId="2C80C058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E5248AE" w14:textId="62390157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5BB0A7D" w14:textId="7FE0E4D1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2</w:t>
            </w:r>
          </w:p>
        </w:tc>
      </w:tr>
      <w:tr w:rsidR="005A5674" w:rsidRPr="00E405A9" w14:paraId="71A88C2F" w14:textId="77777777" w:rsidTr="000730B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D5A7F" w14:textId="01488273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F5A043" w14:textId="671CA31C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D121A48" w14:textId="625FC22A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A87243B" w14:textId="3FF550A1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D85D0CF" w14:textId="71B71498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</w:tr>
      <w:tr w:rsidR="005A5674" w:rsidRPr="00E405A9" w14:paraId="54D8D3AD" w14:textId="77777777" w:rsidTr="000730B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16D1FF" w14:textId="55C11ED6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30546" w14:textId="50AA452F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DF58B" w14:textId="0EA8A911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1A84C" w14:textId="0892290D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21412" w14:textId="0EE4E1DA" w:rsidR="005A5674" w:rsidRPr="00E405A9" w:rsidRDefault="005A5674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061C549D" w14:textId="77777777" w:rsidR="00F37BCE" w:rsidRPr="00E405A9" w:rsidRDefault="00F37BCE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</w:rPr>
      </w:pPr>
    </w:p>
    <w:p w14:paraId="774CA09C" w14:textId="77777777" w:rsidR="00D74786" w:rsidRPr="00E405A9" w:rsidRDefault="00D74786" w:rsidP="00D74786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71D30CF4" w14:textId="77777777" w:rsidR="00996A3C" w:rsidRPr="00E405A9" w:rsidRDefault="00996A3C">
      <w:pPr>
        <w:spacing w:after="160" w:line="278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18"/>
          <w:szCs w:val="18"/>
          <w:lang w:val="en-US" w:eastAsia="nl-NL"/>
          <w14:ligatures w14:val="none"/>
        </w:rPr>
      </w:pPr>
      <w:r w:rsidRPr="00E405A9">
        <w:rPr>
          <w:rFonts w:ascii="Times New Roman" w:hAnsi="Times New Roman" w:cs="Times New Roman"/>
          <w:sz w:val="18"/>
          <w:lang w:val="en-US"/>
        </w:rPr>
        <w:br w:type="page"/>
      </w:r>
    </w:p>
    <w:p w14:paraId="149D72DF" w14:textId="2E724BCF" w:rsidR="00D74786" w:rsidRPr="00E405A9" w:rsidRDefault="00D74786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  <w:lang w:val="en-US"/>
        </w:rPr>
        <w:lastRenderedPageBreak/>
        <w:t xml:space="preserve">Table S5. Item parameters for the </w:t>
      </w:r>
      <w:r w:rsidRPr="00E405A9">
        <w:rPr>
          <w:rFonts w:ascii="Times New Roman" w:hAnsi="Times New Roman" w:cs="Times New Roman"/>
          <w:color w:val="000000"/>
          <w:sz w:val="18"/>
          <w:lang w:val="en-US"/>
        </w:rPr>
        <w:t>Social Undesirability</w:t>
      </w:r>
      <w:r w:rsidRPr="00E405A9">
        <w:rPr>
          <w:rFonts w:ascii="Times New Roman" w:hAnsi="Times New Roman" w:cs="Times New Roman"/>
          <w:sz w:val="18"/>
          <w:lang w:val="en-US"/>
        </w:rPr>
        <w:t xml:space="preserve"> schema</w:t>
      </w:r>
    </w:p>
    <w:tbl>
      <w:tblPr>
        <w:tblStyle w:val="Tabelraster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06"/>
        <w:gridCol w:w="1806"/>
        <w:gridCol w:w="1806"/>
      </w:tblGrid>
      <w:tr w:rsidR="00C559DE" w:rsidRPr="00E405A9" w14:paraId="69287417" w14:textId="77777777" w:rsidTr="00436BBC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988238" w14:textId="44E700BB" w:rsidR="00C559DE" w:rsidRPr="00E405A9" w:rsidRDefault="00C559DE" w:rsidP="00436BB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ial</w:t>
            </w:r>
            <w:proofErr w:type="spellEnd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77820"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desirability</w:t>
            </w:r>
            <w:proofErr w:type="spellEnd"/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C8824C" w14:textId="77777777" w:rsidR="00C559DE" w:rsidRPr="00E405A9" w:rsidRDefault="00C559DE" w:rsidP="00436B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iginal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3B834A" w14:textId="77777777" w:rsidR="00C559DE" w:rsidRPr="00E405A9" w:rsidRDefault="00C559DE" w:rsidP="00436B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item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</w:tr>
      <w:tr w:rsidR="00C559DE" w:rsidRPr="00E405A9" w14:paraId="56EEF0D8" w14:textId="77777777" w:rsidTr="00436BBC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FA77C3" w14:textId="77777777" w:rsidR="00C559DE" w:rsidRPr="00E405A9" w:rsidRDefault="00C559DE" w:rsidP="00436BB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D152C6" w14:textId="77777777" w:rsidR="00C559DE" w:rsidRPr="00E405A9" w:rsidRDefault="00C559DE" w:rsidP="00436BB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15517" w14:textId="77777777" w:rsidR="00C559DE" w:rsidRPr="00E405A9" w:rsidRDefault="00C559DE" w:rsidP="00436BB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2C0A210F" w14:textId="77777777" w:rsidR="00C559DE" w:rsidRPr="00E405A9" w:rsidRDefault="00C559DE" w:rsidP="00436BB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2FDCA" w14:textId="77777777" w:rsidR="00C559DE" w:rsidRPr="00E405A9" w:rsidRDefault="00C559DE" w:rsidP="00436BB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</w:tr>
      <w:tr w:rsidR="00A440AE" w:rsidRPr="00E405A9" w14:paraId="102BF5A0" w14:textId="77777777" w:rsidTr="003B56C7">
        <w:tc>
          <w:tcPr>
            <w:tcW w:w="2552" w:type="dxa"/>
            <w:tcBorders>
              <w:top w:val="nil"/>
              <w:bottom w:val="nil"/>
            </w:tcBorders>
          </w:tcPr>
          <w:p w14:paraId="279A6CBB" w14:textId="4492FF1C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4A08BD" w14:textId="483DB308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53E2D74" w14:textId="544E9152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D62791C" w14:textId="4555EA2B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5CCE2F7" w14:textId="282F1616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440AE" w:rsidRPr="00E405A9" w14:paraId="58189AC2" w14:textId="77777777" w:rsidTr="003B56C7">
        <w:tc>
          <w:tcPr>
            <w:tcW w:w="2552" w:type="dxa"/>
            <w:tcBorders>
              <w:top w:val="nil"/>
              <w:bottom w:val="nil"/>
            </w:tcBorders>
          </w:tcPr>
          <w:p w14:paraId="017AB114" w14:textId="160D1F44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E7F759" w14:textId="020A2116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008FC2F" w14:textId="6529D8A5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3BF56C3" w14:textId="2993186F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E705FD1" w14:textId="0CB0973B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440AE" w:rsidRPr="00E405A9" w14:paraId="5FB15A09" w14:textId="77777777" w:rsidTr="003B56C7">
        <w:tc>
          <w:tcPr>
            <w:tcW w:w="2552" w:type="dxa"/>
            <w:tcBorders>
              <w:top w:val="nil"/>
              <w:bottom w:val="nil"/>
            </w:tcBorders>
          </w:tcPr>
          <w:p w14:paraId="42F5E968" w14:textId="7AAED2E5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0807F4" w14:textId="59A4010A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2261F4B" w14:textId="11691453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B8B3945" w14:textId="3FC5BB12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720C850" w14:textId="24D11F9C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440AE" w:rsidRPr="00E405A9" w14:paraId="3168B0AF" w14:textId="77777777" w:rsidTr="003B56C7">
        <w:tc>
          <w:tcPr>
            <w:tcW w:w="2552" w:type="dxa"/>
            <w:tcBorders>
              <w:top w:val="nil"/>
              <w:bottom w:val="nil"/>
            </w:tcBorders>
          </w:tcPr>
          <w:p w14:paraId="31D7F538" w14:textId="13600649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E7390A" w14:textId="03C8B162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5840A59" w14:textId="073D7A97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58DF0BD" w14:textId="5136E5A4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1597EF8" w14:textId="42AF76A5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440AE" w:rsidRPr="00E405A9" w14:paraId="7A00BC46" w14:textId="77777777" w:rsidTr="003B56C7">
        <w:tc>
          <w:tcPr>
            <w:tcW w:w="2552" w:type="dxa"/>
            <w:tcBorders>
              <w:top w:val="nil"/>
              <w:bottom w:val="nil"/>
            </w:tcBorders>
          </w:tcPr>
          <w:p w14:paraId="184EF315" w14:textId="0CDEB202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D02760" w14:textId="4549B16D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78350EF" w14:textId="5C949C70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3C4D079" w14:textId="2E9AC330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07E57F2" w14:textId="7AF51DCB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440AE" w:rsidRPr="00E405A9" w14:paraId="13B701BA" w14:textId="77777777" w:rsidTr="003B56C7">
        <w:tc>
          <w:tcPr>
            <w:tcW w:w="2552" w:type="dxa"/>
            <w:tcBorders>
              <w:top w:val="nil"/>
              <w:bottom w:val="nil"/>
            </w:tcBorders>
          </w:tcPr>
          <w:p w14:paraId="0943AFB6" w14:textId="2D2014F0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B88A59" w14:textId="37287E9C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6A038C5" w14:textId="4C426D9F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BAEBF80" w14:textId="3F3409B8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9F5547D" w14:textId="0C070A72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440AE" w:rsidRPr="00E405A9" w14:paraId="07511F34" w14:textId="77777777" w:rsidTr="003B56C7">
        <w:tc>
          <w:tcPr>
            <w:tcW w:w="2552" w:type="dxa"/>
            <w:tcBorders>
              <w:top w:val="nil"/>
              <w:bottom w:val="nil"/>
            </w:tcBorders>
          </w:tcPr>
          <w:p w14:paraId="6EC9E687" w14:textId="414DFB8A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9DBE74" w14:textId="278E029C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8A05A43" w14:textId="2B744D0C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AB361F5" w14:textId="39309CD4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EC1AE86" w14:textId="7CEC83BA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440AE" w:rsidRPr="00E405A9" w14:paraId="22C35E45" w14:textId="77777777" w:rsidTr="00A440AE">
        <w:tc>
          <w:tcPr>
            <w:tcW w:w="2552" w:type="dxa"/>
            <w:tcBorders>
              <w:top w:val="nil"/>
              <w:bottom w:val="nil"/>
            </w:tcBorders>
          </w:tcPr>
          <w:p w14:paraId="4E26BD2B" w14:textId="0B278056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340C10" w14:textId="0E06EFA5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ABF9BCD" w14:textId="27BC887F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3C8E715" w14:textId="485B8329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D55E1C7" w14:textId="781A4C06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440AE" w:rsidRPr="00E405A9" w14:paraId="563D162B" w14:textId="77777777" w:rsidTr="00A440AE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3C0441C7" w14:textId="29B753FA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A5C386D" w14:textId="3B243FAB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</w:tcPr>
          <w:p w14:paraId="0EED6BDE" w14:textId="06CD4064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</w:tcPr>
          <w:p w14:paraId="454FD4F4" w14:textId="60E0CD1F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</w:tcPr>
          <w:p w14:paraId="22A95C0D" w14:textId="67EE73DD" w:rsidR="00A440AE" w:rsidRPr="00E405A9" w:rsidRDefault="00A440AE" w:rsidP="00A440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0A2AA7BB" w14:textId="77777777" w:rsidR="00C559DE" w:rsidRPr="00E405A9" w:rsidRDefault="00C559DE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</w:rPr>
      </w:pPr>
    </w:p>
    <w:p w14:paraId="0DC477FD" w14:textId="77777777" w:rsidR="00D74786" w:rsidRPr="00E405A9" w:rsidRDefault="00D74786" w:rsidP="00D74786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768435CD" w14:textId="77777777" w:rsidR="00996A3C" w:rsidRPr="00E405A9" w:rsidRDefault="00996A3C">
      <w:pPr>
        <w:spacing w:after="160" w:line="278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18"/>
          <w:szCs w:val="18"/>
          <w:lang w:val="en-US" w:eastAsia="nl-NL"/>
          <w14:ligatures w14:val="none"/>
        </w:rPr>
      </w:pPr>
      <w:r w:rsidRPr="00E405A9">
        <w:rPr>
          <w:rFonts w:ascii="Times New Roman" w:hAnsi="Times New Roman" w:cs="Times New Roman"/>
          <w:sz w:val="18"/>
          <w:lang w:val="en-US"/>
        </w:rPr>
        <w:br w:type="page"/>
      </w:r>
    </w:p>
    <w:p w14:paraId="1487F471" w14:textId="48A4D4CA" w:rsidR="00C559DE" w:rsidRPr="00E405A9" w:rsidRDefault="00D74786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  <w:lang w:val="en-US"/>
        </w:rPr>
        <w:lastRenderedPageBreak/>
        <w:t xml:space="preserve">Table S6. Item parameters for the </w:t>
      </w:r>
      <w:r w:rsidRPr="00E405A9">
        <w:rPr>
          <w:rFonts w:ascii="Times New Roman" w:hAnsi="Times New Roman" w:cs="Times New Roman"/>
          <w:color w:val="000000"/>
          <w:sz w:val="18"/>
          <w:lang w:val="en-US"/>
        </w:rPr>
        <w:t>Failure To Achieve</w:t>
      </w:r>
      <w:r w:rsidRPr="00E405A9">
        <w:rPr>
          <w:rFonts w:ascii="Times New Roman" w:hAnsi="Times New Roman" w:cs="Times New Roman"/>
          <w:sz w:val="18"/>
          <w:lang w:val="en-US"/>
        </w:rPr>
        <w:t xml:space="preserve"> schema</w:t>
      </w:r>
    </w:p>
    <w:tbl>
      <w:tblPr>
        <w:tblStyle w:val="Tabelraster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06"/>
        <w:gridCol w:w="1806"/>
        <w:gridCol w:w="1806"/>
      </w:tblGrid>
      <w:tr w:rsidR="00F37BCE" w:rsidRPr="00E405A9" w14:paraId="73CA3D6F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28A5AA" w14:textId="09C738A4" w:rsidR="00F37BCE" w:rsidRPr="00E405A9" w:rsidRDefault="00FE75CC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ailure </w:t>
            </w:r>
            <w:proofErr w:type="spellStart"/>
            <w:r w:rsidR="00D74786"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proofErr w:type="spellEnd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74786"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eve</w:t>
            </w:r>
            <w:proofErr w:type="spellEnd"/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683F80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iginal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58FC0C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item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</w:tr>
      <w:tr w:rsidR="00F37BCE" w:rsidRPr="00E405A9" w14:paraId="1A02F666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A3CCCD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F4A985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80D03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0CB800B0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F1630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</w:tr>
      <w:tr w:rsidR="00606BF7" w:rsidRPr="00E405A9" w14:paraId="6E6AC975" w14:textId="77777777" w:rsidTr="002B33E8">
        <w:tc>
          <w:tcPr>
            <w:tcW w:w="2552" w:type="dxa"/>
            <w:tcBorders>
              <w:top w:val="nil"/>
              <w:bottom w:val="nil"/>
            </w:tcBorders>
          </w:tcPr>
          <w:p w14:paraId="7EB35B0D" w14:textId="66BA5239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B9042C" w14:textId="729A7EFE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1E1EEF6" w14:textId="01A4861A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399518D" w14:textId="02E002E7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BDA3D34" w14:textId="1712349D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</w:tr>
      <w:tr w:rsidR="00606BF7" w:rsidRPr="00E405A9" w14:paraId="40921E13" w14:textId="77777777" w:rsidTr="002B33E8">
        <w:tc>
          <w:tcPr>
            <w:tcW w:w="2552" w:type="dxa"/>
            <w:tcBorders>
              <w:top w:val="nil"/>
              <w:bottom w:val="nil"/>
            </w:tcBorders>
          </w:tcPr>
          <w:p w14:paraId="11BF77FB" w14:textId="064283A0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6A9001" w14:textId="2C06C17F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8235C92" w14:textId="1FB9468C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FA2F739" w14:textId="66DC0D57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9F329A9" w14:textId="35BEC948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</w:tr>
      <w:tr w:rsidR="00606BF7" w:rsidRPr="00E405A9" w14:paraId="68E22882" w14:textId="77777777" w:rsidTr="002B33E8">
        <w:tc>
          <w:tcPr>
            <w:tcW w:w="2552" w:type="dxa"/>
            <w:tcBorders>
              <w:top w:val="nil"/>
              <w:bottom w:val="nil"/>
            </w:tcBorders>
          </w:tcPr>
          <w:p w14:paraId="40988509" w14:textId="2CE364CC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3484B5" w14:textId="1A39FC48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7D3F6D0" w14:textId="21D43E0E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9B041FC" w14:textId="14675261" w:rsidR="00606BF7" w:rsidRPr="00E405A9" w:rsidRDefault="00737D03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9E031C5" w14:textId="5AD01B2B" w:rsidR="00606BF7" w:rsidRPr="00E405A9" w:rsidRDefault="00737D03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606BF7" w:rsidRPr="00E405A9" w14:paraId="1FCED65F" w14:textId="77777777" w:rsidTr="002B33E8">
        <w:tc>
          <w:tcPr>
            <w:tcW w:w="2552" w:type="dxa"/>
            <w:tcBorders>
              <w:top w:val="nil"/>
              <w:bottom w:val="nil"/>
            </w:tcBorders>
          </w:tcPr>
          <w:p w14:paraId="4738EA2E" w14:textId="25735341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7CB037" w14:textId="3D901326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3810F16" w14:textId="665D7238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92CA86A" w14:textId="09DBF0CC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145DA26" w14:textId="3A138E49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</w:tr>
      <w:tr w:rsidR="00606BF7" w:rsidRPr="00E405A9" w14:paraId="34F8933D" w14:textId="77777777" w:rsidTr="002B33E8">
        <w:tc>
          <w:tcPr>
            <w:tcW w:w="2552" w:type="dxa"/>
            <w:tcBorders>
              <w:top w:val="nil"/>
              <w:bottom w:val="nil"/>
            </w:tcBorders>
          </w:tcPr>
          <w:p w14:paraId="5D02CA02" w14:textId="44B8A383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0CA437" w14:textId="5B3B6D19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304A4A1" w14:textId="29F3A959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42C7560" w14:textId="62C8D693" w:rsidR="00606BF7" w:rsidRPr="00E405A9" w:rsidRDefault="00737D03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89FC941" w14:textId="7CAF28D8" w:rsidR="00606BF7" w:rsidRPr="00E405A9" w:rsidRDefault="00737D03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606BF7" w:rsidRPr="00E405A9" w14:paraId="5ACAA677" w14:textId="77777777" w:rsidTr="002B33E8">
        <w:tc>
          <w:tcPr>
            <w:tcW w:w="2552" w:type="dxa"/>
            <w:tcBorders>
              <w:top w:val="nil"/>
              <w:bottom w:val="nil"/>
            </w:tcBorders>
          </w:tcPr>
          <w:p w14:paraId="3F354FB8" w14:textId="2ABD14A9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402766" w14:textId="11D53F30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73460EC" w14:textId="03B472C8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F773B16" w14:textId="42B2DCAE" w:rsidR="00606BF7" w:rsidRPr="00E405A9" w:rsidRDefault="00737D03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C22B6C5" w14:textId="66BED9B5" w:rsidR="00606BF7" w:rsidRPr="00E405A9" w:rsidRDefault="00737D03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06BF7" w:rsidRPr="00E405A9" w14:paraId="57575EF3" w14:textId="77777777" w:rsidTr="002B33E8">
        <w:tc>
          <w:tcPr>
            <w:tcW w:w="2552" w:type="dxa"/>
            <w:tcBorders>
              <w:top w:val="nil"/>
              <w:bottom w:val="nil"/>
            </w:tcBorders>
          </w:tcPr>
          <w:p w14:paraId="2B6109A9" w14:textId="3217BC49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BC577C" w14:textId="3CE5C584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87507A4" w14:textId="3CA42604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CB2DF05" w14:textId="51134283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5227E62" w14:textId="4B1791CA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606BF7" w:rsidRPr="00E405A9" w14:paraId="7B61FA40" w14:textId="77777777" w:rsidTr="00CA13D0">
        <w:tc>
          <w:tcPr>
            <w:tcW w:w="2552" w:type="dxa"/>
            <w:tcBorders>
              <w:top w:val="nil"/>
              <w:bottom w:val="nil"/>
            </w:tcBorders>
          </w:tcPr>
          <w:p w14:paraId="4DE278F4" w14:textId="15CB3FE5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46F8F8" w14:textId="55D731D1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1C9EAC8" w14:textId="00534C9C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A40C656" w14:textId="4DDCBDA9" w:rsidR="00606BF7" w:rsidRPr="00E405A9" w:rsidRDefault="00737D03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2059641" w14:textId="2864EAB1" w:rsidR="00606BF7" w:rsidRPr="00E405A9" w:rsidRDefault="00737D03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06BF7" w:rsidRPr="00E405A9" w14:paraId="029A1015" w14:textId="77777777" w:rsidTr="00CA13D0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8CA63C1" w14:textId="22268E92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761E2B8" w14:textId="3B9F091A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</w:tcPr>
          <w:p w14:paraId="51436D35" w14:textId="16AEB864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</w:tcPr>
          <w:p w14:paraId="22C16538" w14:textId="05659824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</w:tcPr>
          <w:p w14:paraId="7054DC73" w14:textId="67679067" w:rsidR="00606BF7" w:rsidRPr="00E405A9" w:rsidRDefault="00606BF7" w:rsidP="00606BF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</w:tr>
    </w:tbl>
    <w:p w14:paraId="70B9CE34" w14:textId="77777777" w:rsidR="00F37BCE" w:rsidRPr="00E405A9" w:rsidRDefault="00F37BCE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</w:rPr>
      </w:pPr>
    </w:p>
    <w:p w14:paraId="25E59411" w14:textId="77777777" w:rsidR="00D74786" w:rsidRPr="00E405A9" w:rsidRDefault="00D74786" w:rsidP="00D74786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</w:p>
    <w:p w14:paraId="2A52DEAA" w14:textId="77777777" w:rsidR="00996A3C" w:rsidRPr="00E405A9" w:rsidRDefault="00996A3C">
      <w:pPr>
        <w:spacing w:after="160" w:line="278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18"/>
          <w:szCs w:val="18"/>
          <w:lang w:val="en-US" w:eastAsia="nl-NL"/>
          <w14:ligatures w14:val="none"/>
        </w:rPr>
      </w:pPr>
      <w:r w:rsidRPr="00E405A9">
        <w:rPr>
          <w:rFonts w:ascii="Times New Roman" w:hAnsi="Times New Roman" w:cs="Times New Roman"/>
          <w:sz w:val="18"/>
          <w:lang w:val="en-US"/>
        </w:rPr>
        <w:br w:type="page"/>
      </w:r>
    </w:p>
    <w:p w14:paraId="6793A31E" w14:textId="4910F34E" w:rsidR="00D74786" w:rsidRPr="00E405A9" w:rsidRDefault="00D74786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  <w:lang w:val="en-US"/>
        </w:rPr>
        <w:lastRenderedPageBreak/>
        <w:t xml:space="preserve">Table S7. Item parameters for the </w:t>
      </w:r>
      <w:r w:rsidRPr="00E405A9">
        <w:rPr>
          <w:rFonts w:ascii="Times New Roman" w:hAnsi="Times New Roman" w:cs="Times New Roman"/>
          <w:color w:val="000000"/>
          <w:sz w:val="18"/>
          <w:lang w:val="en-US"/>
        </w:rPr>
        <w:t>Dependency/Incompetency</w:t>
      </w:r>
      <w:r w:rsidRPr="00E405A9">
        <w:rPr>
          <w:rFonts w:ascii="Times New Roman" w:hAnsi="Times New Roman" w:cs="Times New Roman"/>
          <w:sz w:val="18"/>
          <w:lang w:val="en-US"/>
        </w:rPr>
        <w:t xml:space="preserve"> schema</w:t>
      </w:r>
    </w:p>
    <w:tbl>
      <w:tblPr>
        <w:tblStyle w:val="Tabelraster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06"/>
        <w:gridCol w:w="1806"/>
        <w:gridCol w:w="1806"/>
      </w:tblGrid>
      <w:tr w:rsidR="00F37BCE" w:rsidRPr="00E405A9" w14:paraId="3C571872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3E8F91" w14:textId="540C7364" w:rsidR="00F37BCE" w:rsidRPr="00E405A9" w:rsidRDefault="005F41F6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endency</w:t>
            </w:r>
            <w:proofErr w:type="spellEnd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="00D74786"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mpetency</w:t>
            </w:r>
            <w:proofErr w:type="spellEnd"/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16766E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iginal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CA421C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item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</w:tr>
      <w:tr w:rsidR="00F37BCE" w:rsidRPr="00E405A9" w14:paraId="45616155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519305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821D33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72D6E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5286B132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8BC02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</w:tr>
      <w:tr w:rsidR="00737D03" w:rsidRPr="00E405A9" w14:paraId="78AA38A9" w14:textId="77777777" w:rsidTr="00D6555C">
        <w:tc>
          <w:tcPr>
            <w:tcW w:w="2552" w:type="dxa"/>
            <w:tcBorders>
              <w:top w:val="nil"/>
              <w:bottom w:val="nil"/>
            </w:tcBorders>
          </w:tcPr>
          <w:p w14:paraId="43DFD418" w14:textId="75E8800D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D86ADE" w14:textId="11E0357E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588B1CC" w14:textId="48FFDFFB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819AF5C" w14:textId="73054760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C692481" w14:textId="428C4A2A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37D03" w:rsidRPr="00E405A9" w14:paraId="754D3720" w14:textId="77777777" w:rsidTr="00D6555C">
        <w:tc>
          <w:tcPr>
            <w:tcW w:w="2552" w:type="dxa"/>
            <w:tcBorders>
              <w:top w:val="nil"/>
              <w:bottom w:val="nil"/>
            </w:tcBorders>
          </w:tcPr>
          <w:p w14:paraId="354C9665" w14:textId="55CF4BCA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3262DA" w14:textId="6170CE9B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6072DF1" w14:textId="1B4085A4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C7A7435" w14:textId="2FE042A3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0C8E02F" w14:textId="1B05FA23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37D03" w:rsidRPr="00E405A9" w14:paraId="4446756A" w14:textId="77777777" w:rsidTr="00D6555C">
        <w:tc>
          <w:tcPr>
            <w:tcW w:w="2552" w:type="dxa"/>
            <w:tcBorders>
              <w:top w:val="nil"/>
              <w:bottom w:val="nil"/>
            </w:tcBorders>
          </w:tcPr>
          <w:p w14:paraId="2E48AE7A" w14:textId="480BB94E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5A4EDF" w14:textId="3FB2F41D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4907E9A" w14:textId="155395CF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655BFA0" w14:textId="6187DA95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2A52341" w14:textId="4F59D220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37D03" w:rsidRPr="00E405A9" w14:paraId="733F84CC" w14:textId="77777777" w:rsidTr="00D6555C">
        <w:tc>
          <w:tcPr>
            <w:tcW w:w="2552" w:type="dxa"/>
            <w:tcBorders>
              <w:top w:val="nil"/>
              <w:bottom w:val="nil"/>
            </w:tcBorders>
          </w:tcPr>
          <w:p w14:paraId="5E1346A3" w14:textId="637081AC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89C0F8" w14:textId="4F4BD447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3BCB732" w14:textId="42A6E6A3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9CCCF7C" w14:textId="36715130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140851E" w14:textId="43DF056B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37D03" w:rsidRPr="00E405A9" w14:paraId="71CFF6EC" w14:textId="77777777" w:rsidTr="00D6555C">
        <w:tc>
          <w:tcPr>
            <w:tcW w:w="2552" w:type="dxa"/>
            <w:tcBorders>
              <w:top w:val="nil"/>
              <w:bottom w:val="nil"/>
            </w:tcBorders>
          </w:tcPr>
          <w:p w14:paraId="66D66916" w14:textId="2F4AF475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8A6F3F" w14:textId="2B1B762B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BDAA033" w14:textId="17EADD26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D4095F9" w14:textId="401AC0BC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1C65C4E" w14:textId="1577C816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</w:tr>
      <w:tr w:rsidR="00737D03" w:rsidRPr="00E405A9" w14:paraId="5157242F" w14:textId="77777777" w:rsidTr="00D6555C">
        <w:tc>
          <w:tcPr>
            <w:tcW w:w="2552" w:type="dxa"/>
            <w:tcBorders>
              <w:top w:val="nil"/>
              <w:bottom w:val="nil"/>
            </w:tcBorders>
          </w:tcPr>
          <w:p w14:paraId="5240ACBA" w14:textId="5E37E0A0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2F321E" w14:textId="5791294F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BA25482" w14:textId="2832BDCB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D90CE21" w14:textId="6A099E45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74085BC" w14:textId="5DDFB402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37D03" w:rsidRPr="00E405A9" w14:paraId="4E3791A2" w14:textId="77777777" w:rsidTr="00D6555C">
        <w:tc>
          <w:tcPr>
            <w:tcW w:w="2552" w:type="dxa"/>
            <w:tcBorders>
              <w:top w:val="nil"/>
              <w:bottom w:val="nil"/>
            </w:tcBorders>
          </w:tcPr>
          <w:p w14:paraId="17140355" w14:textId="67311D95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D088B3" w14:textId="76EAA5CB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C193D67" w14:textId="3DA7D70F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F55745B" w14:textId="24252EF8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C5D9C08" w14:textId="346ED875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737D03" w:rsidRPr="00E405A9" w14:paraId="4C4A7245" w14:textId="77777777" w:rsidTr="00D6555C">
        <w:tc>
          <w:tcPr>
            <w:tcW w:w="2552" w:type="dxa"/>
            <w:tcBorders>
              <w:top w:val="nil"/>
              <w:bottom w:val="nil"/>
            </w:tcBorders>
          </w:tcPr>
          <w:p w14:paraId="44DACC91" w14:textId="2ED0F609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E6B2EA" w14:textId="22E764BE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56A857C" w14:textId="6AF22AC5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28FD504" w14:textId="0E09AC57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2EBD4AB" w14:textId="6A9075A2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37D03" w:rsidRPr="00E405A9" w14:paraId="1D9A1D2D" w14:textId="77777777" w:rsidTr="00D6555C">
        <w:tc>
          <w:tcPr>
            <w:tcW w:w="2552" w:type="dxa"/>
            <w:tcBorders>
              <w:top w:val="nil"/>
              <w:bottom w:val="nil"/>
            </w:tcBorders>
          </w:tcPr>
          <w:p w14:paraId="5F0EAC36" w14:textId="650578A2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F18A14" w14:textId="22109A94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D4B01C6" w14:textId="675FBCFA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18FE0F9" w14:textId="0ABC0820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7B67458" w14:textId="5CE5041E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</w:tr>
      <w:tr w:rsidR="00737D03" w:rsidRPr="00E405A9" w14:paraId="3635C2D3" w14:textId="77777777" w:rsidTr="00D655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5E0C95" w14:textId="53FA76D5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1583AC" w14:textId="7206D32A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7694BA0" w14:textId="5EE1B4EF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D8739EE" w14:textId="41879DC3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7C61C3A" w14:textId="42FDC907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37D03" w:rsidRPr="00E405A9" w14:paraId="409F8D8F" w14:textId="77777777" w:rsidTr="00D655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7FE5C1" w14:textId="0C4DCEA1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9DF36F" w14:textId="0ADFE354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690A665" w14:textId="13E7272B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64C2597" w14:textId="1D15F114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24AF4D5" w14:textId="2B70A63E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</w:tr>
      <w:tr w:rsidR="00737D03" w:rsidRPr="00E405A9" w14:paraId="7949D99F" w14:textId="77777777" w:rsidTr="00D655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067C4B" w14:textId="3E7E29CF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DB1ED0" w14:textId="4A20C4BD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C39FC09" w14:textId="25D65724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786C362" w14:textId="6DCE5671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8023F79" w14:textId="32AAC7D7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37D03" w:rsidRPr="00E405A9" w14:paraId="331496E1" w14:textId="77777777" w:rsidTr="00D655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2EB2B5" w14:textId="05A22F06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8A8CAB" w14:textId="66285B7A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9433777" w14:textId="2AD9D499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2B3A4AC" w14:textId="1FD72683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0C14F86" w14:textId="419600D5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737D03" w:rsidRPr="00E405A9" w14:paraId="0CAC282D" w14:textId="77777777" w:rsidTr="00D655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ED0F5A" w14:textId="27978A59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72D2D4" w14:textId="354A48D6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C0ECE67" w14:textId="01BDC73B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F1138E2" w14:textId="1BED3400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2C00C7F" w14:textId="2EC11D83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737D03" w:rsidRPr="00E405A9" w14:paraId="5D4BC8B6" w14:textId="77777777" w:rsidTr="00D6555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8DF720" w14:textId="3FC72C3A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4E69FB" w14:textId="7DD91AB2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344967B" w14:textId="6890C725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94DAD6B" w14:textId="75F0B79E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402DFAC" w14:textId="11A224B8" w:rsidR="00737D03" w:rsidRPr="00E405A9" w:rsidRDefault="00737D03" w:rsidP="00737D03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</w:tbl>
    <w:p w14:paraId="676F7DEB" w14:textId="77777777" w:rsidR="00F37BCE" w:rsidRPr="00E405A9" w:rsidRDefault="00F37BCE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</w:rPr>
      </w:pPr>
    </w:p>
    <w:p w14:paraId="41E7D43C" w14:textId="77777777" w:rsidR="00D74786" w:rsidRPr="00E405A9" w:rsidRDefault="00D74786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</w:rPr>
      </w:pPr>
    </w:p>
    <w:p w14:paraId="305E7687" w14:textId="77777777" w:rsidR="00996A3C" w:rsidRPr="00E405A9" w:rsidRDefault="00996A3C">
      <w:pPr>
        <w:spacing w:after="160" w:line="278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18"/>
          <w:szCs w:val="18"/>
          <w:lang w:val="en-US" w:eastAsia="nl-NL"/>
          <w14:ligatures w14:val="none"/>
        </w:rPr>
      </w:pPr>
      <w:r w:rsidRPr="00E405A9">
        <w:rPr>
          <w:rFonts w:ascii="Times New Roman" w:hAnsi="Times New Roman" w:cs="Times New Roman"/>
          <w:sz w:val="18"/>
          <w:lang w:val="en-US"/>
        </w:rPr>
        <w:br w:type="page"/>
      </w:r>
    </w:p>
    <w:p w14:paraId="43A46115" w14:textId="4834E5BE" w:rsidR="00D74786" w:rsidRPr="00E405A9" w:rsidRDefault="00D74786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  <w:lang w:val="en-US"/>
        </w:rPr>
        <w:lastRenderedPageBreak/>
        <w:t xml:space="preserve">Table S8. Item parameters for the </w:t>
      </w:r>
      <w:r w:rsidRPr="00E405A9">
        <w:rPr>
          <w:rFonts w:ascii="Times New Roman" w:hAnsi="Times New Roman" w:cs="Times New Roman"/>
          <w:color w:val="000000"/>
          <w:sz w:val="18"/>
          <w:lang w:val="en-US"/>
        </w:rPr>
        <w:t>Vulnerability To Harm</w:t>
      </w:r>
      <w:r w:rsidRPr="00E405A9">
        <w:rPr>
          <w:rFonts w:ascii="Times New Roman" w:hAnsi="Times New Roman" w:cs="Times New Roman"/>
          <w:sz w:val="18"/>
          <w:lang w:val="en-US"/>
        </w:rPr>
        <w:t xml:space="preserve"> schema</w:t>
      </w:r>
    </w:p>
    <w:tbl>
      <w:tblPr>
        <w:tblStyle w:val="Tabelraster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06"/>
        <w:gridCol w:w="1806"/>
        <w:gridCol w:w="1806"/>
      </w:tblGrid>
      <w:tr w:rsidR="00F37BCE" w:rsidRPr="00E405A9" w14:paraId="25A52CA4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53ACAA" w14:textId="5103E5CC" w:rsidR="00F37BCE" w:rsidRPr="00E405A9" w:rsidRDefault="00F836BC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ulnerability</w:t>
            </w:r>
            <w:proofErr w:type="spellEnd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74786"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proofErr w:type="spellEnd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74786"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</w:t>
            </w: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m</w:t>
            </w:r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13EBF6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iginal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4FFCE1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item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</w:tr>
      <w:tr w:rsidR="00F37BCE" w:rsidRPr="00E405A9" w14:paraId="722A0ABE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AE4E71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042E19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9683E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5BD119B1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38F36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</w:tr>
      <w:tr w:rsidR="00B56FA9" w:rsidRPr="00E405A9" w14:paraId="0E2B53C9" w14:textId="77777777" w:rsidTr="00535A14">
        <w:tc>
          <w:tcPr>
            <w:tcW w:w="2552" w:type="dxa"/>
            <w:tcBorders>
              <w:top w:val="nil"/>
            </w:tcBorders>
          </w:tcPr>
          <w:p w14:paraId="51EB0C3D" w14:textId="4F659070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17" w:type="dxa"/>
            <w:tcBorders>
              <w:top w:val="nil"/>
            </w:tcBorders>
          </w:tcPr>
          <w:p w14:paraId="41416BAF" w14:textId="125E713A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5CCE528" w14:textId="0A69273C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07FD513" w14:textId="71942A51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31DED74" w14:textId="5C2869AC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56FA9" w:rsidRPr="00E405A9" w14:paraId="3C354249" w14:textId="77777777" w:rsidTr="00535A14">
        <w:tc>
          <w:tcPr>
            <w:tcW w:w="2552" w:type="dxa"/>
          </w:tcPr>
          <w:p w14:paraId="2F39F4ED" w14:textId="1EB3E30F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417" w:type="dxa"/>
          </w:tcPr>
          <w:p w14:paraId="5D75F6B2" w14:textId="4C2A6C73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185F943" w14:textId="7F12ED47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BB836B6" w14:textId="26FBA569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517C6DF" w14:textId="68E3813E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</w:tr>
      <w:tr w:rsidR="00B56FA9" w:rsidRPr="00E405A9" w14:paraId="744ABF5A" w14:textId="77777777" w:rsidTr="00535A14">
        <w:tc>
          <w:tcPr>
            <w:tcW w:w="2552" w:type="dxa"/>
          </w:tcPr>
          <w:p w14:paraId="623CCC39" w14:textId="722A0F0E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417" w:type="dxa"/>
          </w:tcPr>
          <w:p w14:paraId="5173A184" w14:textId="128F6254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C0813A0" w14:textId="1425BDBF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CE5D6B0" w14:textId="1F056D83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869F78D" w14:textId="7AE2051B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B56FA9" w:rsidRPr="00E405A9" w14:paraId="3FF6E1FA" w14:textId="77777777" w:rsidTr="00535A14">
        <w:tc>
          <w:tcPr>
            <w:tcW w:w="2552" w:type="dxa"/>
            <w:tcBorders>
              <w:bottom w:val="nil"/>
            </w:tcBorders>
          </w:tcPr>
          <w:p w14:paraId="729BC572" w14:textId="0C8B59D8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417" w:type="dxa"/>
            <w:tcBorders>
              <w:bottom w:val="nil"/>
            </w:tcBorders>
          </w:tcPr>
          <w:p w14:paraId="5CF29A07" w14:textId="21BBEF3C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20BE2DF" w14:textId="06ED1318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D0B672A" w14:textId="3F906B40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981B483" w14:textId="156ADC41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56FA9" w:rsidRPr="00E405A9" w14:paraId="18AC0F72" w14:textId="77777777" w:rsidTr="00535A14">
        <w:tc>
          <w:tcPr>
            <w:tcW w:w="2552" w:type="dxa"/>
            <w:tcBorders>
              <w:top w:val="nil"/>
              <w:bottom w:val="nil"/>
            </w:tcBorders>
          </w:tcPr>
          <w:p w14:paraId="7D480C3B" w14:textId="4AFAD1AF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0A4086" w14:textId="41D5858C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45A2FB8" w14:textId="500236DE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2E573EC" w14:textId="1577F890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79CE28D" w14:textId="0C38BCCE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</w:tr>
      <w:tr w:rsidR="00B56FA9" w:rsidRPr="00E405A9" w14:paraId="5A9C0780" w14:textId="77777777" w:rsidTr="00535A14">
        <w:tc>
          <w:tcPr>
            <w:tcW w:w="2552" w:type="dxa"/>
            <w:tcBorders>
              <w:top w:val="nil"/>
              <w:bottom w:val="nil"/>
            </w:tcBorders>
          </w:tcPr>
          <w:p w14:paraId="1BD95930" w14:textId="3D9E283A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3F58EE" w14:textId="377120E7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543A224" w14:textId="7FFFB07F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EB00656" w14:textId="226F5496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1EFE11E" w14:textId="1A053B60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56FA9" w:rsidRPr="00E405A9" w14:paraId="64851A5B" w14:textId="77777777" w:rsidTr="00535A14">
        <w:tc>
          <w:tcPr>
            <w:tcW w:w="2552" w:type="dxa"/>
            <w:tcBorders>
              <w:top w:val="nil"/>
              <w:bottom w:val="nil"/>
            </w:tcBorders>
          </w:tcPr>
          <w:p w14:paraId="2ED89DE8" w14:textId="1F207E3E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2E900B" w14:textId="0A081DFB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058C9C4" w14:textId="0F22EDC7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94140E4" w14:textId="240CCC45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76338C0" w14:textId="55C39037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56FA9" w:rsidRPr="00E405A9" w14:paraId="11092DAA" w14:textId="77777777" w:rsidTr="00535A14">
        <w:tc>
          <w:tcPr>
            <w:tcW w:w="2552" w:type="dxa"/>
            <w:tcBorders>
              <w:top w:val="nil"/>
              <w:bottom w:val="nil"/>
            </w:tcBorders>
          </w:tcPr>
          <w:p w14:paraId="6150F185" w14:textId="2A3D8C83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4E5AB2" w14:textId="7472D469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DFA67A2" w14:textId="4A08A5A9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A668D31" w14:textId="268BB0AC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B435462" w14:textId="51FB366E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B56FA9" w:rsidRPr="00E405A9" w14:paraId="3D972D9B" w14:textId="77777777" w:rsidTr="00535A14">
        <w:tc>
          <w:tcPr>
            <w:tcW w:w="2552" w:type="dxa"/>
            <w:tcBorders>
              <w:top w:val="nil"/>
              <w:bottom w:val="nil"/>
            </w:tcBorders>
          </w:tcPr>
          <w:p w14:paraId="28298230" w14:textId="54068939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744473" w14:textId="744BC31E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672E7E4" w14:textId="48C83157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136CFD2" w14:textId="58EED4A4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ECF9BC2" w14:textId="4A806C9D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56FA9" w:rsidRPr="00E405A9" w14:paraId="77A1E74B" w14:textId="77777777" w:rsidTr="00727C9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BD5BC3" w14:textId="225BEDA7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763A7B" w14:textId="19894339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4AE573B" w14:textId="4319B47E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F551E0B" w14:textId="3DA0B28E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F6E5AE5" w14:textId="3BD3ACAF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56FA9" w:rsidRPr="00E405A9" w14:paraId="781EAA6D" w14:textId="77777777" w:rsidTr="00727C9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9331BDD" w14:textId="40EFD16B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C0AB40" w14:textId="41E495C8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2769867" w14:textId="4C2E101A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AC1A5AC" w14:textId="656DBAB6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1FD93E0" w14:textId="429493C2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56FA9" w:rsidRPr="00E405A9" w14:paraId="230CF3E2" w14:textId="77777777" w:rsidTr="00727C9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7CFE54" w14:textId="361812CF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35A81F" w14:textId="7952FCB5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67F6B4D" w14:textId="1E2C967B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1445219" w14:textId="5401D5A3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50E5CDA" w14:textId="58F55FAD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B56FA9" w:rsidRPr="00E405A9" w14:paraId="46AF67FE" w14:textId="77777777" w:rsidTr="00F836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F4F307" w14:textId="27430D96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1C29C9" w14:textId="7FB5B0E6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57BE07B" w14:textId="2F95A8C7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C5FAE11" w14:textId="1EC7046F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DA5A4C8" w14:textId="586466C2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B56FA9" w:rsidRPr="00E405A9" w14:paraId="27D81D9C" w14:textId="77777777" w:rsidTr="00F836B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56539" w14:textId="38C2B44C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90F66" w14:textId="78505F36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0B822" w14:textId="1B78A7B2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4E8C2" w14:textId="0B8CE9D5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5256C9" w14:textId="17C17AE0" w:rsidR="00B56FA9" w:rsidRPr="00E405A9" w:rsidRDefault="00B56FA9" w:rsidP="00B56FA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</w:tr>
    </w:tbl>
    <w:p w14:paraId="01993A06" w14:textId="77777777" w:rsidR="00F37BCE" w:rsidRPr="00E405A9" w:rsidRDefault="00F37BCE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</w:rPr>
      </w:pPr>
    </w:p>
    <w:p w14:paraId="1D519DDC" w14:textId="77777777" w:rsidR="00996A3C" w:rsidRPr="00E405A9" w:rsidRDefault="00996A3C">
      <w:pPr>
        <w:spacing w:after="160" w:line="278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18"/>
          <w:szCs w:val="18"/>
          <w:lang w:val="en-US" w:eastAsia="nl-NL"/>
          <w14:ligatures w14:val="none"/>
        </w:rPr>
      </w:pPr>
      <w:r w:rsidRPr="00E405A9">
        <w:rPr>
          <w:rFonts w:ascii="Times New Roman" w:hAnsi="Times New Roman" w:cs="Times New Roman"/>
          <w:sz w:val="18"/>
          <w:lang w:val="en-US"/>
        </w:rPr>
        <w:br w:type="page"/>
      </w:r>
    </w:p>
    <w:p w14:paraId="5A3493E0" w14:textId="32F5DDFA" w:rsidR="00D74786" w:rsidRPr="00E405A9" w:rsidRDefault="00D74786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  <w:lang w:val="en-US"/>
        </w:rPr>
        <w:lastRenderedPageBreak/>
        <w:t xml:space="preserve">Table S9. Item parameters for the </w:t>
      </w:r>
      <w:r w:rsidRPr="00E405A9">
        <w:rPr>
          <w:rFonts w:ascii="Times New Roman" w:hAnsi="Times New Roman" w:cs="Times New Roman"/>
          <w:color w:val="000000"/>
          <w:sz w:val="18"/>
          <w:lang w:val="en-US"/>
        </w:rPr>
        <w:t>Enmeshment</w:t>
      </w:r>
      <w:r w:rsidRPr="00E405A9">
        <w:rPr>
          <w:rFonts w:ascii="Times New Roman" w:hAnsi="Times New Roman" w:cs="Times New Roman"/>
          <w:sz w:val="18"/>
          <w:lang w:val="en-US"/>
        </w:rPr>
        <w:t xml:space="preserve"> schema</w:t>
      </w:r>
    </w:p>
    <w:tbl>
      <w:tblPr>
        <w:tblStyle w:val="Tabelraster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06"/>
        <w:gridCol w:w="1806"/>
        <w:gridCol w:w="1806"/>
      </w:tblGrid>
      <w:tr w:rsidR="00F37BCE" w:rsidRPr="00E405A9" w14:paraId="33FE93CC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DD55F4" w14:textId="7E5273A3" w:rsidR="00F37BCE" w:rsidRPr="00E405A9" w:rsidRDefault="006A5618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meshment</w:t>
            </w:r>
            <w:proofErr w:type="spellEnd"/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3750B9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iginal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20B64D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item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</w:tr>
      <w:tr w:rsidR="00F37BCE" w:rsidRPr="00E405A9" w14:paraId="1DAADAA1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78BB32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B24EF2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B7555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5220E212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D9C1D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</w:tr>
      <w:tr w:rsidR="008F4912" w:rsidRPr="00E405A9" w14:paraId="640337E5" w14:textId="77777777" w:rsidTr="00BE4DB3">
        <w:tc>
          <w:tcPr>
            <w:tcW w:w="2552" w:type="dxa"/>
            <w:tcBorders>
              <w:top w:val="nil"/>
              <w:bottom w:val="nil"/>
            </w:tcBorders>
          </w:tcPr>
          <w:p w14:paraId="3E922103" w14:textId="15890EFD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0957B8" w14:textId="0207F824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C76E957" w14:textId="02C776D0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8E26A9F" w14:textId="3A96ACFF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121428F" w14:textId="41779458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F4912" w:rsidRPr="00E405A9" w14:paraId="44D78095" w14:textId="77777777" w:rsidTr="00BE4DB3">
        <w:tc>
          <w:tcPr>
            <w:tcW w:w="2552" w:type="dxa"/>
            <w:tcBorders>
              <w:top w:val="nil"/>
              <w:bottom w:val="nil"/>
            </w:tcBorders>
          </w:tcPr>
          <w:p w14:paraId="6A844520" w14:textId="085FFE6B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5CBCE8" w14:textId="06C740E4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3C7F9C8" w14:textId="3925C774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9C63DE8" w14:textId="0B525BD2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541B55E" w14:textId="6937940B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</w:tr>
      <w:tr w:rsidR="008F4912" w:rsidRPr="00E405A9" w14:paraId="1DC4FD2D" w14:textId="77777777" w:rsidTr="00BE4DB3">
        <w:tc>
          <w:tcPr>
            <w:tcW w:w="2552" w:type="dxa"/>
            <w:tcBorders>
              <w:top w:val="nil"/>
              <w:bottom w:val="nil"/>
            </w:tcBorders>
          </w:tcPr>
          <w:p w14:paraId="1A6CBF21" w14:textId="2CE0DBCC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ED1726" w14:textId="25112D12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A9DF58F" w14:textId="79618854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8E21FE1" w14:textId="6B4F592E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5EDC5AA" w14:textId="2382C86A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F4912" w:rsidRPr="00E405A9" w14:paraId="6FDCDDD9" w14:textId="77777777" w:rsidTr="00BE4DB3">
        <w:tc>
          <w:tcPr>
            <w:tcW w:w="2552" w:type="dxa"/>
            <w:tcBorders>
              <w:top w:val="nil"/>
              <w:bottom w:val="nil"/>
            </w:tcBorders>
          </w:tcPr>
          <w:p w14:paraId="293168D6" w14:textId="0E1CD913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8FAA23" w14:textId="1EFAC587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D7EFD19" w14:textId="2DB7F188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BC06FA3" w14:textId="5E1D2F46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087ABF7" w14:textId="20AB6A1F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F4912" w:rsidRPr="00E405A9" w14:paraId="12FE2201" w14:textId="77777777" w:rsidTr="00BE4DB3">
        <w:tc>
          <w:tcPr>
            <w:tcW w:w="2552" w:type="dxa"/>
            <w:tcBorders>
              <w:top w:val="nil"/>
              <w:bottom w:val="nil"/>
            </w:tcBorders>
          </w:tcPr>
          <w:p w14:paraId="0737B3BD" w14:textId="07B208E9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F719DF" w14:textId="157886E7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8A87366" w14:textId="04B9C15B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16005C5" w14:textId="6B12EAFF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BCA17C0" w14:textId="4FCE1A45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8F4912" w:rsidRPr="00E405A9" w14:paraId="13BD04E3" w14:textId="77777777" w:rsidTr="00BE4DB3">
        <w:tc>
          <w:tcPr>
            <w:tcW w:w="2552" w:type="dxa"/>
            <w:tcBorders>
              <w:top w:val="nil"/>
              <w:bottom w:val="nil"/>
            </w:tcBorders>
          </w:tcPr>
          <w:p w14:paraId="3A6B4094" w14:textId="028A4205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993ACB" w14:textId="4BDC0640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4714D18" w14:textId="653B7674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9A77945" w14:textId="0AA7BF41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8E4271A" w14:textId="5E36C359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</w:tr>
      <w:tr w:rsidR="008F4912" w:rsidRPr="00E405A9" w14:paraId="179B1A1A" w14:textId="77777777" w:rsidTr="00BE4DB3">
        <w:tc>
          <w:tcPr>
            <w:tcW w:w="2552" w:type="dxa"/>
            <w:tcBorders>
              <w:top w:val="nil"/>
              <w:bottom w:val="nil"/>
            </w:tcBorders>
          </w:tcPr>
          <w:p w14:paraId="55713648" w14:textId="3D3DA8F5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3C3C5F" w14:textId="52E89B87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8E50F01" w14:textId="353C3B66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67D9B5D" w14:textId="61E448E0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BBE1E3F" w14:textId="1B77E6F7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F4912" w:rsidRPr="00E405A9" w14:paraId="67B93BC3" w14:textId="77777777" w:rsidTr="00BE4DB3">
        <w:tc>
          <w:tcPr>
            <w:tcW w:w="2552" w:type="dxa"/>
            <w:tcBorders>
              <w:top w:val="nil"/>
              <w:bottom w:val="nil"/>
            </w:tcBorders>
          </w:tcPr>
          <w:p w14:paraId="3445084D" w14:textId="46D190BA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5C35EE" w14:textId="40A37D22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78DE200" w14:textId="62BF8A2D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923DB1C" w14:textId="2F372B26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F99BB75" w14:textId="5F9A689E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</w:tr>
      <w:tr w:rsidR="008F4912" w:rsidRPr="00E405A9" w14:paraId="4A634D5B" w14:textId="77777777" w:rsidTr="00BE4DB3">
        <w:tc>
          <w:tcPr>
            <w:tcW w:w="2552" w:type="dxa"/>
            <w:tcBorders>
              <w:top w:val="nil"/>
              <w:bottom w:val="nil"/>
            </w:tcBorders>
          </w:tcPr>
          <w:p w14:paraId="483693E3" w14:textId="4823682A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D44274" w14:textId="5B045B30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A0657ED" w14:textId="6924BD2E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067D546" w14:textId="0DCCAD98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A6D9E6C" w14:textId="002C4922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8F4912" w:rsidRPr="00E405A9" w14:paraId="04DFB9A3" w14:textId="77777777" w:rsidTr="00563D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9B8628" w14:textId="2A790E57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768E2B" w14:textId="512B3879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238AEBC" w14:textId="417A8FF0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3943517" w14:textId="4ECF2329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7C5A88B" w14:textId="7E74E6C8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</w:tr>
      <w:tr w:rsidR="008F4912" w:rsidRPr="00E405A9" w14:paraId="5410BD70" w14:textId="77777777" w:rsidTr="00563DE2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14D3A" w14:textId="7115D012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C6795" w14:textId="0222535A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EC434" w14:textId="15F0B831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9C925" w14:textId="7B84C025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66A81" w14:textId="65C68655" w:rsidR="008F4912" w:rsidRPr="00E405A9" w:rsidRDefault="008F4912" w:rsidP="008F4912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</w:tr>
    </w:tbl>
    <w:p w14:paraId="765256EA" w14:textId="77777777" w:rsidR="00F37BCE" w:rsidRPr="00E405A9" w:rsidRDefault="00F37BCE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</w:rPr>
      </w:pPr>
    </w:p>
    <w:p w14:paraId="2AD62172" w14:textId="77777777" w:rsidR="00996A3C" w:rsidRPr="00E405A9" w:rsidRDefault="00996A3C">
      <w:pPr>
        <w:spacing w:after="160" w:line="278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18"/>
          <w:szCs w:val="18"/>
          <w:lang w:val="en-US" w:eastAsia="nl-NL"/>
          <w14:ligatures w14:val="none"/>
        </w:rPr>
      </w:pPr>
      <w:r w:rsidRPr="00E405A9">
        <w:rPr>
          <w:rFonts w:ascii="Times New Roman" w:hAnsi="Times New Roman" w:cs="Times New Roman"/>
          <w:sz w:val="18"/>
          <w:lang w:val="en-US"/>
        </w:rPr>
        <w:br w:type="page"/>
      </w:r>
    </w:p>
    <w:p w14:paraId="0AF0CFEC" w14:textId="5F21B2D3" w:rsidR="008F4912" w:rsidRPr="00E405A9" w:rsidRDefault="00D74786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  <w:lang w:val="en-US"/>
        </w:rPr>
        <w:lastRenderedPageBreak/>
        <w:t xml:space="preserve">Table S10. Item parameters for the </w:t>
      </w:r>
      <w:r w:rsidRPr="00E405A9">
        <w:rPr>
          <w:rFonts w:ascii="Times New Roman" w:hAnsi="Times New Roman" w:cs="Times New Roman"/>
          <w:color w:val="000000"/>
          <w:sz w:val="18"/>
          <w:lang w:val="en-US"/>
        </w:rPr>
        <w:t>Subjugation</w:t>
      </w:r>
      <w:r w:rsidRPr="00E405A9">
        <w:rPr>
          <w:rFonts w:ascii="Times New Roman" w:hAnsi="Times New Roman" w:cs="Times New Roman"/>
          <w:sz w:val="18"/>
          <w:lang w:val="en-US"/>
        </w:rPr>
        <w:t xml:space="preserve"> schema</w:t>
      </w:r>
    </w:p>
    <w:tbl>
      <w:tblPr>
        <w:tblStyle w:val="Tabelraster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06"/>
        <w:gridCol w:w="1806"/>
        <w:gridCol w:w="1806"/>
      </w:tblGrid>
      <w:tr w:rsidR="00F37BCE" w:rsidRPr="00E405A9" w14:paraId="796BFAC4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06A24" w14:textId="788799D5" w:rsidR="00F37BCE" w:rsidRPr="00E405A9" w:rsidRDefault="00F37C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jugation</w:t>
            </w:r>
            <w:proofErr w:type="spellEnd"/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A4E6E7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iginal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3B279F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item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</w:tr>
      <w:tr w:rsidR="00F37BCE" w:rsidRPr="00E405A9" w14:paraId="7357AFFD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8022B8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C0CDE0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6ECD6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35D874C8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4E87C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</w:tr>
      <w:tr w:rsidR="00BF3F97" w:rsidRPr="00E405A9" w14:paraId="6DB7F4F0" w14:textId="77777777" w:rsidTr="00785429">
        <w:tc>
          <w:tcPr>
            <w:tcW w:w="2552" w:type="dxa"/>
            <w:tcBorders>
              <w:top w:val="nil"/>
              <w:bottom w:val="nil"/>
            </w:tcBorders>
          </w:tcPr>
          <w:p w14:paraId="0607800A" w14:textId="43EC3DCC" w:rsidR="00BF3F97" w:rsidRPr="00E405A9" w:rsidRDefault="00BF3F97" w:rsidP="00BF3F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C7AE50" w14:textId="7AFC39C1" w:rsidR="00BF3F97" w:rsidRPr="00E405A9" w:rsidRDefault="00BF3F97" w:rsidP="00BF3F9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F77131F" w14:textId="767F9697" w:rsidR="00BF3F97" w:rsidRPr="00E405A9" w:rsidRDefault="00BF3F97" w:rsidP="00BF3F9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62560DC" w14:textId="70681520" w:rsidR="00BF3F97" w:rsidRPr="00E405A9" w:rsidRDefault="00C5327C" w:rsidP="00BF3F9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3018E2D" w14:textId="63FF5D17" w:rsidR="00BF3F97" w:rsidRPr="00E405A9" w:rsidRDefault="00C5327C" w:rsidP="00BF3F97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5327C" w:rsidRPr="00E405A9" w14:paraId="6EDC3293" w14:textId="77777777" w:rsidTr="00785429">
        <w:tc>
          <w:tcPr>
            <w:tcW w:w="2552" w:type="dxa"/>
            <w:tcBorders>
              <w:top w:val="nil"/>
              <w:bottom w:val="nil"/>
            </w:tcBorders>
          </w:tcPr>
          <w:p w14:paraId="453C9BEB" w14:textId="590B861D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36532C" w14:textId="39409314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C219FCA" w14:textId="17C1123F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0FBFC4D" w14:textId="5728E582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E0AC960" w14:textId="195F4C9B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C5327C" w:rsidRPr="00E405A9" w14:paraId="4E6D83EA" w14:textId="77777777" w:rsidTr="00785429">
        <w:tc>
          <w:tcPr>
            <w:tcW w:w="2552" w:type="dxa"/>
            <w:tcBorders>
              <w:top w:val="nil"/>
              <w:bottom w:val="nil"/>
            </w:tcBorders>
          </w:tcPr>
          <w:p w14:paraId="108D3548" w14:textId="2A24D98F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41B2A5" w14:textId="7D574ABE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76F3337" w14:textId="64E5CA3C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00CA590" w14:textId="4D258628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0386452" w14:textId="56A32DEB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C5327C" w:rsidRPr="00E405A9" w14:paraId="11A6A04D" w14:textId="77777777" w:rsidTr="00785429">
        <w:tc>
          <w:tcPr>
            <w:tcW w:w="2552" w:type="dxa"/>
            <w:tcBorders>
              <w:top w:val="nil"/>
              <w:bottom w:val="nil"/>
            </w:tcBorders>
          </w:tcPr>
          <w:p w14:paraId="5A6A97F3" w14:textId="62BB0050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542D5A" w14:textId="18DB4B1E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65CBB00" w14:textId="5E8C4759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E7EB8A7" w14:textId="57CB12B8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E7ECDB6" w14:textId="0AA1C5A8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</w:tr>
      <w:tr w:rsidR="00C5327C" w:rsidRPr="00E405A9" w14:paraId="5AFFDA37" w14:textId="77777777" w:rsidTr="00785429">
        <w:tc>
          <w:tcPr>
            <w:tcW w:w="2552" w:type="dxa"/>
            <w:tcBorders>
              <w:top w:val="nil"/>
              <w:bottom w:val="nil"/>
            </w:tcBorders>
          </w:tcPr>
          <w:p w14:paraId="40607414" w14:textId="3B07F433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51EF64" w14:textId="2FDD8D8C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559BE26" w14:textId="4699FC38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EE08415" w14:textId="33989B0D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637F005" w14:textId="0081187E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C5327C" w:rsidRPr="00E405A9" w14:paraId="47D81BC9" w14:textId="77777777" w:rsidTr="00785429">
        <w:tc>
          <w:tcPr>
            <w:tcW w:w="2552" w:type="dxa"/>
            <w:tcBorders>
              <w:top w:val="nil"/>
              <w:bottom w:val="nil"/>
            </w:tcBorders>
          </w:tcPr>
          <w:p w14:paraId="24634720" w14:textId="3B301B06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AC539F" w14:textId="618C10EB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110A8B1" w14:textId="1C6DD6D9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7247567" w14:textId="43B58B6C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CB8C7DC" w14:textId="73955A49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5327C" w:rsidRPr="00E405A9" w14:paraId="4AD3EF2C" w14:textId="77777777" w:rsidTr="00785429">
        <w:tc>
          <w:tcPr>
            <w:tcW w:w="2552" w:type="dxa"/>
            <w:tcBorders>
              <w:top w:val="nil"/>
              <w:bottom w:val="nil"/>
            </w:tcBorders>
          </w:tcPr>
          <w:p w14:paraId="48AED831" w14:textId="3F898E7F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A8B866" w14:textId="5571F823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1B710C6" w14:textId="3CD808E4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70B4F2D" w14:textId="7F8DD810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7E9439E" w14:textId="302C3FD0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C5327C" w:rsidRPr="00E405A9" w14:paraId="217E3218" w14:textId="77777777" w:rsidTr="00785429">
        <w:tc>
          <w:tcPr>
            <w:tcW w:w="2552" w:type="dxa"/>
            <w:tcBorders>
              <w:top w:val="nil"/>
              <w:bottom w:val="nil"/>
            </w:tcBorders>
          </w:tcPr>
          <w:p w14:paraId="3F8B3EAE" w14:textId="1B2C6565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F06EED" w14:textId="10493EB8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1DC7282" w14:textId="46D9E64C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121BB17" w14:textId="7FA6E714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61367B4" w14:textId="7E1ECB5C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C5327C" w:rsidRPr="00E405A9" w14:paraId="1874F13E" w14:textId="77777777" w:rsidTr="00C5327C">
        <w:tc>
          <w:tcPr>
            <w:tcW w:w="2552" w:type="dxa"/>
            <w:tcBorders>
              <w:top w:val="nil"/>
              <w:bottom w:val="nil"/>
            </w:tcBorders>
          </w:tcPr>
          <w:p w14:paraId="0154840F" w14:textId="113AA391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5AF5EA" w14:textId="64F7D0D0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698C9E9" w14:textId="3064D8C9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E869B96" w14:textId="26B278A4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D0BCAEF" w14:textId="27CAED38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5327C" w:rsidRPr="00E405A9" w14:paraId="3E358C30" w14:textId="77777777" w:rsidTr="00C5327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796C3" w14:textId="11A1BD48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F9C5F" w14:textId="1212AFB4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EA0B5" w14:textId="27DD756E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82270" w14:textId="2CFC918A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DDEB5" w14:textId="112F8FE5" w:rsidR="00C5327C" w:rsidRPr="00E405A9" w:rsidRDefault="00C5327C" w:rsidP="00C5327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</w:tr>
    </w:tbl>
    <w:p w14:paraId="5C7451BB" w14:textId="779CD9FA" w:rsidR="00F37BCE" w:rsidRPr="00E405A9" w:rsidRDefault="00F37BCE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</w:rPr>
      </w:pPr>
    </w:p>
    <w:p w14:paraId="3994DD56" w14:textId="77777777" w:rsidR="00996A3C" w:rsidRPr="00E405A9" w:rsidRDefault="00996A3C">
      <w:pPr>
        <w:spacing w:after="160" w:line="278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18"/>
          <w:szCs w:val="18"/>
          <w:lang w:val="en-US" w:eastAsia="nl-NL"/>
          <w14:ligatures w14:val="none"/>
        </w:rPr>
      </w:pPr>
      <w:r w:rsidRPr="00E405A9">
        <w:rPr>
          <w:rFonts w:ascii="Times New Roman" w:hAnsi="Times New Roman" w:cs="Times New Roman"/>
          <w:sz w:val="18"/>
          <w:lang w:val="en-US"/>
        </w:rPr>
        <w:br w:type="page"/>
      </w:r>
    </w:p>
    <w:p w14:paraId="4D37D3E5" w14:textId="13CE2447" w:rsidR="00D74786" w:rsidRPr="00E405A9" w:rsidRDefault="00D74786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  <w:lang w:val="en-US"/>
        </w:rPr>
        <w:lastRenderedPageBreak/>
        <w:t xml:space="preserve">Table S11. Item parameters for the </w:t>
      </w:r>
      <w:r w:rsidRPr="00E405A9">
        <w:rPr>
          <w:rFonts w:ascii="Times New Roman" w:hAnsi="Times New Roman" w:cs="Times New Roman"/>
          <w:color w:val="000000"/>
          <w:sz w:val="18"/>
          <w:lang w:val="en-US"/>
        </w:rPr>
        <w:t>S</w:t>
      </w:r>
      <w:r w:rsidR="00A3062B">
        <w:rPr>
          <w:rFonts w:ascii="Times New Roman" w:hAnsi="Times New Roman" w:cs="Times New Roman"/>
          <w:color w:val="000000"/>
          <w:sz w:val="18"/>
          <w:lang w:val="en-US"/>
        </w:rPr>
        <w:t>elf-sacrifice</w:t>
      </w:r>
      <w:r w:rsidRPr="00E405A9">
        <w:rPr>
          <w:rFonts w:ascii="Times New Roman" w:hAnsi="Times New Roman" w:cs="Times New Roman"/>
          <w:sz w:val="18"/>
          <w:lang w:val="en-US"/>
        </w:rPr>
        <w:t xml:space="preserve"> schema</w:t>
      </w:r>
    </w:p>
    <w:tbl>
      <w:tblPr>
        <w:tblStyle w:val="Tabelraster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06"/>
        <w:gridCol w:w="1806"/>
        <w:gridCol w:w="1806"/>
      </w:tblGrid>
      <w:tr w:rsidR="00F37BCE" w:rsidRPr="00E405A9" w14:paraId="0A0BDD8C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574024" w14:textId="15B32056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 w:type="page"/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A306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f-sacrifice</w:t>
            </w:r>
            <w:proofErr w:type="spellEnd"/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445FF9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iginal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22A474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item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</w:tr>
      <w:tr w:rsidR="00F37BCE" w:rsidRPr="00E405A9" w14:paraId="454F8D9B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3EEA74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B50628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A1834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493F5D7B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20251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</w:tr>
      <w:tr w:rsidR="00F470F4" w:rsidRPr="00E405A9" w14:paraId="4AC5D802" w14:textId="77777777" w:rsidTr="00E31F07">
        <w:tc>
          <w:tcPr>
            <w:tcW w:w="2552" w:type="dxa"/>
            <w:tcBorders>
              <w:top w:val="nil"/>
              <w:bottom w:val="nil"/>
            </w:tcBorders>
          </w:tcPr>
          <w:p w14:paraId="17F84548" w14:textId="198096E7" w:rsidR="00F470F4" w:rsidRPr="00E405A9" w:rsidRDefault="00F470F4" w:rsidP="00F470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86AA0F" w14:textId="0D926B77" w:rsidR="00F470F4" w:rsidRPr="00E405A9" w:rsidRDefault="00F470F4" w:rsidP="00F470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B36BF32" w14:textId="439B43D2" w:rsidR="00F470F4" w:rsidRPr="00E405A9" w:rsidRDefault="00F470F4" w:rsidP="00F470F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E51880D" w14:textId="1D8E4AF7" w:rsidR="00F470F4" w:rsidRPr="00E405A9" w:rsidRDefault="00903524" w:rsidP="00F470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8DD3EFA" w14:textId="76DEAFDE" w:rsidR="00F470F4" w:rsidRPr="00E405A9" w:rsidRDefault="00903524" w:rsidP="00F470F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03524" w:rsidRPr="00E405A9" w14:paraId="10D3B167" w14:textId="77777777" w:rsidTr="00E31F07">
        <w:tc>
          <w:tcPr>
            <w:tcW w:w="2552" w:type="dxa"/>
            <w:tcBorders>
              <w:top w:val="nil"/>
              <w:bottom w:val="nil"/>
            </w:tcBorders>
          </w:tcPr>
          <w:p w14:paraId="22FCA0BE" w14:textId="7529E678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AF4E99" w14:textId="4531738B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067188C" w14:textId="3685B3FE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E25B250" w14:textId="037F9226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7367FDA" w14:textId="7CA5E1C0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903524" w:rsidRPr="00E405A9" w14:paraId="5AD4946E" w14:textId="77777777" w:rsidTr="00E31F07">
        <w:tc>
          <w:tcPr>
            <w:tcW w:w="2552" w:type="dxa"/>
            <w:tcBorders>
              <w:top w:val="nil"/>
              <w:bottom w:val="nil"/>
            </w:tcBorders>
          </w:tcPr>
          <w:p w14:paraId="244982C7" w14:textId="637B7F87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2AD546" w14:textId="152A87FF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D44B520" w14:textId="4256F5E8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FE5462C" w14:textId="27761887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9C1CCA4" w14:textId="580DE0CE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03524" w:rsidRPr="00E405A9" w14:paraId="1174869E" w14:textId="77777777" w:rsidTr="00E31F07">
        <w:tc>
          <w:tcPr>
            <w:tcW w:w="2552" w:type="dxa"/>
            <w:tcBorders>
              <w:top w:val="nil"/>
              <w:bottom w:val="nil"/>
            </w:tcBorders>
          </w:tcPr>
          <w:p w14:paraId="284F2C89" w14:textId="13D85AA7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6C3ED1" w14:textId="1BAFF5B7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3B2907F" w14:textId="1D24AEEF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45E374D" w14:textId="6DBC9529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D7C37C7" w14:textId="7E8E6833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-0.62</w:t>
            </w:r>
          </w:p>
        </w:tc>
      </w:tr>
      <w:tr w:rsidR="00903524" w:rsidRPr="00E405A9" w14:paraId="6B7F3787" w14:textId="77777777" w:rsidTr="00E31F07">
        <w:tc>
          <w:tcPr>
            <w:tcW w:w="2552" w:type="dxa"/>
            <w:tcBorders>
              <w:top w:val="nil"/>
              <w:bottom w:val="nil"/>
            </w:tcBorders>
          </w:tcPr>
          <w:p w14:paraId="3E5D0D27" w14:textId="6E1A6EC4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CE5C06" w14:textId="48722A2C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1AD1744" w14:textId="2357BEA6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8625150" w14:textId="7897B6C6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ED63A16" w14:textId="6505D427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03524" w:rsidRPr="00E405A9" w14:paraId="67343A2A" w14:textId="77777777" w:rsidTr="00E31F07">
        <w:tc>
          <w:tcPr>
            <w:tcW w:w="2552" w:type="dxa"/>
            <w:tcBorders>
              <w:top w:val="nil"/>
              <w:bottom w:val="nil"/>
            </w:tcBorders>
          </w:tcPr>
          <w:p w14:paraId="0A823892" w14:textId="07183497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C0FCB3" w14:textId="5EC8B8C4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6AB39B1" w14:textId="7839A624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1D10CE6" w14:textId="6F4BD1EC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BE8A5FA" w14:textId="669E6140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03524" w:rsidRPr="00E405A9" w14:paraId="69FB922C" w14:textId="77777777" w:rsidTr="00E31F07">
        <w:tc>
          <w:tcPr>
            <w:tcW w:w="2552" w:type="dxa"/>
            <w:tcBorders>
              <w:top w:val="nil"/>
              <w:bottom w:val="nil"/>
            </w:tcBorders>
          </w:tcPr>
          <w:p w14:paraId="59A84EFF" w14:textId="46A6412C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EB8280" w14:textId="55652ECA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DFA379F" w14:textId="56A7A9FD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334C7C6" w14:textId="4AC13EA6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AE0B7E5" w14:textId="7C370A98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03524" w:rsidRPr="00E405A9" w14:paraId="35F9D619" w14:textId="77777777" w:rsidTr="00E31F07">
        <w:tc>
          <w:tcPr>
            <w:tcW w:w="2552" w:type="dxa"/>
            <w:tcBorders>
              <w:top w:val="nil"/>
              <w:bottom w:val="nil"/>
            </w:tcBorders>
          </w:tcPr>
          <w:p w14:paraId="732394D9" w14:textId="731F174A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123421" w14:textId="25C0D154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066B406" w14:textId="793132F0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F152273" w14:textId="728D4024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8D74834" w14:textId="29FA23AA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03524" w:rsidRPr="00E405A9" w14:paraId="61D8C9E3" w14:textId="77777777" w:rsidTr="00E31F07">
        <w:tc>
          <w:tcPr>
            <w:tcW w:w="2552" w:type="dxa"/>
            <w:tcBorders>
              <w:top w:val="nil"/>
              <w:bottom w:val="nil"/>
            </w:tcBorders>
          </w:tcPr>
          <w:p w14:paraId="4C974370" w14:textId="0ACD57B7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030F07" w14:textId="712B441A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A647C9A" w14:textId="6F7C0DD5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C0CD97D" w14:textId="2FE29D1D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4007D6E" w14:textId="662163AF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03524" w:rsidRPr="00E405A9" w14:paraId="7984511F" w14:textId="77777777" w:rsidTr="00363D7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C5FD01" w14:textId="02AAB544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87ECA6" w14:textId="23E08951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B8E7B9D" w14:textId="052B8CE8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42911AD" w14:textId="23B23B14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697D2F2" w14:textId="07912411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03524" w:rsidRPr="00E405A9" w14:paraId="1ED84B73" w14:textId="77777777" w:rsidTr="00363D7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290FD7" w14:textId="69F8A481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51956E" w14:textId="7800A33E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2DE6D22" w14:textId="72C962BD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A0D98D4" w14:textId="0E27477E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6ACD0F0" w14:textId="571AD64A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903524" w:rsidRPr="00E405A9" w14:paraId="066155A7" w14:textId="77777777" w:rsidTr="00363D7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D34075" w14:textId="02CBC88E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5CC5DC" w14:textId="4B8371EA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31F5E6B" w14:textId="32DDF149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575EC03" w14:textId="2D667F41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7EC1153" w14:textId="2BA8B855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03524" w:rsidRPr="00E405A9" w14:paraId="42EA0251" w14:textId="77777777" w:rsidTr="00363D7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1F997E" w14:textId="5ED991FA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506EF5" w14:textId="0CB60989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ABD9454" w14:textId="077E447B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5F046DD" w14:textId="6505DFC5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DDB58C9" w14:textId="02B45865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03524" w:rsidRPr="00E405A9" w14:paraId="2ED39B9C" w14:textId="77777777" w:rsidTr="00363D7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67BB76" w14:textId="5BC20BF9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8F7621" w14:textId="3E9872FC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EB3CF24" w14:textId="1215D6B0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31E7B5C" w14:textId="008E0FEE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36F45C0" w14:textId="5BAFC10E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903524" w:rsidRPr="00E405A9" w14:paraId="31BACBBF" w14:textId="77777777" w:rsidTr="00363D7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0586BE" w14:textId="3E522C5E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0EDD0B" w14:textId="797FF972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742EDC7" w14:textId="6AD9D3A9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DA8ABA8" w14:textId="0369B8E7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ACE26FE" w14:textId="469C5D40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903524" w:rsidRPr="00E405A9" w14:paraId="76F43B8B" w14:textId="77777777" w:rsidTr="00363D7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272052" w14:textId="717CF4FA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0FE400" w14:textId="3D918AB1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AAA914B" w14:textId="4199DD4D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C94B40C" w14:textId="09E73B4E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FCC2D58" w14:textId="0DDDF9D6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903524" w:rsidRPr="00E405A9" w14:paraId="424F1C22" w14:textId="77777777" w:rsidTr="00363D7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D34A4" w14:textId="61CF0B10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935D8" w14:textId="138280F2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37722" w14:textId="46CBA3D2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E4120" w14:textId="502CBB20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52027" w14:textId="5F13A4A6" w:rsidR="00903524" w:rsidRPr="00E405A9" w:rsidRDefault="00903524" w:rsidP="00903524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1DDE6386" w14:textId="77777777" w:rsidR="00F37BCE" w:rsidRPr="00E405A9" w:rsidRDefault="00F37BCE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</w:rPr>
      </w:pPr>
    </w:p>
    <w:p w14:paraId="42FE4245" w14:textId="77777777" w:rsidR="00996A3C" w:rsidRPr="00E405A9" w:rsidRDefault="00996A3C">
      <w:pPr>
        <w:spacing w:after="160" w:line="278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18"/>
          <w:szCs w:val="18"/>
          <w:lang w:val="en-US" w:eastAsia="nl-NL"/>
          <w14:ligatures w14:val="none"/>
        </w:rPr>
      </w:pPr>
      <w:r w:rsidRPr="00E405A9">
        <w:rPr>
          <w:rFonts w:ascii="Times New Roman" w:hAnsi="Times New Roman" w:cs="Times New Roman"/>
          <w:sz w:val="18"/>
          <w:lang w:val="en-US"/>
        </w:rPr>
        <w:br w:type="page"/>
      </w:r>
    </w:p>
    <w:p w14:paraId="7EA62E8A" w14:textId="1EFBF54D" w:rsidR="00D74786" w:rsidRPr="00E405A9" w:rsidRDefault="00D74786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  <w:lang w:val="en-US"/>
        </w:rPr>
        <w:lastRenderedPageBreak/>
        <w:t xml:space="preserve">Table S12. Item parameters for the </w:t>
      </w:r>
      <w:r w:rsidRPr="00E405A9">
        <w:rPr>
          <w:rFonts w:ascii="Times New Roman" w:hAnsi="Times New Roman" w:cs="Times New Roman"/>
          <w:color w:val="000000"/>
          <w:sz w:val="18"/>
          <w:lang w:val="en-US"/>
        </w:rPr>
        <w:t>Emotional Inhibition</w:t>
      </w:r>
      <w:r w:rsidRPr="00E405A9">
        <w:rPr>
          <w:rFonts w:ascii="Times New Roman" w:hAnsi="Times New Roman" w:cs="Times New Roman"/>
          <w:sz w:val="18"/>
          <w:lang w:val="en-US"/>
        </w:rPr>
        <w:t xml:space="preserve"> schema</w:t>
      </w:r>
    </w:p>
    <w:tbl>
      <w:tblPr>
        <w:tblStyle w:val="Tabelraster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06"/>
        <w:gridCol w:w="1806"/>
        <w:gridCol w:w="1806"/>
      </w:tblGrid>
      <w:tr w:rsidR="00F37BCE" w:rsidRPr="00E405A9" w14:paraId="006AFBC4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8E9C3A" w14:textId="78835505" w:rsidR="00F37BCE" w:rsidRPr="00E405A9" w:rsidRDefault="000772A5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otional</w:t>
            </w:r>
            <w:proofErr w:type="spellEnd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74786"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hibition</w:t>
            </w:r>
            <w:proofErr w:type="spellEnd"/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0C0A67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iginal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F7E723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item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</w:tr>
      <w:tr w:rsidR="00F37BCE" w:rsidRPr="00E405A9" w14:paraId="2CA0933B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493DB6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D128BD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4B3CA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5F42155D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A677B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</w:tr>
      <w:tr w:rsidR="001C22DE" w:rsidRPr="00E405A9" w14:paraId="5C593785" w14:textId="77777777" w:rsidTr="00BD305A">
        <w:tc>
          <w:tcPr>
            <w:tcW w:w="2552" w:type="dxa"/>
            <w:tcBorders>
              <w:top w:val="nil"/>
              <w:bottom w:val="nil"/>
            </w:tcBorders>
          </w:tcPr>
          <w:p w14:paraId="273D0518" w14:textId="157D755D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F92835" w14:textId="5DF6D84C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38865D2" w14:textId="38D77EAC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2B73122" w14:textId="29F45929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8E4CB54" w14:textId="122D2CF6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</w:tr>
      <w:tr w:rsidR="001C22DE" w:rsidRPr="00E405A9" w14:paraId="2D1F68F8" w14:textId="77777777" w:rsidTr="00BD305A">
        <w:tc>
          <w:tcPr>
            <w:tcW w:w="2552" w:type="dxa"/>
            <w:tcBorders>
              <w:top w:val="nil"/>
              <w:bottom w:val="nil"/>
            </w:tcBorders>
          </w:tcPr>
          <w:p w14:paraId="65B3D9A2" w14:textId="32FA42F3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B10068" w14:textId="61D4D4D7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469667C" w14:textId="3E235324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A8D4836" w14:textId="1E0D4666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9181D0D" w14:textId="4BAA1ED2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</w:tr>
      <w:tr w:rsidR="001C22DE" w:rsidRPr="00E405A9" w14:paraId="54025120" w14:textId="77777777" w:rsidTr="00BD305A">
        <w:tc>
          <w:tcPr>
            <w:tcW w:w="2552" w:type="dxa"/>
            <w:tcBorders>
              <w:top w:val="nil"/>
              <w:bottom w:val="nil"/>
            </w:tcBorders>
          </w:tcPr>
          <w:p w14:paraId="290AC5A4" w14:textId="5412ED63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4CEC5D" w14:textId="3CF63843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B145FB6" w14:textId="6C3970EE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7A89E3C" w14:textId="6966FBFB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ACB4AD3" w14:textId="2EDDC319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1C22DE" w:rsidRPr="00E405A9" w14:paraId="1BE86B3F" w14:textId="77777777" w:rsidTr="00BD305A">
        <w:tc>
          <w:tcPr>
            <w:tcW w:w="2552" w:type="dxa"/>
            <w:tcBorders>
              <w:top w:val="nil"/>
              <w:bottom w:val="nil"/>
            </w:tcBorders>
          </w:tcPr>
          <w:p w14:paraId="77EF159C" w14:textId="611D2095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1CEB79" w14:textId="4CD93B5B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28246B7" w14:textId="72AE4707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ADFB871" w14:textId="0E9F836D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3B3985A" w14:textId="6C614295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</w:tr>
      <w:tr w:rsidR="001C22DE" w:rsidRPr="00E405A9" w14:paraId="1F57BAE1" w14:textId="77777777" w:rsidTr="00BD305A">
        <w:tc>
          <w:tcPr>
            <w:tcW w:w="2552" w:type="dxa"/>
            <w:tcBorders>
              <w:top w:val="nil"/>
              <w:bottom w:val="nil"/>
            </w:tcBorders>
          </w:tcPr>
          <w:p w14:paraId="3E670C5B" w14:textId="50D1ED01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51C8F1" w14:textId="44C6E3CE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6967CC5" w14:textId="22E7DF64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63D8CC0" w14:textId="1881AB51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24D6CE6" w14:textId="58FF6A51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1C22DE" w:rsidRPr="00E405A9" w14:paraId="36BB0AAE" w14:textId="77777777" w:rsidTr="00BD305A">
        <w:tc>
          <w:tcPr>
            <w:tcW w:w="2552" w:type="dxa"/>
            <w:tcBorders>
              <w:top w:val="nil"/>
              <w:bottom w:val="nil"/>
            </w:tcBorders>
          </w:tcPr>
          <w:p w14:paraId="03A8FF04" w14:textId="23B8CD9D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4BF58D" w14:textId="1D1E3632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E17E56F" w14:textId="3471BEF1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5C9AA8B" w14:textId="64A0D329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4A05A75" w14:textId="0C9253AD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C22DE" w:rsidRPr="00E405A9" w14:paraId="30E2B0EA" w14:textId="77777777" w:rsidTr="00BD305A">
        <w:tc>
          <w:tcPr>
            <w:tcW w:w="2552" w:type="dxa"/>
            <w:tcBorders>
              <w:top w:val="nil"/>
              <w:bottom w:val="nil"/>
            </w:tcBorders>
          </w:tcPr>
          <w:p w14:paraId="40957653" w14:textId="470F71FC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E92213" w14:textId="2B11E645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ACCF729" w14:textId="0AB70590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432CBF1" w14:textId="77789E8A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BC6B38C" w14:textId="403815E1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1C22DE" w:rsidRPr="00E405A9" w14:paraId="05325489" w14:textId="77777777" w:rsidTr="001C22DE">
        <w:tc>
          <w:tcPr>
            <w:tcW w:w="2552" w:type="dxa"/>
            <w:tcBorders>
              <w:top w:val="nil"/>
              <w:bottom w:val="nil"/>
            </w:tcBorders>
          </w:tcPr>
          <w:p w14:paraId="03A9DD8C" w14:textId="01002224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A503DA" w14:textId="68BBB131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3917A52" w14:textId="2A5D08E8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F0E5124" w14:textId="08D1B865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34B9225" w14:textId="6AEE5AE9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C22DE" w:rsidRPr="00E405A9" w14:paraId="58C04C9F" w14:textId="77777777" w:rsidTr="001C22DE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6E1BCFF" w14:textId="5F15134B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D1C806E" w14:textId="038993A0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</w:tcPr>
          <w:p w14:paraId="5977EBFA" w14:textId="4E2B6A79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</w:tcPr>
          <w:p w14:paraId="68A4C4DD" w14:textId="709BAEC4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</w:tcPr>
          <w:p w14:paraId="14213378" w14:textId="1F8C7843" w:rsidR="001C22DE" w:rsidRPr="00E405A9" w:rsidRDefault="001C22DE" w:rsidP="001C22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77621A0F" w14:textId="77777777" w:rsidR="00F37BCE" w:rsidRPr="00E405A9" w:rsidRDefault="00F37BCE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</w:rPr>
      </w:pPr>
    </w:p>
    <w:p w14:paraId="72629496" w14:textId="77777777" w:rsidR="00996A3C" w:rsidRPr="00E405A9" w:rsidRDefault="00996A3C">
      <w:pPr>
        <w:spacing w:after="160" w:line="278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18"/>
          <w:szCs w:val="18"/>
          <w:lang w:val="en-US" w:eastAsia="nl-NL"/>
          <w14:ligatures w14:val="none"/>
        </w:rPr>
      </w:pPr>
      <w:r w:rsidRPr="00E405A9">
        <w:rPr>
          <w:rFonts w:ascii="Times New Roman" w:hAnsi="Times New Roman" w:cs="Times New Roman"/>
          <w:sz w:val="18"/>
          <w:lang w:val="en-US"/>
        </w:rPr>
        <w:br w:type="page"/>
      </w:r>
    </w:p>
    <w:p w14:paraId="007134F4" w14:textId="4C96FBA2" w:rsidR="00146435" w:rsidRPr="00E405A9" w:rsidRDefault="00146435" w:rsidP="00146435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  <w:lang w:val="en-US"/>
        </w:rPr>
        <w:lastRenderedPageBreak/>
        <w:t>Table S</w:t>
      </w:r>
      <w:r w:rsidR="00996A3C" w:rsidRPr="00E405A9">
        <w:rPr>
          <w:rFonts w:ascii="Times New Roman" w:hAnsi="Times New Roman" w:cs="Times New Roman"/>
          <w:sz w:val="18"/>
          <w:lang w:val="en-US"/>
        </w:rPr>
        <w:t>13</w:t>
      </w:r>
      <w:r w:rsidRPr="00E405A9">
        <w:rPr>
          <w:rFonts w:ascii="Times New Roman" w:hAnsi="Times New Roman" w:cs="Times New Roman"/>
          <w:sz w:val="18"/>
          <w:lang w:val="en-US"/>
        </w:rPr>
        <w:t xml:space="preserve">. Item parameters for the </w:t>
      </w:r>
      <w:r w:rsidR="00996A3C" w:rsidRPr="00E405A9">
        <w:rPr>
          <w:rFonts w:ascii="Times New Roman" w:hAnsi="Times New Roman" w:cs="Times New Roman"/>
          <w:color w:val="000000"/>
          <w:sz w:val="18"/>
          <w:lang w:val="en-US"/>
        </w:rPr>
        <w:t xml:space="preserve">Unrelenting Standards </w:t>
      </w:r>
      <w:r w:rsidRPr="00E405A9">
        <w:rPr>
          <w:rFonts w:ascii="Times New Roman" w:hAnsi="Times New Roman" w:cs="Times New Roman"/>
          <w:sz w:val="18"/>
          <w:lang w:val="en-US"/>
        </w:rPr>
        <w:t>schema</w:t>
      </w:r>
    </w:p>
    <w:tbl>
      <w:tblPr>
        <w:tblStyle w:val="Tabelraster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06"/>
        <w:gridCol w:w="1806"/>
        <w:gridCol w:w="1806"/>
      </w:tblGrid>
      <w:tr w:rsidR="00F37BCE" w:rsidRPr="00E405A9" w14:paraId="4DE39C5B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664610" w14:textId="37CE79BA" w:rsidR="00F37BCE" w:rsidRPr="00E405A9" w:rsidRDefault="00C82951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relenting</w:t>
            </w:r>
            <w:proofErr w:type="spellEnd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96A3C"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ndards</w:t>
            </w:r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9A98E5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iginal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E8752B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item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</w:tr>
      <w:tr w:rsidR="00F37BCE" w:rsidRPr="00E405A9" w14:paraId="559EACC7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F22F92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17BCB7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FC007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576696A5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E2A6F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</w:tr>
      <w:tr w:rsidR="004523A1" w:rsidRPr="00E405A9" w14:paraId="3BD99683" w14:textId="77777777" w:rsidTr="007046DC">
        <w:tc>
          <w:tcPr>
            <w:tcW w:w="2552" w:type="dxa"/>
            <w:tcBorders>
              <w:top w:val="nil"/>
              <w:bottom w:val="nil"/>
            </w:tcBorders>
          </w:tcPr>
          <w:p w14:paraId="435740EF" w14:textId="130ABC03" w:rsidR="004523A1" w:rsidRPr="00E405A9" w:rsidRDefault="004523A1" w:rsidP="004523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62E738" w14:textId="2ED35A7E" w:rsidR="004523A1" w:rsidRPr="00E405A9" w:rsidRDefault="004523A1" w:rsidP="004523A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E4D1361" w14:textId="2191CCAA" w:rsidR="004523A1" w:rsidRPr="00E405A9" w:rsidRDefault="004523A1" w:rsidP="004523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DED4762" w14:textId="1378B3E3" w:rsidR="004523A1" w:rsidRPr="00E405A9" w:rsidRDefault="000024DE" w:rsidP="004523A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2D83799" w14:textId="1899D25A" w:rsidR="004523A1" w:rsidRPr="00E405A9" w:rsidRDefault="000024DE" w:rsidP="004523A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523A1" w:rsidRPr="00E405A9" w14:paraId="398D3090" w14:textId="77777777" w:rsidTr="007046DC">
        <w:tc>
          <w:tcPr>
            <w:tcW w:w="2552" w:type="dxa"/>
            <w:tcBorders>
              <w:top w:val="nil"/>
              <w:bottom w:val="nil"/>
            </w:tcBorders>
          </w:tcPr>
          <w:p w14:paraId="257006B2" w14:textId="0AA9899B" w:rsidR="004523A1" w:rsidRPr="00E405A9" w:rsidRDefault="004523A1" w:rsidP="004523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BDA2BE" w14:textId="7D435243" w:rsidR="004523A1" w:rsidRPr="00E405A9" w:rsidRDefault="004523A1" w:rsidP="004523A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719492F" w14:textId="71654735" w:rsidR="004523A1" w:rsidRPr="00E405A9" w:rsidRDefault="004523A1" w:rsidP="004523A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0197B12" w14:textId="602773BA" w:rsidR="004523A1" w:rsidRPr="00E405A9" w:rsidRDefault="000024DE" w:rsidP="004523A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C934A10" w14:textId="648F86C7" w:rsidR="004523A1" w:rsidRPr="00E405A9" w:rsidRDefault="000024DE" w:rsidP="004523A1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024DE" w:rsidRPr="00E405A9" w14:paraId="4A3C8682" w14:textId="77777777" w:rsidTr="007046DC">
        <w:tc>
          <w:tcPr>
            <w:tcW w:w="2552" w:type="dxa"/>
            <w:tcBorders>
              <w:top w:val="nil"/>
              <w:bottom w:val="nil"/>
            </w:tcBorders>
          </w:tcPr>
          <w:p w14:paraId="788CDBC0" w14:textId="0B9F2698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D753FA" w14:textId="1AB7C0EA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5BD8825" w14:textId="5569B7F6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31CC39D" w14:textId="136F7E1A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1894583" w14:textId="7538AF70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0024DE" w:rsidRPr="00E405A9" w14:paraId="3F94D2C9" w14:textId="77777777" w:rsidTr="007046DC">
        <w:tc>
          <w:tcPr>
            <w:tcW w:w="2552" w:type="dxa"/>
            <w:tcBorders>
              <w:top w:val="nil"/>
              <w:bottom w:val="nil"/>
            </w:tcBorders>
          </w:tcPr>
          <w:p w14:paraId="0F0113DA" w14:textId="336BEEDF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6357E1" w14:textId="16708C21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92F29BA" w14:textId="53C32E02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160C05B" w14:textId="37456956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7C0193C" w14:textId="5387B59B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</w:tr>
      <w:tr w:rsidR="000024DE" w:rsidRPr="00E405A9" w14:paraId="575A9EE0" w14:textId="77777777" w:rsidTr="007046DC">
        <w:tc>
          <w:tcPr>
            <w:tcW w:w="2552" w:type="dxa"/>
            <w:tcBorders>
              <w:top w:val="nil"/>
              <w:bottom w:val="nil"/>
            </w:tcBorders>
          </w:tcPr>
          <w:p w14:paraId="4B674781" w14:textId="79FB09B1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2EFB93" w14:textId="76BC8D86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9761CD5" w14:textId="01C8F42C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33CD678" w14:textId="5D355008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FFC912F" w14:textId="713262D2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0024DE" w:rsidRPr="00E405A9" w14:paraId="3DD142E5" w14:textId="77777777" w:rsidTr="007046DC">
        <w:tc>
          <w:tcPr>
            <w:tcW w:w="2552" w:type="dxa"/>
            <w:tcBorders>
              <w:top w:val="nil"/>
              <w:bottom w:val="nil"/>
            </w:tcBorders>
          </w:tcPr>
          <w:p w14:paraId="4A8DD94E" w14:textId="2758BA0C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D66EAF" w14:textId="3A8E4F15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3611840" w14:textId="154BEF9D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EEC1F92" w14:textId="2F61FD0B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3841974" w14:textId="35060D06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024DE" w:rsidRPr="00E405A9" w14:paraId="7A39C3B7" w14:textId="77777777" w:rsidTr="007046DC">
        <w:tc>
          <w:tcPr>
            <w:tcW w:w="2552" w:type="dxa"/>
            <w:tcBorders>
              <w:top w:val="nil"/>
              <w:bottom w:val="nil"/>
            </w:tcBorders>
          </w:tcPr>
          <w:p w14:paraId="2000172C" w14:textId="4318E6F9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85AD81" w14:textId="007CA6C9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95E0262" w14:textId="1D341349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68E3F3F" w14:textId="4333A587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A1D1EF6" w14:textId="442E6709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024DE" w:rsidRPr="00E405A9" w14:paraId="736141CF" w14:textId="77777777" w:rsidTr="007046DC">
        <w:tc>
          <w:tcPr>
            <w:tcW w:w="2552" w:type="dxa"/>
            <w:tcBorders>
              <w:top w:val="nil"/>
              <w:bottom w:val="nil"/>
            </w:tcBorders>
          </w:tcPr>
          <w:p w14:paraId="15164975" w14:textId="19BFA396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0CB84B" w14:textId="49170B71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A06BDDB" w14:textId="71D4994E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FAE65A2" w14:textId="13D3CD58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07DC0FC" w14:textId="07458AE5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0024DE" w:rsidRPr="00E405A9" w14:paraId="06DE3D2E" w14:textId="77777777" w:rsidTr="007046DC">
        <w:tc>
          <w:tcPr>
            <w:tcW w:w="2552" w:type="dxa"/>
            <w:tcBorders>
              <w:top w:val="nil"/>
              <w:bottom w:val="nil"/>
            </w:tcBorders>
          </w:tcPr>
          <w:p w14:paraId="7526A03A" w14:textId="7F10B44A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DDCA61" w14:textId="141EBE27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8A9C814" w14:textId="040A319C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46D5CC3" w14:textId="614C3638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28C9935" w14:textId="4F2AA1B8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024DE" w:rsidRPr="00E405A9" w14:paraId="0650229E" w14:textId="77777777" w:rsidTr="00563A8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DDC6A9" w14:textId="69C8FD7F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1AF6AB" w14:textId="7A71A3C6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675DD95" w14:textId="161DF348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2C26056" w14:textId="43C8F116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5F6C0D3" w14:textId="2EC17823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024DE" w:rsidRPr="00E405A9" w14:paraId="5559BF73" w14:textId="77777777" w:rsidTr="00563A8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4CB135" w14:textId="66F83CA7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3725BB" w14:textId="74A4D950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6AF4ADA" w14:textId="160AE12F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DD777D2" w14:textId="0ED5C4AB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E1C78F8" w14:textId="53BA57A7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024DE" w:rsidRPr="00E405A9" w14:paraId="74427EB4" w14:textId="77777777" w:rsidTr="00563A8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127445" w14:textId="7B2D082D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035E93" w14:textId="7331D1F6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64FE945" w14:textId="3A6D7B40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02B4DAEE" w14:textId="39E68846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F3F8E49" w14:textId="51F233CE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0024DE" w:rsidRPr="00E405A9" w14:paraId="2DE28657" w14:textId="77777777" w:rsidTr="00563A8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03BDCC" w14:textId="4BAE6D97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94FF12" w14:textId="5950CCF7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70A25B7" w14:textId="151E226A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B559E97" w14:textId="5C06A917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EB20124" w14:textId="1E673B6A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0024DE" w:rsidRPr="00E405A9" w14:paraId="136205B7" w14:textId="77777777" w:rsidTr="00563A8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487D49" w14:textId="3F431478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FB56E1" w14:textId="0BD410A7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640A4CC" w14:textId="401B0005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8FEDC48" w14:textId="0691B206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4559C81" w14:textId="795F23ED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0024DE" w:rsidRPr="00E405A9" w14:paraId="6284BF63" w14:textId="77777777" w:rsidTr="000024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281F2E8" w14:textId="23D3E63A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507550" w14:textId="618F7FE0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FB15F65" w14:textId="66DC8C8A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2A57DA8" w14:textId="5078381C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1D2794F" w14:textId="21BE8D77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0024DE" w:rsidRPr="00E405A9" w14:paraId="5736B1E6" w14:textId="77777777" w:rsidTr="000024D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F2431" w14:textId="4C73A4F1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C1C80" w14:textId="5929B0D4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E5D40" w14:textId="36088A56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C38BE" w14:textId="2F0D6656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9985C" w14:textId="612A2020" w:rsidR="000024DE" w:rsidRPr="00E405A9" w:rsidRDefault="000024DE" w:rsidP="000024D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</w:tbl>
    <w:p w14:paraId="4494AAB9" w14:textId="33158DFF" w:rsidR="00996A3C" w:rsidRPr="00E405A9" w:rsidRDefault="00996A3C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</w:rPr>
      </w:pPr>
    </w:p>
    <w:p w14:paraId="5CF54727" w14:textId="77777777" w:rsidR="00996A3C" w:rsidRPr="00E405A9" w:rsidRDefault="00996A3C">
      <w:pPr>
        <w:spacing w:after="160" w:line="278" w:lineRule="auto"/>
        <w:rPr>
          <w:rFonts w:ascii="Times New Roman" w:eastAsia="Times New Roman" w:hAnsi="Times New Roman" w:cs="Times New Roman"/>
          <w:noProof/>
          <w:color w:val="000000" w:themeColor="text1"/>
          <w:kern w:val="0"/>
          <w:sz w:val="18"/>
          <w:szCs w:val="18"/>
          <w:lang w:eastAsia="nl-NL"/>
          <w14:ligatures w14:val="none"/>
        </w:rPr>
      </w:pPr>
      <w:r w:rsidRPr="00E405A9">
        <w:rPr>
          <w:rFonts w:ascii="Times New Roman" w:hAnsi="Times New Roman" w:cs="Times New Roman"/>
          <w:sz w:val="18"/>
        </w:rPr>
        <w:br w:type="page"/>
      </w:r>
    </w:p>
    <w:p w14:paraId="48B78300" w14:textId="725B533F" w:rsidR="00996A3C" w:rsidRPr="00E405A9" w:rsidRDefault="00996A3C" w:rsidP="00996A3C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  <w:lang w:val="en-US"/>
        </w:rPr>
        <w:lastRenderedPageBreak/>
        <w:t xml:space="preserve">Table S14. Item parameters for the </w:t>
      </w:r>
      <w:r w:rsidRPr="00E405A9">
        <w:rPr>
          <w:rFonts w:ascii="Times New Roman" w:hAnsi="Times New Roman" w:cs="Times New Roman"/>
          <w:color w:val="000000"/>
          <w:sz w:val="18"/>
          <w:lang w:val="en-US"/>
        </w:rPr>
        <w:t xml:space="preserve">Entitlement </w:t>
      </w:r>
      <w:r w:rsidRPr="00E405A9">
        <w:rPr>
          <w:rFonts w:ascii="Times New Roman" w:hAnsi="Times New Roman" w:cs="Times New Roman"/>
          <w:sz w:val="18"/>
          <w:lang w:val="en-US"/>
        </w:rPr>
        <w:t>schema</w:t>
      </w:r>
    </w:p>
    <w:tbl>
      <w:tblPr>
        <w:tblStyle w:val="Tabelraster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06"/>
        <w:gridCol w:w="1806"/>
        <w:gridCol w:w="1806"/>
      </w:tblGrid>
      <w:tr w:rsidR="00F37BCE" w:rsidRPr="00E405A9" w14:paraId="4332472C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DFE672" w14:textId="3EE396DE" w:rsidR="00F37BCE" w:rsidRPr="00E405A9" w:rsidRDefault="00765070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titlement</w:t>
            </w:r>
            <w:proofErr w:type="spellEnd"/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987589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iginal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E1E59C" w14:textId="77777777" w:rsidR="00F37BCE" w:rsidRPr="00E405A9" w:rsidRDefault="00F37BCE" w:rsidP="00CA13D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item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</w:tr>
      <w:tr w:rsidR="00F37BCE" w:rsidRPr="00E405A9" w14:paraId="43D8ED20" w14:textId="77777777" w:rsidTr="003A6638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E130FB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2110C2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CBAD2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30E7C3AF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AEFA8" w14:textId="77777777" w:rsidR="00F37BCE" w:rsidRPr="00E405A9" w:rsidRDefault="00F37BCE" w:rsidP="00CA13D0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</w:tr>
      <w:tr w:rsidR="00C26D1D" w:rsidRPr="00E405A9" w14:paraId="784E0732" w14:textId="77777777" w:rsidTr="001C6629">
        <w:tc>
          <w:tcPr>
            <w:tcW w:w="2552" w:type="dxa"/>
            <w:tcBorders>
              <w:top w:val="nil"/>
              <w:bottom w:val="nil"/>
            </w:tcBorders>
          </w:tcPr>
          <w:p w14:paraId="740DD072" w14:textId="6A3880AE" w:rsidR="00C26D1D" w:rsidRPr="00E405A9" w:rsidRDefault="00C26D1D" w:rsidP="00C26D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028DDD" w14:textId="2987E08D" w:rsidR="00C26D1D" w:rsidRPr="00E405A9" w:rsidRDefault="00C26D1D" w:rsidP="00C26D1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A093937" w14:textId="70C328E5" w:rsidR="00C26D1D" w:rsidRPr="00E405A9" w:rsidRDefault="00C26D1D" w:rsidP="00C26D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EE4DC53" w14:textId="1C5B5718" w:rsidR="00C26D1D" w:rsidRPr="00E405A9" w:rsidRDefault="006D431E" w:rsidP="00C26D1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CE56B31" w14:textId="7728E9E4" w:rsidR="00C26D1D" w:rsidRPr="00E405A9" w:rsidRDefault="006D431E" w:rsidP="00C26D1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26D1D" w:rsidRPr="00E405A9" w14:paraId="19F834AC" w14:textId="77777777" w:rsidTr="001C6629">
        <w:tc>
          <w:tcPr>
            <w:tcW w:w="2552" w:type="dxa"/>
            <w:tcBorders>
              <w:top w:val="nil"/>
              <w:bottom w:val="nil"/>
            </w:tcBorders>
          </w:tcPr>
          <w:p w14:paraId="6477058B" w14:textId="6164C208" w:rsidR="00C26D1D" w:rsidRPr="00E405A9" w:rsidRDefault="00C26D1D" w:rsidP="00C26D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1C936A" w14:textId="5CBE4D93" w:rsidR="00C26D1D" w:rsidRPr="00E405A9" w:rsidRDefault="00C26D1D" w:rsidP="00C26D1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4503540" w14:textId="0A04CA7D" w:rsidR="00C26D1D" w:rsidRPr="00E405A9" w:rsidRDefault="00C26D1D" w:rsidP="00C26D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417E018" w14:textId="5F23005F" w:rsidR="00C26D1D" w:rsidRPr="00E405A9" w:rsidRDefault="006D431E" w:rsidP="00C26D1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2FCDEB2" w14:textId="77A1B62D" w:rsidR="00C26D1D" w:rsidRPr="00E405A9" w:rsidRDefault="006D431E" w:rsidP="00C26D1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C26D1D" w:rsidRPr="00E405A9" w14:paraId="2C1301AE" w14:textId="77777777" w:rsidTr="001C6629">
        <w:tc>
          <w:tcPr>
            <w:tcW w:w="2552" w:type="dxa"/>
            <w:tcBorders>
              <w:top w:val="nil"/>
              <w:bottom w:val="nil"/>
            </w:tcBorders>
          </w:tcPr>
          <w:p w14:paraId="62097470" w14:textId="224D51ED" w:rsidR="00C26D1D" w:rsidRPr="00E405A9" w:rsidRDefault="00C26D1D" w:rsidP="00C26D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C4D13E" w14:textId="0BB2DDC4" w:rsidR="00C26D1D" w:rsidRPr="00E405A9" w:rsidRDefault="00C26D1D" w:rsidP="00C26D1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C9C0838" w14:textId="74D8C319" w:rsidR="00C26D1D" w:rsidRPr="00E405A9" w:rsidRDefault="00C26D1D" w:rsidP="00C26D1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8F43E3C" w14:textId="313F295F" w:rsidR="00C26D1D" w:rsidRPr="00E405A9" w:rsidRDefault="006D431E" w:rsidP="00C26D1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D04613B" w14:textId="582C2974" w:rsidR="00C26D1D" w:rsidRPr="00E405A9" w:rsidRDefault="006D431E" w:rsidP="00C26D1D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0D11AE" w:rsidRPr="00E405A9" w14:paraId="0B06BB62" w14:textId="77777777" w:rsidTr="001C6629">
        <w:tc>
          <w:tcPr>
            <w:tcW w:w="2552" w:type="dxa"/>
            <w:tcBorders>
              <w:top w:val="nil"/>
              <w:bottom w:val="nil"/>
            </w:tcBorders>
          </w:tcPr>
          <w:p w14:paraId="703443C1" w14:textId="19324BF8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183143" w14:textId="67F2681D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B268B6A" w14:textId="3AC17DEF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0BF448F" w14:textId="5E342E87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t>1.9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4B62718" w14:textId="0D748427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</w:tr>
      <w:tr w:rsidR="000D11AE" w:rsidRPr="00E405A9" w14:paraId="11709BAB" w14:textId="77777777" w:rsidTr="001C6629">
        <w:tc>
          <w:tcPr>
            <w:tcW w:w="2552" w:type="dxa"/>
            <w:tcBorders>
              <w:top w:val="nil"/>
              <w:bottom w:val="nil"/>
            </w:tcBorders>
          </w:tcPr>
          <w:p w14:paraId="1C4F553A" w14:textId="44B87E61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855582" w14:textId="59911E6A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82E21FC" w14:textId="2C090A60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CDA9E81" w14:textId="12E9DE97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t>1.2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9FFB286" w14:textId="44BB5FDF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0D11AE" w:rsidRPr="00E405A9" w14:paraId="463E83B9" w14:textId="77777777" w:rsidTr="001C6629">
        <w:tc>
          <w:tcPr>
            <w:tcW w:w="2552" w:type="dxa"/>
            <w:tcBorders>
              <w:top w:val="nil"/>
              <w:bottom w:val="nil"/>
            </w:tcBorders>
          </w:tcPr>
          <w:p w14:paraId="2810B28F" w14:textId="31592D25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9EDDB6" w14:textId="2F48A858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0AC46B7" w14:textId="71DFC277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C21ABC8" w14:textId="310D0FC3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t>1.0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2C7CE35" w14:textId="04D958F1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</w:tr>
      <w:tr w:rsidR="000D11AE" w:rsidRPr="00E405A9" w14:paraId="376858D3" w14:textId="77777777" w:rsidTr="001C6629">
        <w:tc>
          <w:tcPr>
            <w:tcW w:w="2552" w:type="dxa"/>
            <w:tcBorders>
              <w:top w:val="nil"/>
              <w:bottom w:val="nil"/>
            </w:tcBorders>
          </w:tcPr>
          <w:p w14:paraId="67501A16" w14:textId="5235B685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05B296" w14:textId="116EF7A9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0A0C9E3" w14:textId="303434E9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36DAF14" w14:textId="5D227B90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t>1.1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1E27327" w14:textId="28651818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</w:tr>
      <w:tr w:rsidR="000D11AE" w:rsidRPr="00E405A9" w14:paraId="716282C9" w14:textId="77777777" w:rsidTr="001C6629">
        <w:tc>
          <w:tcPr>
            <w:tcW w:w="2552" w:type="dxa"/>
            <w:tcBorders>
              <w:top w:val="nil"/>
              <w:bottom w:val="nil"/>
            </w:tcBorders>
          </w:tcPr>
          <w:p w14:paraId="39247AF2" w14:textId="52381290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8D6171" w14:textId="691FD101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5E0097D" w14:textId="5DDE94DA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ED8C74B" w14:textId="7200B9F9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D625BA4" w14:textId="466171F1" w:rsidR="000D11AE" w:rsidRPr="00E405A9" w:rsidRDefault="000D11AE" w:rsidP="000D11A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D431E" w:rsidRPr="00E405A9" w14:paraId="12F01366" w14:textId="77777777" w:rsidTr="001C6629">
        <w:tc>
          <w:tcPr>
            <w:tcW w:w="2552" w:type="dxa"/>
            <w:tcBorders>
              <w:top w:val="nil"/>
              <w:bottom w:val="nil"/>
            </w:tcBorders>
          </w:tcPr>
          <w:p w14:paraId="6B403B8C" w14:textId="76102CA1" w:rsidR="006D431E" w:rsidRPr="00E405A9" w:rsidRDefault="006D431E" w:rsidP="006D43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3964AB" w14:textId="04A1FF90" w:rsidR="006D431E" w:rsidRPr="00E405A9" w:rsidRDefault="006D431E" w:rsidP="006D431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6D7C2DF" w14:textId="3F01509A" w:rsidR="006D431E" w:rsidRPr="00E405A9" w:rsidRDefault="006D431E" w:rsidP="006D43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E5BBB2E" w14:textId="21526BDD" w:rsidR="006D431E" w:rsidRPr="00E405A9" w:rsidRDefault="000D11AE" w:rsidP="006D431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028A934" w14:textId="235D16E7" w:rsidR="006D431E" w:rsidRPr="00E405A9" w:rsidRDefault="006D431E" w:rsidP="006D431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D431E" w:rsidRPr="00E405A9" w14:paraId="24C7BF6F" w14:textId="77777777" w:rsidTr="006D431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F24EBED" w14:textId="6DF4EDB0" w:rsidR="006D431E" w:rsidRPr="00E405A9" w:rsidRDefault="006D431E" w:rsidP="006D43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7B9B97" w14:textId="55D5F5E0" w:rsidR="006D431E" w:rsidRPr="00E405A9" w:rsidRDefault="006D431E" w:rsidP="006D431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F0CEE69" w14:textId="307E02E1" w:rsidR="006D431E" w:rsidRPr="00E405A9" w:rsidRDefault="006D431E" w:rsidP="006D43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E2303F8" w14:textId="630A685C" w:rsidR="006D431E" w:rsidRPr="00E405A9" w:rsidRDefault="000D11AE" w:rsidP="006D431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t>2.46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05C020F" w14:textId="7E3C2951" w:rsidR="006D431E" w:rsidRPr="00E405A9" w:rsidRDefault="006D431E" w:rsidP="006D431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</w:tr>
      <w:tr w:rsidR="006D431E" w:rsidRPr="00E405A9" w14:paraId="73F9E18A" w14:textId="77777777" w:rsidTr="006D431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7D1D4" w14:textId="4A859BA8" w:rsidR="006D431E" w:rsidRPr="00E405A9" w:rsidRDefault="006D431E" w:rsidP="006D43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976F3" w14:textId="0C4685EB" w:rsidR="006D431E" w:rsidRPr="00E405A9" w:rsidRDefault="006D431E" w:rsidP="006D431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52650" w14:textId="6D4150E5" w:rsidR="006D431E" w:rsidRPr="00E405A9" w:rsidRDefault="006D431E" w:rsidP="006D431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BA354" w14:textId="6A1976AE" w:rsidR="006D431E" w:rsidRPr="00E405A9" w:rsidRDefault="006D431E" w:rsidP="006D431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5A64F" w14:textId="4544590F" w:rsidR="006D431E" w:rsidRPr="00E405A9" w:rsidRDefault="006D431E" w:rsidP="006D431E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3C1384F1" w14:textId="2C909ADB" w:rsidR="00F37BCE" w:rsidRPr="00E405A9" w:rsidRDefault="00F37BCE" w:rsidP="00CA13D0">
      <w:pPr>
        <w:pStyle w:val="VoettekstAtlant"/>
        <w:spacing w:line="360" w:lineRule="auto"/>
        <w:rPr>
          <w:rFonts w:ascii="Times New Roman" w:hAnsi="Times New Roman" w:cs="Times New Roman"/>
          <w:sz w:val="18"/>
        </w:rPr>
      </w:pPr>
    </w:p>
    <w:p w14:paraId="42918160" w14:textId="77777777" w:rsidR="00F37BCE" w:rsidRPr="00E405A9" w:rsidRDefault="00F37BCE" w:rsidP="00CA13D0">
      <w:pPr>
        <w:spacing w:after="160" w:line="360" w:lineRule="auto"/>
        <w:rPr>
          <w:rFonts w:ascii="Times New Roman" w:hAnsi="Times New Roman" w:cs="Times New Roman"/>
          <w:sz w:val="18"/>
          <w:szCs w:val="18"/>
        </w:rPr>
      </w:pPr>
      <w:r w:rsidRPr="00E405A9">
        <w:rPr>
          <w:rFonts w:ascii="Times New Roman" w:hAnsi="Times New Roman" w:cs="Times New Roman"/>
          <w:sz w:val="18"/>
          <w:szCs w:val="18"/>
        </w:rPr>
        <w:br w:type="page"/>
      </w:r>
    </w:p>
    <w:p w14:paraId="4BDFBCBF" w14:textId="3C690BA0" w:rsidR="00656F0E" w:rsidRPr="00E405A9" w:rsidRDefault="00656F0E" w:rsidP="00656F0E">
      <w:pPr>
        <w:pStyle w:val="VoettekstAtlant"/>
        <w:spacing w:line="360" w:lineRule="auto"/>
        <w:rPr>
          <w:rFonts w:ascii="Times New Roman" w:hAnsi="Times New Roman" w:cs="Times New Roman"/>
          <w:sz w:val="18"/>
          <w:lang w:val="en-US"/>
        </w:rPr>
      </w:pPr>
      <w:r w:rsidRPr="00E405A9">
        <w:rPr>
          <w:rFonts w:ascii="Times New Roman" w:hAnsi="Times New Roman" w:cs="Times New Roman"/>
          <w:sz w:val="18"/>
          <w:lang w:val="en-US"/>
        </w:rPr>
        <w:lastRenderedPageBreak/>
        <w:t xml:space="preserve">Table S15. Item parameters for the </w:t>
      </w:r>
      <w:r w:rsidRPr="00E405A9">
        <w:rPr>
          <w:rFonts w:ascii="Times New Roman" w:hAnsi="Times New Roman" w:cs="Times New Roman"/>
          <w:color w:val="000000"/>
          <w:sz w:val="18"/>
          <w:lang w:val="en-US"/>
        </w:rPr>
        <w:t>Insufficient Self-control</w:t>
      </w:r>
      <w:r w:rsidRPr="00E405A9">
        <w:rPr>
          <w:rFonts w:ascii="Times New Roman" w:hAnsi="Times New Roman" w:cs="Times New Roman"/>
          <w:sz w:val="18"/>
          <w:lang w:val="en-US"/>
        </w:rPr>
        <w:t xml:space="preserve"> schema</w:t>
      </w:r>
    </w:p>
    <w:tbl>
      <w:tblPr>
        <w:tblStyle w:val="Tabelraster"/>
        <w:tblW w:w="9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806"/>
        <w:gridCol w:w="1806"/>
        <w:gridCol w:w="1806"/>
      </w:tblGrid>
      <w:tr w:rsidR="00C82951" w:rsidRPr="00E405A9" w14:paraId="5B68A5FB" w14:textId="77777777" w:rsidTr="00436BBC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CC3A91" w14:textId="54E333EB" w:rsidR="00C82951" w:rsidRPr="00E405A9" w:rsidRDefault="00D3615D" w:rsidP="00436BB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fficient</w:t>
            </w:r>
            <w:proofErr w:type="spellEnd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56F0E"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f</w:t>
            </w:r>
            <w:proofErr w:type="spellEnd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control</w:t>
            </w:r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EFC3AA" w14:textId="77777777" w:rsidR="00C82951" w:rsidRPr="00E405A9" w:rsidRDefault="00C82951" w:rsidP="00436B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riginal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  <w:tc>
          <w:tcPr>
            <w:tcW w:w="36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321551" w14:textId="77777777" w:rsidR="00C82951" w:rsidRPr="00E405A9" w:rsidRDefault="00C82951" w:rsidP="00436B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-item </w:t>
            </w: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ale</w:t>
            </w:r>
            <w:proofErr w:type="spellEnd"/>
          </w:p>
        </w:tc>
      </w:tr>
      <w:tr w:rsidR="00C82951" w:rsidRPr="00E405A9" w14:paraId="084F0CCD" w14:textId="77777777" w:rsidTr="00436BBC">
        <w:trPr>
          <w:trHeight w:val="23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B47B0E" w14:textId="77777777" w:rsidR="00C82951" w:rsidRPr="00E405A9" w:rsidRDefault="00C82951" w:rsidP="00436BB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E19F01" w14:textId="77777777" w:rsidR="00C82951" w:rsidRPr="00E405A9" w:rsidRDefault="00C82951" w:rsidP="00436BB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DB7D0" w14:textId="77777777" w:rsidR="00C82951" w:rsidRPr="00E405A9" w:rsidRDefault="00C82951" w:rsidP="00436BB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4DA18738" w14:textId="77777777" w:rsidR="00C82951" w:rsidRPr="00E405A9" w:rsidRDefault="00C82951" w:rsidP="00436BB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crimination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D5552" w14:textId="77777777" w:rsidR="00C82951" w:rsidRPr="00E405A9" w:rsidRDefault="00C82951" w:rsidP="00436BB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fficulty</w:t>
            </w:r>
            <w:proofErr w:type="spellEnd"/>
          </w:p>
        </w:tc>
      </w:tr>
      <w:tr w:rsidR="00175F0C" w:rsidRPr="00E405A9" w14:paraId="4AC81CCE" w14:textId="77777777" w:rsidTr="00C1425A">
        <w:tc>
          <w:tcPr>
            <w:tcW w:w="2552" w:type="dxa"/>
            <w:tcBorders>
              <w:top w:val="nil"/>
              <w:bottom w:val="nil"/>
            </w:tcBorders>
          </w:tcPr>
          <w:p w14:paraId="5BAAB810" w14:textId="0BE120C8" w:rsidR="00175F0C" w:rsidRPr="00E405A9" w:rsidRDefault="00175F0C" w:rsidP="00175F0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64225E" w14:textId="4CD03D0A" w:rsidR="00175F0C" w:rsidRPr="00E405A9" w:rsidRDefault="00175F0C" w:rsidP="00175F0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F8740D8" w14:textId="446C5DC4" w:rsidR="00175F0C" w:rsidRPr="00E405A9" w:rsidRDefault="00175F0C" w:rsidP="00175F0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2CF905D" w14:textId="074A8130" w:rsidR="00175F0C" w:rsidRPr="00E405A9" w:rsidRDefault="004B6819" w:rsidP="00175F0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FE1F6DB" w14:textId="494DA806" w:rsidR="00175F0C" w:rsidRPr="00E405A9" w:rsidRDefault="004B6819" w:rsidP="00175F0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175F0C" w:rsidRPr="00E405A9" w14:paraId="4C03BA65" w14:textId="77777777" w:rsidTr="00C1425A">
        <w:tc>
          <w:tcPr>
            <w:tcW w:w="2552" w:type="dxa"/>
            <w:tcBorders>
              <w:top w:val="nil"/>
              <w:bottom w:val="nil"/>
            </w:tcBorders>
          </w:tcPr>
          <w:p w14:paraId="7A05F54E" w14:textId="380F1F6E" w:rsidR="00175F0C" w:rsidRPr="00E405A9" w:rsidRDefault="00175F0C" w:rsidP="00175F0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A0B5CF" w14:textId="6BC276C8" w:rsidR="00175F0C" w:rsidRPr="00E405A9" w:rsidRDefault="00175F0C" w:rsidP="00175F0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D6BA56F" w14:textId="0C5604BE" w:rsidR="00175F0C" w:rsidRPr="00E405A9" w:rsidRDefault="00175F0C" w:rsidP="00175F0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5B667FE" w14:textId="504AC5BC" w:rsidR="00175F0C" w:rsidRPr="00E405A9" w:rsidRDefault="004B6819" w:rsidP="00175F0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1C05EDB" w14:textId="5F909915" w:rsidR="00175F0C" w:rsidRPr="00E405A9" w:rsidRDefault="004B6819" w:rsidP="00175F0C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B6819" w:rsidRPr="00E405A9" w14:paraId="1D533239" w14:textId="77777777" w:rsidTr="00C1425A">
        <w:tc>
          <w:tcPr>
            <w:tcW w:w="2552" w:type="dxa"/>
            <w:tcBorders>
              <w:top w:val="nil"/>
              <w:bottom w:val="nil"/>
            </w:tcBorders>
          </w:tcPr>
          <w:p w14:paraId="46128F6F" w14:textId="1B62429C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155E87" w14:textId="1E53C1CE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BD84CA4" w14:textId="5B00AD03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401031F" w14:textId="2C63DEFD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5E1AA68" w14:textId="0E6E5034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</w:tr>
      <w:tr w:rsidR="004B6819" w:rsidRPr="00E405A9" w14:paraId="75851201" w14:textId="77777777" w:rsidTr="00C1425A">
        <w:tc>
          <w:tcPr>
            <w:tcW w:w="2552" w:type="dxa"/>
            <w:tcBorders>
              <w:top w:val="nil"/>
              <w:bottom w:val="nil"/>
            </w:tcBorders>
          </w:tcPr>
          <w:p w14:paraId="1BBA7167" w14:textId="1ABDBCB6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9D34D6" w14:textId="0E3ECC16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C00ED54" w14:textId="43FA2A93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A9D8576" w14:textId="39078886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815C074" w14:textId="710D47E8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</w:tr>
      <w:tr w:rsidR="004B6819" w:rsidRPr="00E405A9" w14:paraId="48CE5B71" w14:textId="77777777" w:rsidTr="00C1425A">
        <w:tc>
          <w:tcPr>
            <w:tcW w:w="2552" w:type="dxa"/>
            <w:tcBorders>
              <w:top w:val="nil"/>
              <w:bottom w:val="nil"/>
            </w:tcBorders>
          </w:tcPr>
          <w:p w14:paraId="0D10B7E9" w14:textId="42435D46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6C2FBF" w14:textId="1A283013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270A4E1" w14:textId="6F40251D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6721432" w14:textId="7C625FF9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17D8E72" w14:textId="4333CF83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4B6819" w:rsidRPr="00E405A9" w14:paraId="49EDBCF0" w14:textId="77777777" w:rsidTr="00C1425A">
        <w:tc>
          <w:tcPr>
            <w:tcW w:w="2552" w:type="dxa"/>
            <w:tcBorders>
              <w:top w:val="nil"/>
              <w:bottom w:val="nil"/>
            </w:tcBorders>
          </w:tcPr>
          <w:p w14:paraId="2F96E874" w14:textId="0EA14D66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606662" w14:textId="12C918B4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C4498F0" w14:textId="0ADCAFF7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EAC1922" w14:textId="3C64A6DE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2B4D2769" w14:textId="35ACAC8E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B6819" w:rsidRPr="00E405A9" w14:paraId="2D631884" w14:textId="77777777" w:rsidTr="00C1425A">
        <w:tc>
          <w:tcPr>
            <w:tcW w:w="2552" w:type="dxa"/>
            <w:tcBorders>
              <w:top w:val="nil"/>
              <w:bottom w:val="nil"/>
            </w:tcBorders>
          </w:tcPr>
          <w:p w14:paraId="40761C34" w14:textId="205D7DA7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24C8A4" w14:textId="47C57606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3431F593" w14:textId="4F5755E5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BA6D281" w14:textId="3318A522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49E6915A" w14:textId="5383E716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</w:tr>
      <w:tr w:rsidR="004B6819" w:rsidRPr="00E405A9" w14:paraId="2E3CDBE0" w14:textId="77777777" w:rsidTr="00C1425A">
        <w:tc>
          <w:tcPr>
            <w:tcW w:w="2552" w:type="dxa"/>
            <w:tcBorders>
              <w:top w:val="nil"/>
              <w:bottom w:val="nil"/>
            </w:tcBorders>
          </w:tcPr>
          <w:p w14:paraId="4DB04C3B" w14:textId="42B71840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6949D3" w14:textId="7D4DACB4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05420E0E" w14:textId="648710C0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221DFDD" w14:textId="6508BEAD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789604A3" w14:textId="1B87F05B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B6819" w:rsidRPr="00E405A9" w14:paraId="2A301D10" w14:textId="77777777" w:rsidTr="00C1425A">
        <w:tc>
          <w:tcPr>
            <w:tcW w:w="2552" w:type="dxa"/>
            <w:tcBorders>
              <w:top w:val="nil"/>
              <w:bottom w:val="nil"/>
            </w:tcBorders>
          </w:tcPr>
          <w:p w14:paraId="6FCBE12F" w14:textId="3FE9CCD6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8ACCD8" w14:textId="27E75E24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16E17594" w14:textId="2C9A786F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62687306" w14:textId="39D06C27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806" w:type="dxa"/>
            <w:tcBorders>
              <w:top w:val="nil"/>
              <w:bottom w:val="nil"/>
            </w:tcBorders>
          </w:tcPr>
          <w:p w14:paraId="5C11993A" w14:textId="0BD1F128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</w:tr>
      <w:tr w:rsidR="004B6819" w:rsidRPr="00E405A9" w14:paraId="3BFBA3C8" w14:textId="77777777" w:rsidTr="00DB5F8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D7C43C" w14:textId="210B4D41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8FE7F7" w14:textId="72136284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DC2FB71" w14:textId="3D0AF644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C35230D" w14:textId="491C900D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D8E6D15" w14:textId="67CF1704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B6819" w:rsidRPr="00E405A9" w14:paraId="62DBC349" w14:textId="77777777" w:rsidTr="00175F0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C711BD" w14:textId="0747DCE8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005095" w14:textId="6CB7612E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E204490" w14:textId="68967487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6F31963" w14:textId="2DAC3963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721B2F8" w14:textId="43225DE9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</w:tr>
      <w:tr w:rsidR="004B6819" w:rsidRPr="00E405A9" w14:paraId="27DE209C" w14:textId="77777777" w:rsidTr="00175F0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FB6A4" w14:textId="6EECE687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E735D" w14:textId="52180C09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CA30F" w14:textId="6F015979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83BFC" w14:textId="0EB2DB8F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1FB9A" w14:textId="7E9DAE06" w:rsidR="004B6819" w:rsidRPr="00E405A9" w:rsidRDefault="004B6819" w:rsidP="004B6819">
            <w:pPr>
              <w:spacing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405A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</w:tr>
    </w:tbl>
    <w:p w14:paraId="45D34587" w14:textId="77777777" w:rsidR="00C82951" w:rsidRDefault="00C82951" w:rsidP="00EB291A">
      <w:pPr>
        <w:spacing w:after="160" w:line="278" w:lineRule="auto"/>
        <w:rPr>
          <w:rFonts w:ascii="Times New Roman" w:hAnsi="Times New Roman" w:cs="Times New Roman"/>
          <w:noProof/>
          <w:kern w:val="0"/>
          <w:sz w:val="18"/>
          <w:szCs w:val="18"/>
          <w:lang w:eastAsia="nl-NL"/>
          <w14:ligatures w14:val="none"/>
        </w:rPr>
      </w:pPr>
    </w:p>
    <w:p w14:paraId="08F50C70" w14:textId="77777777" w:rsidR="004C7442" w:rsidRDefault="004C7442" w:rsidP="00EB291A">
      <w:pPr>
        <w:spacing w:after="160" w:line="278" w:lineRule="auto"/>
        <w:rPr>
          <w:rFonts w:ascii="Times New Roman" w:hAnsi="Times New Roman" w:cs="Times New Roman"/>
          <w:noProof/>
          <w:kern w:val="0"/>
          <w:sz w:val="18"/>
          <w:szCs w:val="18"/>
          <w:lang w:eastAsia="nl-NL"/>
          <w14:ligatures w14:val="none"/>
        </w:rPr>
      </w:pPr>
    </w:p>
    <w:p w14:paraId="3E3C74DB" w14:textId="77777777" w:rsidR="004C7442" w:rsidRDefault="004C7442" w:rsidP="00EB291A">
      <w:pPr>
        <w:spacing w:after="160" w:line="278" w:lineRule="auto"/>
        <w:rPr>
          <w:rFonts w:ascii="Times New Roman" w:hAnsi="Times New Roman" w:cs="Times New Roman"/>
          <w:noProof/>
          <w:kern w:val="0"/>
          <w:sz w:val="18"/>
          <w:szCs w:val="18"/>
          <w:lang w:eastAsia="nl-NL"/>
          <w14:ligatures w14:val="none"/>
        </w:rPr>
      </w:pPr>
    </w:p>
    <w:p w14:paraId="4F2FF6B5" w14:textId="77777777" w:rsidR="004C7442" w:rsidRDefault="004C7442" w:rsidP="00EB291A">
      <w:pPr>
        <w:spacing w:after="160" w:line="278" w:lineRule="auto"/>
        <w:rPr>
          <w:rFonts w:ascii="Times New Roman" w:hAnsi="Times New Roman" w:cs="Times New Roman"/>
          <w:noProof/>
          <w:kern w:val="0"/>
          <w:sz w:val="18"/>
          <w:szCs w:val="18"/>
          <w:lang w:eastAsia="nl-NL"/>
          <w14:ligatures w14:val="none"/>
        </w:rPr>
      </w:pPr>
    </w:p>
    <w:p w14:paraId="0621BCB0" w14:textId="77777777" w:rsidR="004C7442" w:rsidRDefault="004C7442" w:rsidP="00EB291A">
      <w:pPr>
        <w:spacing w:after="160" w:line="278" w:lineRule="auto"/>
        <w:rPr>
          <w:rFonts w:ascii="Times New Roman" w:hAnsi="Times New Roman" w:cs="Times New Roman"/>
          <w:noProof/>
          <w:kern w:val="0"/>
          <w:sz w:val="18"/>
          <w:szCs w:val="18"/>
          <w:lang w:eastAsia="nl-NL"/>
          <w14:ligatures w14:val="none"/>
        </w:rPr>
      </w:pPr>
    </w:p>
    <w:p w14:paraId="431E2386" w14:textId="77777777" w:rsidR="004C7442" w:rsidRDefault="004C7442" w:rsidP="00EB291A">
      <w:pPr>
        <w:spacing w:after="160" w:line="278" w:lineRule="auto"/>
        <w:rPr>
          <w:rFonts w:ascii="Times New Roman" w:hAnsi="Times New Roman" w:cs="Times New Roman"/>
          <w:noProof/>
          <w:kern w:val="0"/>
          <w:sz w:val="18"/>
          <w:szCs w:val="18"/>
          <w:lang w:eastAsia="nl-NL"/>
          <w14:ligatures w14:val="none"/>
        </w:rPr>
      </w:pPr>
    </w:p>
    <w:p w14:paraId="66F7877D" w14:textId="77777777" w:rsidR="004C7442" w:rsidRDefault="004C7442" w:rsidP="00EB291A">
      <w:pPr>
        <w:spacing w:after="160" w:line="278" w:lineRule="auto"/>
        <w:rPr>
          <w:rFonts w:ascii="Times New Roman" w:hAnsi="Times New Roman" w:cs="Times New Roman"/>
          <w:noProof/>
          <w:kern w:val="0"/>
          <w:sz w:val="18"/>
          <w:szCs w:val="18"/>
          <w:lang w:eastAsia="nl-NL"/>
          <w14:ligatures w14:val="none"/>
        </w:rPr>
      </w:pPr>
    </w:p>
    <w:p w14:paraId="7999DBEA" w14:textId="77777777" w:rsidR="004C7442" w:rsidRDefault="004C7442" w:rsidP="00EB291A">
      <w:pPr>
        <w:spacing w:after="160" w:line="278" w:lineRule="auto"/>
        <w:rPr>
          <w:rFonts w:ascii="Times New Roman" w:hAnsi="Times New Roman" w:cs="Times New Roman"/>
          <w:noProof/>
          <w:kern w:val="0"/>
          <w:sz w:val="18"/>
          <w:szCs w:val="18"/>
          <w:lang w:eastAsia="nl-NL"/>
          <w14:ligatures w14:val="none"/>
        </w:rPr>
      </w:pPr>
    </w:p>
    <w:p w14:paraId="1148637E" w14:textId="77777777" w:rsidR="004C7442" w:rsidRDefault="004C7442" w:rsidP="00EB291A">
      <w:pPr>
        <w:spacing w:after="160" w:line="278" w:lineRule="auto"/>
        <w:rPr>
          <w:rFonts w:ascii="Times New Roman" w:hAnsi="Times New Roman" w:cs="Times New Roman"/>
          <w:noProof/>
          <w:kern w:val="0"/>
          <w:sz w:val="18"/>
          <w:szCs w:val="18"/>
          <w:lang w:eastAsia="nl-NL"/>
          <w14:ligatures w14:val="none"/>
        </w:rPr>
      </w:pPr>
    </w:p>
    <w:p w14:paraId="04D9AD97" w14:textId="77777777" w:rsidR="004C7442" w:rsidRDefault="004C7442" w:rsidP="00EB291A">
      <w:pPr>
        <w:spacing w:after="160" w:line="278" w:lineRule="auto"/>
        <w:rPr>
          <w:rFonts w:ascii="Times New Roman" w:hAnsi="Times New Roman" w:cs="Times New Roman"/>
          <w:noProof/>
          <w:kern w:val="0"/>
          <w:sz w:val="18"/>
          <w:szCs w:val="18"/>
          <w:lang w:eastAsia="nl-NL"/>
          <w14:ligatures w14:val="none"/>
        </w:rPr>
      </w:pPr>
    </w:p>
    <w:p w14:paraId="4D19FB44" w14:textId="77777777" w:rsidR="004C7442" w:rsidRDefault="004C7442" w:rsidP="00EB291A">
      <w:pPr>
        <w:spacing w:after="160" w:line="278" w:lineRule="auto"/>
        <w:rPr>
          <w:rFonts w:ascii="Times New Roman" w:hAnsi="Times New Roman" w:cs="Times New Roman"/>
          <w:noProof/>
          <w:kern w:val="0"/>
          <w:sz w:val="18"/>
          <w:szCs w:val="18"/>
          <w:lang w:eastAsia="nl-NL"/>
          <w14:ligatures w14:val="none"/>
        </w:rPr>
      </w:pPr>
    </w:p>
    <w:p w14:paraId="6A8D0CAD" w14:textId="77777777" w:rsidR="004C7442" w:rsidRDefault="004C7442" w:rsidP="00EB291A">
      <w:pPr>
        <w:spacing w:after="160" w:line="278" w:lineRule="auto"/>
        <w:rPr>
          <w:rFonts w:ascii="Times New Roman" w:hAnsi="Times New Roman" w:cs="Times New Roman"/>
          <w:noProof/>
          <w:kern w:val="0"/>
          <w:sz w:val="18"/>
          <w:szCs w:val="18"/>
          <w:lang w:eastAsia="nl-NL"/>
          <w14:ligatures w14:val="none"/>
        </w:rPr>
      </w:pPr>
    </w:p>
    <w:p w14:paraId="40D199C9" w14:textId="305B578E" w:rsidR="00485C2A" w:rsidRPr="00485C2A" w:rsidRDefault="00485C2A" w:rsidP="00EB291A">
      <w:pPr>
        <w:spacing w:after="160" w:line="278" w:lineRule="auto"/>
        <w:rPr>
          <w:rFonts w:ascii="Times New Roman" w:hAnsi="Times New Roman" w:cs="Times New Roman"/>
          <w:b/>
          <w:bCs/>
          <w:noProof/>
          <w:kern w:val="0"/>
          <w:sz w:val="24"/>
          <w:lang w:val="en-US" w:eastAsia="nl-NL"/>
          <w14:ligatures w14:val="none"/>
        </w:rPr>
      </w:pPr>
      <w:r w:rsidRPr="00485C2A">
        <w:rPr>
          <w:rFonts w:ascii="Times New Roman" w:hAnsi="Times New Roman" w:cs="Times New Roman"/>
          <w:b/>
          <w:bCs/>
          <w:noProof/>
          <w:kern w:val="0"/>
          <w:sz w:val="24"/>
          <w:lang w:val="en-US" w:eastAsia="nl-NL"/>
          <w14:ligatures w14:val="none"/>
        </w:rPr>
        <w:lastRenderedPageBreak/>
        <w:t>YSQ-GeMS Item List (Dutch Version)</w:t>
      </w:r>
    </w:p>
    <w:p w14:paraId="54A7F7BB" w14:textId="028B9B4D" w:rsidR="00544511" w:rsidRPr="000445C2" w:rsidRDefault="000445C2" w:rsidP="00EB291A">
      <w:pPr>
        <w:spacing w:after="160" w:line="278" w:lineRule="auto"/>
        <w:rPr>
          <w:rFonts w:ascii="Times New Roman" w:hAnsi="Times New Roman" w:cs="Times New Roman"/>
          <w:noProof/>
          <w:kern w:val="0"/>
          <w:sz w:val="18"/>
          <w:szCs w:val="18"/>
          <w:lang w:val="en-US" w:eastAsia="nl-NL"/>
          <w14:ligatures w14:val="none"/>
        </w:rPr>
      </w:pPr>
      <w:r w:rsidRPr="000445C2">
        <w:rPr>
          <w:rFonts w:ascii="Times New Roman" w:hAnsi="Times New Roman" w:cs="Times New Roman"/>
          <w:noProof/>
          <w:kern w:val="0"/>
          <w:sz w:val="18"/>
          <w:szCs w:val="18"/>
          <w:lang w:val="en-US" w:eastAsia="nl-NL"/>
          <w14:ligatures w14:val="none"/>
        </w:rPr>
        <w:t>Table S16. Overview of YSQ-GeMS items in Dutch, showing the preserved original item order, newly assigned item numbers, and corresponding item numbers from the original YSQ-L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3"/>
        <w:gridCol w:w="992"/>
        <w:gridCol w:w="11198"/>
      </w:tblGrid>
      <w:tr w:rsidR="00544511" w:rsidRPr="00544511" w14:paraId="5252945C" w14:textId="77777777" w:rsidTr="00544511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AD7AD94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YSQ-</w:t>
            </w:r>
            <w:proofErr w:type="spellStart"/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GeMS</w:t>
            </w:r>
            <w:proofErr w:type="spellEnd"/>
            <w:r w:rsidRPr="005445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2AEF24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 xml:space="preserve">Original YSQL2 </w:t>
            </w:r>
            <w:proofErr w:type="spellStart"/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</w:p>
        </w:tc>
        <w:tc>
          <w:tcPr>
            <w:tcW w:w="11198" w:type="dxa"/>
            <w:tcBorders>
              <w:top w:val="single" w:sz="4" w:space="0" w:color="auto"/>
              <w:bottom w:val="single" w:sz="4" w:space="0" w:color="auto"/>
            </w:tcBorders>
          </w:tcPr>
          <w:p w14:paraId="3D2512E4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4511" w:rsidRPr="00544511" w14:paraId="37C18559" w14:textId="77777777" w:rsidTr="00544511">
        <w:tc>
          <w:tcPr>
            <w:tcW w:w="993" w:type="dxa"/>
            <w:tcBorders>
              <w:top w:val="single" w:sz="4" w:space="0" w:color="auto"/>
            </w:tcBorders>
          </w:tcPr>
          <w:p w14:paraId="45127DF7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773FD3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98" w:type="dxa"/>
            <w:tcBorders>
              <w:top w:val="single" w:sz="4" w:space="0" w:color="auto"/>
            </w:tcBorders>
          </w:tcPr>
          <w:p w14:paraId="06D86C5B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Wanneer ik merk dat iemand om wie ik geef, afstand van me neemt, word ik wanhopig.</w:t>
            </w:r>
          </w:p>
        </w:tc>
      </w:tr>
      <w:tr w:rsidR="00544511" w:rsidRPr="00544511" w14:paraId="665DFE9A" w14:textId="77777777" w:rsidTr="00544511">
        <w:tc>
          <w:tcPr>
            <w:tcW w:w="993" w:type="dxa"/>
          </w:tcPr>
          <w:p w14:paraId="16257A35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36CDF2A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98" w:type="dxa"/>
          </w:tcPr>
          <w:p w14:paraId="15E3FC98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ben een mislukkeling.</w:t>
            </w:r>
          </w:p>
        </w:tc>
      </w:tr>
      <w:tr w:rsidR="00544511" w:rsidRPr="00544511" w14:paraId="1B2E882B" w14:textId="77777777" w:rsidTr="00544511">
        <w:tc>
          <w:tcPr>
            <w:tcW w:w="993" w:type="dxa"/>
          </w:tcPr>
          <w:p w14:paraId="3EFD3A4E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13B28C71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98" w:type="dxa"/>
          </w:tcPr>
          <w:p w14:paraId="43C2972E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Zodra het op presteren aankomt, ben ik tot weinig in staat.</w:t>
            </w:r>
          </w:p>
        </w:tc>
      </w:tr>
      <w:tr w:rsidR="00544511" w:rsidRPr="00544511" w14:paraId="3F843834" w14:textId="77777777" w:rsidTr="00544511">
        <w:tc>
          <w:tcPr>
            <w:tcW w:w="993" w:type="dxa"/>
          </w:tcPr>
          <w:p w14:paraId="632AA5E5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762B3EF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198" w:type="dxa"/>
          </w:tcPr>
          <w:p w14:paraId="741AB44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schaam me ervoor om mijn gevoelens naar anderen te uiten.</w:t>
            </w:r>
          </w:p>
        </w:tc>
      </w:tr>
      <w:tr w:rsidR="00544511" w:rsidRPr="00544511" w14:paraId="3C095D35" w14:textId="77777777" w:rsidTr="00544511">
        <w:tc>
          <w:tcPr>
            <w:tcW w:w="993" w:type="dxa"/>
          </w:tcPr>
          <w:p w14:paraId="4E6D065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14:paraId="4798530D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198" w:type="dxa"/>
          </w:tcPr>
          <w:p w14:paraId="39B6FCB4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voel me vervreemd van andere mensen.</w:t>
            </w:r>
          </w:p>
        </w:tc>
      </w:tr>
      <w:tr w:rsidR="00544511" w:rsidRPr="00544511" w14:paraId="433513FA" w14:textId="77777777" w:rsidTr="00544511">
        <w:tc>
          <w:tcPr>
            <w:tcW w:w="993" w:type="dxa"/>
          </w:tcPr>
          <w:p w14:paraId="4E498F99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7716B62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198" w:type="dxa"/>
          </w:tcPr>
          <w:p w14:paraId="3D56BA47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Het ligt aan mij dat mijn ouders niet genoeg van mij hebben kunnen houden.</w:t>
            </w:r>
          </w:p>
        </w:tc>
      </w:tr>
      <w:tr w:rsidR="00544511" w:rsidRPr="00544511" w14:paraId="4DA10B5B" w14:textId="77777777" w:rsidTr="00544511">
        <w:tc>
          <w:tcPr>
            <w:tcW w:w="993" w:type="dxa"/>
          </w:tcPr>
          <w:p w14:paraId="664C4405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16DA6ABB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198" w:type="dxa"/>
          </w:tcPr>
          <w:p w14:paraId="543D458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Als iemand aardig tegen mij doet, neem ik aan dat hij of zij ergens op uit is.</w:t>
            </w:r>
          </w:p>
        </w:tc>
      </w:tr>
      <w:tr w:rsidR="00544511" w:rsidRPr="00544511" w14:paraId="09F859BC" w14:textId="77777777" w:rsidTr="00544511">
        <w:tc>
          <w:tcPr>
            <w:tcW w:w="993" w:type="dxa"/>
          </w:tcPr>
          <w:p w14:paraId="363D8E8E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7292B80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198" w:type="dxa"/>
          </w:tcPr>
          <w:p w14:paraId="01AAA13D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raak van slag als iemand me alleen laat, ook al is het maar voor even.</w:t>
            </w:r>
          </w:p>
        </w:tc>
      </w:tr>
      <w:tr w:rsidR="00544511" w:rsidRPr="00544511" w14:paraId="4F60BD0B" w14:textId="77777777" w:rsidTr="00544511">
        <w:tc>
          <w:tcPr>
            <w:tcW w:w="993" w:type="dxa"/>
          </w:tcPr>
          <w:p w14:paraId="17973A19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1F9C8F6A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198" w:type="dxa"/>
          </w:tcPr>
          <w:p w14:paraId="5436A4E5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Als ik het idee heb dat iemand erop uit is om mij te kwetsen, probeer ik diegene als eerste te kwetsen.</w:t>
            </w:r>
          </w:p>
        </w:tc>
      </w:tr>
      <w:tr w:rsidR="00544511" w:rsidRPr="00544511" w14:paraId="122C590E" w14:textId="77777777" w:rsidTr="00544511">
        <w:tc>
          <w:tcPr>
            <w:tcW w:w="993" w:type="dxa"/>
          </w:tcPr>
          <w:p w14:paraId="4D413B0B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5A82EBFD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198" w:type="dxa"/>
          </w:tcPr>
          <w:p w14:paraId="6BA41E53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pas er niet bij.</w:t>
            </w:r>
          </w:p>
        </w:tc>
      </w:tr>
      <w:tr w:rsidR="00544511" w:rsidRPr="00544511" w14:paraId="4010057A" w14:textId="77777777" w:rsidTr="00544511">
        <w:tc>
          <w:tcPr>
            <w:tcW w:w="993" w:type="dxa"/>
          </w:tcPr>
          <w:p w14:paraId="4A612E2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0D344D43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198" w:type="dxa"/>
          </w:tcPr>
          <w:p w14:paraId="2A84B49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voel me schuldig als ik andere mensen teleurstel.</w:t>
            </w:r>
          </w:p>
        </w:tc>
      </w:tr>
      <w:tr w:rsidR="00544511" w:rsidRPr="00544511" w14:paraId="078CD961" w14:textId="77777777" w:rsidTr="00544511">
        <w:tc>
          <w:tcPr>
            <w:tcW w:w="993" w:type="dxa"/>
          </w:tcPr>
          <w:p w14:paraId="41AEFB40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14:paraId="70E9AF99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198" w:type="dxa"/>
          </w:tcPr>
          <w:p w14:paraId="5002694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voel steeds meer woede en haat, die ik opkrop.</w:t>
            </w:r>
          </w:p>
        </w:tc>
      </w:tr>
      <w:tr w:rsidR="00544511" w:rsidRPr="00544511" w14:paraId="111191D6" w14:textId="77777777" w:rsidTr="00544511">
        <w:tc>
          <w:tcPr>
            <w:tcW w:w="993" w:type="dxa"/>
          </w:tcPr>
          <w:p w14:paraId="417C0DE5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4F2DD1B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198" w:type="dxa"/>
          </w:tcPr>
          <w:p w14:paraId="2BD47823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doe veel meer moeite dan de meeste anderen om conflicten uit de weg te gaan.</w:t>
            </w:r>
          </w:p>
        </w:tc>
      </w:tr>
      <w:tr w:rsidR="00544511" w:rsidRPr="00544511" w14:paraId="38F5A757" w14:textId="77777777" w:rsidTr="00544511">
        <w:tc>
          <w:tcPr>
            <w:tcW w:w="993" w:type="dxa"/>
          </w:tcPr>
          <w:p w14:paraId="6A147E47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14:paraId="2F3D6B3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198" w:type="dxa"/>
          </w:tcPr>
          <w:p w14:paraId="62462B3D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maak me zorgen dat de mensen die me dierbaar zijn, me in de steek zullen laten.</w:t>
            </w:r>
          </w:p>
        </w:tc>
      </w:tr>
      <w:tr w:rsidR="00544511" w:rsidRPr="00544511" w14:paraId="25B894C5" w14:textId="77777777" w:rsidTr="00544511">
        <w:tc>
          <w:tcPr>
            <w:tcW w:w="993" w:type="dxa"/>
          </w:tcPr>
          <w:p w14:paraId="432188D3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788AE6C8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198" w:type="dxa"/>
          </w:tcPr>
          <w:p w14:paraId="03C4889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heb nooit liefde en aandacht gekregen.</w:t>
            </w:r>
          </w:p>
        </w:tc>
      </w:tr>
      <w:tr w:rsidR="00544511" w:rsidRPr="00544511" w14:paraId="41501043" w14:textId="77777777" w:rsidTr="00544511">
        <w:tc>
          <w:tcPr>
            <w:tcW w:w="993" w:type="dxa"/>
          </w:tcPr>
          <w:p w14:paraId="35301ED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14:paraId="121BC658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198" w:type="dxa"/>
          </w:tcPr>
          <w:p w14:paraId="4E94E633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heb me bijna nooit aan mijn voornemens kunnen houden.</w:t>
            </w:r>
          </w:p>
        </w:tc>
      </w:tr>
      <w:tr w:rsidR="00544511" w:rsidRPr="00544511" w14:paraId="0B13F8A2" w14:textId="77777777" w:rsidTr="00544511">
        <w:tc>
          <w:tcPr>
            <w:tcW w:w="993" w:type="dxa"/>
          </w:tcPr>
          <w:p w14:paraId="378CBD19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14:paraId="2D3F2AF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198" w:type="dxa"/>
          </w:tcPr>
          <w:p w14:paraId="6B6133FA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voel dat ik iemand ben waar niemand van kan houden.</w:t>
            </w:r>
          </w:p>
        </w:tc>
      </w:tr>
      <w:tr w:rsidR="00544511" w:rsidRPr="00544511" w14:paraId="30AAD94F" w14:textId="77777777" w:rsidTr="00544511">
        <w:tc>
          <w:tcPr>
            <w:tcW w:w="993" w:type="dxa"/>
          </w:tcPr>
          <w:p w14:paraId="1836073E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</w:tcPr>
          <w:p w14:paraId="6BC08553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198" w:type="dxa"/>
          </w:tcPr>
          <w:p w14:paraId="53C7BD0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verpest alles wat ik doe, zelfs buiten mijn werk (of opleiding).</w:t>
            </w:r>
          </w:p>
        </w:tc>
      </w:tr>
      <w:tr w:rsidR="00544511" w:rsidRPr="00544511" w14:paraId="4598790C" w14:textId="77777777" w:rsidTr="00544511">
        <w:tc>
          <w:tcPr>
            <w:tcW w:w="993" w:type="dxa"/>
          </w:tcPr>
          <w:p w14:paraId="255F6E8A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</w:tcPr>
          <w:p w14:paraId="5920588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198" w:type="dxa"/>
          </w:tcPr>
          <w:p w14:paraId="48F04BCB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Het gebeurt vaak dat als ik eenmaal kwaad word, ik mezelf niet in de hand kan houden.</w:t>
            </w:r>
          </w:p>
        </w:tc>
      </w:tr>
      <w:tr w:rsidR="00544511" w:rsidRPr="00544511" w14:paraId="402F5855" w14:textId="77777777" w:rsidTr="00544511">
        <w:tc>
          <w:tcPr>
            <w:tcW w:w="993" w:type="dxa"/>
          </w:tcPr>
          <w:p w14:paraId="0568941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14:paraId="1805B17D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198" w:type="dxa"/>
          </w:tcPr>
          <w:p w14:paraId="2D76C34E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heb andere mensen nodig om me ergens doorheen te slaan.</w:t>
            </w:r>
          </w:p>
        </w:tc>
      </w:tr>
      <w:tr w:rsidR="00544511" w:rsidRPr="00544511" w14:paraId="7D1B59C3" w14:textId="77777777" w:rsidTr="00544511">
        <w:tc>
          <w:tcPr>
            <w:tcW w:w="993" w:type="dxa"/>
          </w:tcPr>
          <w:p w14:paraId="735C9C47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14:paraId="42E4431C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198" w:type="dxa"/>
          </w:tcPr>
          <w:p w14:paraId="49EF51A1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Bijna niets wat ik doe in mijn werk (of studie) haalt het bij wat andere mensen kunnen.</w:t>
            </w:r>
          </w:p>
        </w:tc>
      </w:tr>
      <w:tr w:rsidR="00544511" w:rsidRPr="00544511" w14:paraId="7D549A60" w14:textId="77777777" w:rsidTr="00544511">
        <w:tc>
          <w:tcPr>
            <w:tcW w:w="993" w:type="dxa"/>
          </w:tcPr>
          <w:p w14:paraId="1D4F8A99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14:paraId="0F84D3B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198" w:type="dxa"/>
          </w:tcPr>
          <w:p w14:paraId="75BA0B68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moet de beste zijn in bijna alles wat ik doe; ik accepteer geen tweede plaats.</w:t>
            </w:r>
          </w:p>
        </w:tc>
      </w:tr>
      <w:tr w:rsidR="00544511" w:rsidRPr="00544511" w14:paraId="06A2A119" w14:textId="77777777" w:rsidTr="00544511">
        <w:tc>
          <w:tcPr>
            <w:tcW w:w="993" w:type="dxa"/>
          </w:tcPr>
          <w:p w14:paraId="31B34FFC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47103ACE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198" w:type="dxa"/>
          </w:tcPr>
          <w:p w14:paraId="54ACDCE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Andere mensen zijn gewoonlijk niet wat ze lijken te zijn; ze zijn bijna nooit eerlijk.</w:t>
            </w:r>
          </w:p>
        </w:tc>
      </w:tr>
      <w:tr w:rsidR="00544511" w:rsidRPr="00544511" w14:paraId="0DD2256F" w14:textId="77777777" w:rsidTr="00544511">
        <w:tc>
          <w:tcPr>
            <w:tcW w:w="993" w:type="dxa"/>
          </w:tcPr>
          <w:p w14:paraId="280AEB24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45EB7A40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198" w:type="dxa"/>
          </w:tcPr>
          <w:p w14:paraId="75BDCF99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voel me alleen en geïsoleerd van andere mensen.</w:t>
            </w:r>
          </w:p>
        </w:tc>
      </w:tr>
      <w:tr w:rsidR="00544511" w:rsidRPr="00544511" w14:paraId="67F26AE0" w14:textId="77777777" w:rsidTr="00544511">
        <w:tc>
          <w:tcPr>
            <w:tcW w:w="993" w:type="dxa"/>
          </w:tcPr>
          <w:p w14:paraId="51F2C8B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6A0C34C8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198" w:type="dxa"/>
          </w:tcPr>
          <w:p w14:paraId="7151BDFC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ben iemand die altijd concurreert met anderen.</w:t>
            </w:r>
          </w:p>
        </w:tc>
      </w:tr>
      <w:tr w:rsidR="00544511" w:rsidRPr="00544511" w14:paraId="5FE3EFA0" w14:textId="77777777" w:rsidTr="00544511">
        <w:tc>
          <w:tcPr>
            <w:tcW w:w="993" w:type="dxa"/>
          </w:tcPr>
          <w:p w14:paraId="59FAF6CE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14:paraId="0BDB181A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198" w:type="dxa"/>
          </w:tcPr>
          <w:p w14:paraId="6F385A0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ben altijd degene die luistert naar de problemen van anderen.</w:t>
            </w:r>
          </w:p>
        </w:tc>
      </w:tr>
      <w:tr w:rsidR="00544511" w:rsidRPr="00544511" w14:paraId="1D101214" w14:textId="77777777" w:rsidTr="00544511">
        <w:tc>
          <w:tcPr>
            <w:tcW w:w="993" w:type="dxa"/>
          </w:tcPr>
          <w:p w14:paraId="466CC8D5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14:paraId="566168F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198" w:type="dxa"/>
          </w:tcPr>
          <w:p w14:paraId="7203F66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ben bang dat ik dakloos raak of zwerver word.</w:t>
            </w:r>
          </w:p>
        </w:tc>
      </w:tr>
      <w:tr w:rsidR="00544511" w:rsidRPr="00544511" w14:paraId="3A8D69E9" w14:textId="77777777" w:rsidTr="00544511">
        <w:tc>
          <w:tcPr>
            <w:tcW w:w="993" w:type="dxa"/>
          </w:tcPr>
          <w:p w14:paraId="0C924224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14:paraId="62000D6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198" w:type="dxa"/>
          </w:tcPr>
          <w:p w14:paraId="370E4C2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Als ik niet toegeef aan de wensen van anderen, pakken ze me op de één of andere manier terug of wijzen ze me af.</w:t>
            </w:r>
          </w:p>
        </w:tc>
      </w:tr>
      <w:tr w:rsidR="00544511" w:rsidRPr="00544511" w14:paraId="6C166D74" w14:textId="77777777" w:rsidTr="00544511">
        <w:tc>
          <w:tcPr>
            <w:tcW w:w="993" w:type="dxa"/>
          </w:tcPr>
          <w:p w14:paraId="5E24EA6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14:paraId="49408A2B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198" w:type="dxa"/>
          </w:tcPr>
          <w:p w14:paraId="4C0161EC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heb de neiging te hard van stapel te lopen, ook al weet ik dat dat slecht voor me is.</w:t>
            </w:r>
          </w:p>
        </w:tc>
      </w:tr>
      <w:tr w:rsidR="00544511" w:rsidRPr="00544511" w14:paraId="04071D8D" w14:textId="77777777" w:rsidTr="00544511">
        <w:tc>
          <w:tcPr>
            <w:tcW w:w="993" w:type="dxa"/>
          </w:tcPr>
          <w:p w14:paraId="3371E95C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34124FC1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198" w:type="dxa"/>
          </w:tcPr>
          <w:p w14:paraId="3D8A7714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Mijn oordeel in alledaagse situaties is niet betrouwbaar.</w:t>
            </w:r>
          </w:p>
        </w:tc>
      </w:tr>
      <w:tr w:rsidR="00544511" w:rsidRPr="00544511" w14:paraId="1F3C963D" w14:textId="77777777" w:rsidTr="00544511">
        <w:tc>
          <w:tcPr>
            <w:tcW w:w="993" w:type="dxa"/>
          </w:tcPr>
          <w:p w14:paraId="20055130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</w:tcPr>
          <w:p w14:paraId="0708634D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198" w:type="dxa"/>
          </w:tcPr>
          <w:p w14:paraId="67D631AD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Een van mijn grootste angsten is dat mijn tekortkomingen aan het licht komen.</w:t>
            </w:r>
          </w:p>
        </w:tc>
      </w:tr>
      <w:tr w:rsidR="00544511" w:rsidRPr="00544511" w14:paraId="2F942BCE" w14:textId="77777777" w:rsidTr="00544511">
        <w:tc>
          <w:tcPr>
            <w:tcW w:w="993" w:type="dxa"/>
          </w:tcPr>
          <w:p w14:paraId="725C543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2" w:type="dxa"/>
          </w:tcPr>
          <w:p w14:paraId="5B178258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198" w:type="dxa"/>
          </w:tcPr>
          <w:p w14:paraId="2FF0450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Als taken moeilijk worden, kan ik het meestal niet opbrengen om ze af te maken.</w:t>
            </w:r>
          </w:p>
        </w:tc>
      </w:tr>
      <w:tr w:rsidR="00544511" w:rsidRPr="00544511" w14:paraId="5CACEE25" w14:textId="77777777" w:rsidTr="00544511">
        <w:tc>
          <w:tcPr>
            <w:tcW w:w="993" w:type="dxa"/>
          </w:tcPr>
          <w:p w14:paraId="62613BA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14:paraId="473A49E3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198" w:type="dxa"/>
          </w:tcPr>
          <w:p w14:paraId="2231699A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ben de liefde, de aandacht en het respect van anderen niet waard.</w:t>
            </w:r>
          </w:p>
        </w:tc>
      </w:tr>
      <w:tr w:rsidR="00544511" w:rsidRPr="00544511" w14:paraId="5894205B" w14:textId="77777777" w:rsidTr="00544511">
        <w:tc>
          <w:tcPr>
            <w:tcW w:w="993" w:type="dxa"/>
          </w:tcPr>
          <w:p w14:paraId="7138D9EE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14:paraId="2D0D6D28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198" w:type="dxa"/>
          </w:tcPr>
          <w:p w14:paraId="77216E5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Bij de kleinste op- of aanmerking word ik al boos.</w:t>
            </w:r>
          </w:p>
        </w:tc>
      </w:tr>
      <w:tr w:rsidR="00544511" w:rsidRPr="00544511" w14:paraId="1AC3DA1B" w14:textId="77777777" w:rsidTr="00544511">
        <w:tc>
          <w:tcPr>
            <w:tcW w:w="993" w:type="dxa"/>
          </w:tcPr>
          <w:p w14:paraId="45AA27FD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</w:tcPr>
          <w:p w14:paraId="2BCCE21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1198" w:type="dxa"/>
          </w:tcPr>
          <w:p w14:paraId="6E0A4347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word vaak geïrriteerd of boos als ik niet krijg wat ik wil.</w:t>
            </w:r>
          </w:p>
        </w:tc>
      </w:tr>
      <w:tr w:rsidR="00544511" w:rsidRPr="00544511" w14:paraId="3DDF7EE5" w14:textId="77777777" w:rsidTr="00544511">
        <w:tc>
          <w:tcPr>
            <w:tcW w:w="993" w:type="dxa"/>
          </w:tcPr>
          <w:p w14:paraId="6692F315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14:paraId="2E844C17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198" w:type="dxa"/>
          </w:tcPr>
          <w:p w14:paraId="2467D191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Er is bijna nooit iemand geweest bij wie ik terecht kon voor advies en emotionele steun.</w:t>
            </w:r>
          </w:p>
        </w:tc>
      </w:tr>
      <w:tr w:rsidR="00544511" w:rsidRPr="00544511" w14:paraId="7B6BB58C" w14:textId="77777777" w:rsidTr="00544511">
        <w:tc>
          <w:tcPr>
            <w:tcW w:w="993" w:type="dxa"/>
          </w:tcPr>
          <w:p w14:paraId="4213DB27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7</w:t>
            </w:r>
          </w:p>
        </w:tc>
        <w:tc>
          <w:tcPr>
            <w:tcW w:w="992" w:type="dxa"/>
          </w:tcPr>
          <w:p w14:paraId="0ECB3758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1198" w:type="dxa"/>
          </w:tcPr>
          <w:p w14:paraId="2516EC15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kan maar niet aan het gevoel ontkomen dat er iets ergs staat te gebeuren.</w:t>
            </w:r>
          </w:p>
        </w:tc>
      </w:tr>
      <w:tr w:rsidR="00544511" w:rsidRPr="00544511" w14:paraId="095C775B" w14:textId="77777777" w:rsidTr="00544511">
        <w:tc>
          <w:tcPr>
            <w:tcW w:w="993" w:type="dxa"/>
          </w:tcPr>
          <w:p w14:paraId="6E20A67B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14:paraId="759FA8CD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198" w:type="dxa"/>
          </w:tcPr>
          <w:p w14:paraId="091BC4E0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ben niet in staat geweest me los te maken van mijn ouder(s) zoals anderen van mijn leeftijd dat wel lijken te hebben gedaan.</w:t>
            </w:r>
          </w:p>
        </w:tc>
      </w:tr>
      <w:tr w:rsidR="00544511" w:rsidRPr="00544511" w14:paraId="6D21DB4B" w14:textId="77777777" w:rsidTr="00544511">
        <w:tc>
          <w:tcPr>
            <w:tcW w:w="993" w:type="dxa"/>
          </w:tcPr>
          <w:p w14:paraId="3B5B9774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</w:tcPr>
          <w:p w14:paraId="43CE1C3A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1198" w:type="dxa"/>
          </w:tcPr>
          <w:p w14:paraId="551DA3CD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Soms ben ik zo bang dat mensen me verlaten, dat ik ze juist wegjaag.</w:t>
            </w:r>
          </w:p>
        </w:tc>
      </w:tr>
      <w:tr w:rsidR="00544511" w:rsidRPr="00544511" w14:paraId="363F955A" w14:textId="77777777" w:rsidTr="00544511">
        <w:tc>
          <w:tcPr>
            <w:tcW w:w="993" w:type="dxa"/>
          </w:tcPr>
          <w:p w14:paraId="46E6B4B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14:paraId="1BAEF299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1198" w:type="dxa"/>
          </w:tcPr>
          <w:p w14:paraId="219D9A9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kan er niet tegen dat andere mensen me zeggen wat ik moet doen.</w:t>
            </w:r>
          </w:p>
        </w:tc>
      </w:tr>
      <w:tr w:rsidR="00544511" w:rsidRPr="00544511" w14:paraId="0C36CF87" w14:textId="77777777" w:rsidTr="00544511">
        <w:tc>
          <w:tcPr>
            <w:tcW w:w="993" w:type="dxa"/>
          </w:tcPr>
          <w:p w14:paraId="40516E05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14:paraId="0EF684DE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198" w:type="dxa"/>
          </w:tcPr>
          <w:p w14:paraId="22540454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voel me soms volledig een buitenstaander.</w:t>
            </w:r>
          </w:p>
        </w:tc>
      </w:tr>
      <w:tr w:rsidR="00544511" w:rsidRPr="00544511" w14:paraId="3D3B7969" w14:textId="77777777" w:rsidTr="00544511">
        <w:tc>
          <w:tcPr>
            <w:tcW w:w="993" w:type="dxa"/>
          </w:tcPr>
          <w:p w14:paraId="2DC42CA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14:paraId="59F309B8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198" w:type="dxa"/>
          </w:tcPr>
          <w:p w14:paraId="5BC8B10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vind dat ik niet hoef te voldoen aan de normale regels en afspraken.</w:t>
            </w:r>
          </w:p>
        </w:tc>
      </w:tr>
      <w:tr w:rsidR="00544511" w:rsidRPr="00544511" w14:paraId="60FE9E02" w14:textId="77777777" w:rsidTr="00544511">
        <w:tc>
          <w:tcPr>
            <w:tcW w:w="993" w:type="dxa"/>
          </w:tcPr>
          <w:p w14:paraId="2DAD8943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14:paraId="75779A31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1198" w:type="dxa"/>
          </w:tcPr>
          <w:p w14:paraId="08633540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vergelijk hetgeen ik heb bereikt vaak met wat anderen hebben bereikt en vind dat zij veel succesvoller zijn.</w:t>
            </w:r>
          </w:p>
        </w:tc>
      </w:tr>
      <w:tr w:rsidR="00544511" w:rsidRPr="00544511" w14:paraId="4FE97D95" w14:textId="77777777" w:rsidTr="00544511">
        <w:tc>
          <w:tcPr>
            <w:tcW w:w="993" w:type="dxa"/>
          </w:tcPr>
          <w:p w14:paraId="230090B0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14:paraId="67BB813C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1198" w:type="dxa"/>
          </w:tcPr>
          <w:p w14:paraId="1F59B7B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ben bang dat ik een ernstige ziekte onder de leden heb, ook al is er door de dokter niets ernstigs geconstateerd.</w:t>
            </w:r>
          </w:p>
        </w:tc>
      </w:tr>
      <w:tr w:rsidR="00544511" w:rsidRPr="00544511" w14:paraId="063A9B13" w14:textId="77777777" w:rsidTr="00544511">
        <w:tc>
          <w:tcPr>
            <w:tcW w:w="993" w:type="dxa"/>
          </w:tcPr>
          <w:p w14:paraId="4B83AD5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14:paraId="159EF31A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1198" w:type="dxa"/>
          </w:tcPr>
          <w:p w14:paraId="0DE0DAE7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vind het heel vervelend als ik beperkt of verhinderd word om te doen wat ik wil.</w:t>
            </w:r>
          </w:p>
        </w:tc>
      </w:tr>
      <w:tr w:rsidR="00544511" w:rsidRPr="00544511" w14:paraId="06A10FC3" w14:textId="77777777" w:rsidTr="00544511">
        <w:tc>
          <w:tcPr>
            <w:tcW w:w="993" w:type="dxa"/>
          </w:tcPr>
          <w:p w14:paraId="115BE280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14:paraId="0D0CFDA1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1198" w:type="dxa"/>
          </w:tcPr>
          <w:p w14:paraId="466AB4A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vind het erg moeilijk om te eisen dat mijn rechten worden gerespecteerd en dat er rekening wordt gehouden met mijn gevoelens.</w:t>
            </w:r>
          </w:p>
        </w:tc>
      </w:tr>
      <w:tr w:rsidR="00544511" w:rsidRPr="00544511" w14:paraId="33802701" w14:textId="77777777" w:rsidTr="00544511">
        <w:tc>
          <w:tcPr>
            <w:tcW w:w="993" w:type="dxa"/>
          </w:tcPr>
          <w:p w14:paraId="6BE65BF1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14:paraId="7F621DEA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198" w:type="dxa"/>
          </w:tcPr>
          <w:p w14:paraId="72229377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Het ontbreekt mij aan gezond verstand.</w:t>
            </w:r>
          </w:p>
        </w:tc>
      </w:tr>
      <w:tr w:rsidR="00544511" w:rsidRPr="00544511" w14:paraId="0D5202FE" w14:textId="77777777" w:rsidTr="00544511">
        <w:tc>
          <w:tcPr>
            <w:tcW w:w="993" w:type="dxa"/>
          </w:tcPr>
          <w:p w14:paraId="5665250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14:paraId="014B862C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198" w:type="dxa"/>
          </w:tcPr>
          <w:p w14:paraId="4966F1AB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Als ik morgen zou verdwijnen, zou niemand het merken.</w:t>
            </w:r>
          </w:p>
        </w:tc>
      </w:tr>
      <w:tr w:rsidR="00544511" w:rsidRPr="00544511" w14:paraId="04285001" w14:textId="77777777" w:rsidTr="00544511">
        <w:tc>
          <w:tcPr>
            <w:tcW w:w="993" w:type="dxa"/>
          </w:tcPr>
          <w:p w14:paraId="1E498F5C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</w:tcPr>
          <w:p w14:paraId="070D8209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198" w:type="dxa"/>
          </w:tcPr>
          <w:p w14:paraId="2C423CEE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Er zijn in mijn leven maar weinig mensen geweest die echt naar mij luisterden, me begrepen of die oog hadden voor mijn ware behoeften en gevoelens.</w:t>
            </w:r>
          </w:p>
        </w:tc>
      </w:tr>
      <w:tr w:rsidR="00544511" w:rsidRPr="00544511" w14:paraId="0B297B17" w14:textId="77777777" w:rsidTr="00544511">
        <w:tc>
          <w:tcPr>
            <w:tcW w:w="993" w:type="dxa"/>
          </w:tcPr>
          <w:p w14:paraId="1991EC2A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14:paraId="0E1DCAC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1198" w:type="dxa"/>
          </w:tcPr>
          <w:p w14:paraId="27F8B44B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De meeste mensen denken alleen aan zichzelf.</w:t>
            </w:r>
          </w:p>
        </w:tc>
      </w:tr>
      <w:tr w:rsidR="00544511" w:rsidRPr="00544511" w14:paraId="6B77A5A8" w14:textId="77777777" w:rsidTr="00544511">
        <w:tc>
          <w:tcPr>
            <w:tcW w:w="993" w:type="dxa"/>
          </w:tcPr>
          <w:p w14:paraId="5163CCAA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14:paraId="7CAF6F25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198" w:type="dxa"/>
          </w:tcPr>
          <w:p w14:paraId="7147D307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denk dat mensen misbruik van me zullen maken.</w:t>
            </w:r>
          </w:p>
        </w:tc>
      </w:tr>
      <w:tr w:rsidR="00544511" w:rsidRPr="00544511" w14:paraId="59347781" w14:textId="77777777" w:rsidTr="00544511">
        <w:tc>
          <w:tcPr>
            <w:tcW w:w="993" w:type="dxa"/>
          </w:tcPr>
          <w:p w14:paraId="681B107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</w:tcPr>
          <w:p w14:paraId="7152CD5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198" w:type="dxa"/>
          </w:tcPr>
          <w:p w14:paraId="109C59FA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voel me aangetrokken tot partners die zich niet aan mij willen binden.</w:t>
            </w:r>
          </w:p>
        </w:tc>
      </w:tr>
      <w:tr w:rsidR="00544511" w:rsidRPr="00544511" w14:paraId="1190515F" w14:textId="77777777" w:rsidTr="00544511">
        <w:tc>
          <w:tcPr>
            <w:tcW w:w="993" w:type="dxa"/>
          </w:tcPr>
          <w:p w14:paraId="4CD965BB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14:paraId="4B2096EB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1198" w:type="dxa"/>
          </w:tcPr>
          <w:p w14:paraId="3C4A82F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pieker vaak over de slechte dingen die in de wereld gebeuren: criminaliteit, milieuvervuiling, enzovoorts.</w:t>
            </w:r>
          </w:p>
        </w:tc>
      </w:tr>
      <w:tr w:rsidR="00544511" w:rsidRPr="00544511" w14:paraId="6325983F" w14:textId="77777777" w:rsidTr="00544511">
        <w:tc>
          <w:tcPr>
            <w:tcW w:w="993" w:type="dxa"/>
          </w:tcPr>
          <w:p w14:paraId="688E7018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14:paraId="3B6F269B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1198" w:type="dxa"/>
          </w:tcPr>
          <w:p w14:paraId="3228D2A3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ben van nature slecht en onvolmaakt.</w:t>
            </w:r>
          </w:p>
        </w:tc>
      </w:tr>
      <w:tr w:rsidR="00544511" w:rsidRPr="00544511" w14:paraId="246D208E" w14:textId="77777777" w:rsidTr="00544511">
        <w:tc>
          <w:tcPr>
            <w:tcW w:w="993" w:type="dxa"/>
          </w:tcPr>
          <w:p w14:paraId="344E8B58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2" w:type="dxa"/>
          </w:tcPr>
          <w:p w14:paraId="44447C5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198" w:type="dxa"/>
          </w:tcPr>
          <w:p w14:paraId="12641458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geef andere mensen hun zin, omdat ik bang ben voor de gevolgen als ik dat niet zou doen.</w:t>
            </w:r>
          </w:p>
        </w:tc>
      </w:tr>
      <w:tr w:rsidR="00544511" w:rsidRPr="00544511" w14:paraId="3DC2FAD2" w14:textId="77777777" w:rsidTr="00544511">
        <w:tc>
          <w:tcPr>
            <w:tcW w:w="993" w:type="dxa"/>
          </w:tcPr>
          <w:p w14:paraId="09869DFD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14:paraId="0C67A17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1198" w:type="dxa"/>
          </w:tcPr>
          <w:p w14:paraId="7EA93E2B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ben zo betrokken bij mijn partner of ouder(s), dat ik niet meer weet wie ik zelf ben of wat ik zelf wil.</w:t>
            </w:r>
          </w:p>
        </w:tc>
      </w:tr>
      <w:tr w:rsidR="00544511" w:rsidRPr="00544511" w14:paraId="368A3DAA" w14:textId="77777777" w:rsidTr="00544511">
        <w:tc>
          <w:tcPr>
            <w:tcW w:w="993" w:type="dxa"/>
          </w:tcPr>
          <w:p w14:paraId="7C1D2639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14:paraId="0550540B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1198" w:type="dxa"/>
          </w:tcPr>
          <w:p w14:paraId="75B4DCD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streef ernaar dat bijna alles perfect in orde is.</w:t>
            </w:r>
          </w:p>
        </w:tc>
      </w:tr>
      <w:tr w:rsidR="00544511" w:rsidRPr="00544511" w14:paraId="2D1C22EC" w14:textId="77777777" w:rsidTr="00544511">
        <w:tc>
          <w:tcPr>
            <w:tcW w:w="993" w:type="dxa"/>
          </w:tcPr>
          <w:p w14:paraId="706C76E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14:paraId="0C1A551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1198" w:type="dxa"/>
          </w:tcPr>
          <w:p w14:paraId="693EE67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Mijn ouder(s) en ik moeten bijna elke dag met elkaar praten, anders voelt één van ons zich schuldig, gekwetst, teleurgesteld of alleen.</w:t>
            </w:r>
          </w:p>
        </w:tc>
      </w:tr>
      <w:tr w:rsidR="00544511" w:rsidRPr="00544511" w14:paraId="22EECC9E" w14:textId="77777777" w:rsidTr="00544511">
        <w:tc>
          <w:tcPr>
            <w:tcW w:w="993" w:type="dxa"/>
          </w:tcPr>
          <w:p w14:paraId="2B747A59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14:paraId="2E866E2B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1198" w:type="dxa"/>
          </w:tcPr>
          <w:p w14:paraId="763D262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heb zelden het gevoel gehad dat ik bijzonder ben voor iemand.</w:t>
            </w:r>
          </w:p>
        </w:tc>
      </w:tr>
      <w:tr w:rsidR="00544511" w:rsidRPr="00544511" w14:paraId="5989B5B5" w14:textId="77777777" w:rsidTr="00544511">
        <w:tc>
          <w:tcPr>
            <w:tcW w:w="993" w:type="dxa"/>
          </w:tcPr>
          <w:p w14:paraId="3E2C8079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14:paraId="4C4968D7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198" w:type="dxa"/>
          </w:tcPr>
          <w:p w14:paraId="3747D380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ben zo druk met anderen om wie ik geef, dat ik weinig tijd voor mijzelf overhoud.</w:t>
            </w:r>
          </w:p>
        </w:tc>
      </w:tr>
      <w:tr w:rsidR="00544511" w:rsidRPr="00544511" w14:paraId="110FF82B" w14:textId="77777777" w:rsidTr="00544511">
        <w:tc>
          <w:tcPr>
            <w:tcW w:w="993" w:type="dxa"/>
          </w:tcPr>
          <w:p w14:paraId="130CC34A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</w:tcPr>
          <w:p w14:paraId="6BAC9BE3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1198" w:type="dxa"/>
          </w:tcPr>
          <w:p w14:paraId="57E54189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moet mijn emoties en impulsen beheersen, want anders gebeurt er waarschijnlijk iets ergs.</w:t>
            </w:r>
          </w:p>
        </w:tc>
      </w:tr>
      <w:tr w:rsidR="00544511" w:rsidRPr="00544511" w14:paraId="054B9654" w14:textId="77777777" w:rsidTr="00544511">
        <w:tc>
          <w:tcPr>
            <w:tcW w:w="993" w:type="dxa"/>
          </w:tcPr>
          <w:p w14:paraId="2CB04378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14:paraId="01190EC4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1198" w:type="dxa"/>
          </w:tcPr>
          <w:p w14:paraId="3958233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schaam me vaak als ik bij anderen ben, omdat zij veel meer bereikt hebben dan ik.</w:t>
            </w:r>
          </w:p>
        </w:tc>
      </w:tr>
      <w:tr w:rsidR="00544511" w:rsidRPr="00544511" w14:paraId="599040F1" w14:textId="77777777" w:rsidTr="00544511">
        <w:tc>
          <w:tcPr>
            <w:tcW w:w="993" w:type="dxa"/>
          </w:tcPr>
          <w:p w14:paraId="3FD2CCF0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14:paraId="150CE46A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1198" w:type="dxa"/>
          </w:tcPr>
          <w:p w14:paraId="2AA36617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ben bang anderen ernstig te beschadigen (lichamelijk of emotioneel), als ik de beheersing over mijn boosheid verlies.</w:t>
            </w:r>
          </w:p>
        </w:tc>
      </w:tr>
      <w:tr w:rsidR="00544511" w:rsidRPr="00544511" w14:paraId="28FC8C2B" w14:textId="77777777" w:rsidTr="00544511">
        <w:tc>
          <w:tcPr>
            <w:tcW w:w="993" w:type="dxa"/>
          </w:tcPr>
          <w:p w14:paraId="0E184D6C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</w:tcPr>
          <w:p w14:paraId="555EE2FA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11198" w:type="dxa"/>
          </w:tcPr>
          <w:p w14:paraId="34367A3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heb vaak het idee dat ik geen privacy heb bij mijn ouder(s) of partner.</w:t>
            </w:r>
          </w:p>
        </w:tc>
      </w:tr>
      <w:tr w:rsidR="00544511" w:rsidRPr="00544511" w14:paraId="65052C00" w14:textId="77777777" w:rsidTr="00544511">
        <w:tc>
          <w:tcPr>
            <w:tcW w:w="993" w:type="dxa"/>
          </w:tcPr>
          <w:p w14:paraId="7B9A19D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14:paraId="61DD8313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1198" w:type="dxa"/>
          </w:tcPr>
          <w:p w14:paraId="09FA5E6D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Meestal was er niemand die voor me zorgde, dingen met me deelde of die het echt kon schelen wat er met me gebeurde.</w:t>
            </w:r>
          </w:p>
        </w:tc>
      </w:tr>
      <w:tr w:rsidR="00544511" w:rsidRPr="00544511" w14:paraId="539DE414" w14:textId="77777777" w:rsidTr="00544511">
        <w:tc>
          <w:tcPr>
            <w:tcW w:w="993" w:type="dxa"/>
          </w:tcPr>
          <w:p w14:paraId="1275E2E1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92" w:type="dxa"/>
          </w:tcPr>
          <w:p w14:paraId="4F8D944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1198" w:type="dxa"/>
          </w:tcPr>
          <w:p w14:paraId="057E26A9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heb vaak het idee dat ik geen eigen identiteit heb ten opzichte van mijn ouder(s) of partner.</w:t>
            </w:r>
          </w:p>
        </w:tc>
      </w:tr>
      <w:tr w:rsidR="00544511" w:rsidRPr="00544511" w14:paraId="19BF99AA" w14:textId="77777777" w:rsidTr="00544511">
        <w:tc>
          <w:tcPr>
            <w:tcW w:w="993" w:type="dxa"/>
          </w:tcPr>
          <w:p w14:paraId="6B43C66E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92" w:type="dxa"/>
          </w:tcPr>
          <w:p w14:paraId="22204AC5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1198" w:type="dxa"/>
          </w:tcPr>
          <w:p w14:paraId="4BE1351E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ben bang de controle over mijn gedrag te verliezen.</w:t>
            </w:r>
          </w:p>
        </w:tc>
      </w:tr>
      <w:tr w:rsidR="00544511" w:rsidRPr="00544511" w14:paraId="041B05B5" w14:textId="77777777" w:rsidTr="00544511">
        <w:tc>
          <w:tcPr>
            <w:tcW w:w="993" w:type="dxa"/>
          </w:tcPr>
          <w:p w14:paraId="6676D97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</w:tcPr>
          <w:p w14:paraId="78816160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1198" w:type="dxa"/>
          </w:tcPr>
          <w:p w14:paraId="16819417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heb grote moeite een weigering te accepteren als ik iets van andere mensen wil.</w:t>
            </w:r>
          </w:p>
        </w:tc>
      </w:tr>
      <w:tr w:rsidR="00544511" w:rsidRPr="00544511" w14:paraId="0D3ADDDD" w14:textId="77777777" w:rsidTr="00544511">
        <w:tc>
          <w:tcPr>
            <w:tcW w:w="993" w:type="dxa"/>
          </w:tcPr>
          <w:p w14:paraId="1BB6B1F2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14:paraId="4AD54570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1198" w:type="dxa"/>
          </w:tcPr>
          <w:p w14:paraId="72D5C030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pak mensen terug op kleine dingen in plaats van mijn boosheid te tonen.</w:t>
            </w:r>
          </w:p>
        </w:tc>
      </w:tr>
      <w:tr w:rsidR="00544511" w:rsidRPr="00544511" w14:paraId="389AC861" w14:textId="77777777" w:rsidTr="00544511">
        <w:tc>
          <w:tcPr>
            <w:tcW w:w="993" w:type="dxa"/>
          </w:tcPr>
          <w:p w14:paraId="265E1478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92" w:type="dxa"/>
          </w:tcPr>
          <w:p w14:paraId="02440761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1198" w:type="dxa"/>
          </w:tcPr>
          <w:p w14:paraId="06DBC82B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geef voorrang aan de behoeften van andere mensen boven die van mijzelf, anders voel ik me schuldig.</w:t>
            </w:r>
          </w:p>
        </w:tc>
      </w:tr>
      <w:tr w:rsidR="00544511" w:rsidRPr="00544511" w14:paraId="00060B61" w14:textId="77777777" w:rsidTr="00544511">
        <w:tc>
          <w:tcPr>
            <w:tcW w:w="993" w:type="dxa"/>
          </w:tcPr>
          <w:p w14:paraId="250608E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14:paraId="739017AC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1198" w:type="dxa"/>
          </w:tcPr>
          <w:p w14:paraId="79E9238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heb vaak het idee dat ik gek zou kunnen worden.</w:t>
            </w:r>
          </w:p>
        </w:tc>
      </w:tr>
      <w:tr w:rsidR="00544511" w:rsidRPr="00544511" w14:paraId="1BE21E38" w14:textId="77777777" w:rsidTr="00544511">
        <w:tc>
          <w:tcPr>
            <w:tcW w:w="993" w:type="dxa"/>
          </w:tcPr>
          <w:p w14:paraId="02EF4768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92" w:type="dxa"/>
          </w:tcPr>
          <w:p w14:paraId="309318FB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1198" w:type="dxa"/>
          </w:tcPr>
          <w:p w14:paraId="16321F29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Als ik doe wat ik wil, voel ik me niet op mijn gemak.</w:t>
            </w:r>
          </w:p>
        </w:tc>
      </w:tr>
      <w:tr w:rsidR="00544511" w:rsidRPr="00544511" w14:paraId="5C2FD847" w14:textId="77777777" w:rsidTr="00544511">
        <w:tc>
          <w:tcPr>
            <w:tcW w:w="993" w:type="dxa"/>
          </w:tcPr>
          <w:p w14:paraId="4CAE1845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992" w:type="dxa"/>
          </w:tcPr>
          <w:p w14:paraId="4DE5E54F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1198" w:type="dxa"/>
          </w:tcPr>
          <w:p w14:paraId="079AE42A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Bijna niets wat ik doe is echt goed genoeg; het zou altijd beter kunnen.</w:t>
            </w:r>
          </w:p>
        </w:tc>
      </w:tr>
      <w:tr w:rsidR="00544511" w:rsidRPr="00544511" w14:paraId="61273F7C" w14:textId="77777777" w:rsidTr="00544511">
        <w:tc>
          <w:tcPr>
            <w:tcW w:w="993" w:type="dxa"/>
          </w:tcPr>
          <w:p w14:paraId="3288FE6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92" w:type="dxa"/>
          </w:tcPr>
          <w:p w14:paraId="4C946A64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1198" w:type="dxa"/>
          </w:tcPr>
          <w:p w14:paraId="74C26846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voel mij niet in staat me alleen te redden in het dagelijks leven.</w:t>
            </w:r>
          </w:p>
        </w:tc>
      </w:tr>
      <w:tr w:rsidR="00544511" w:rsidRPr="00544511" w14:paraId="576FA9E6" w14:textId="77777777" w:rsidTr="00544511">
        <w:tc>
          <w:tcPr>
            <w:tcW w:w="993" w:type="dxa"/>
            <w:tcBorders>
              <w:bottom w:val="single" w:sz="4" w:space="0" w:color="auto"/>
            </w:tcBorders>
          </w:tcPr>
          <w:p w14:paraId="39BB7434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65C7E7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1198" w:type="dxa"/>
            <w:tcBorders>
              <w:bottom w:val="single" w:sz="4" w:space="0" w:color="auto"/>
            </w:tcBorders>
          </w:tcPr>
          <w:p w14:paraId="46B2E107" w14:textId="77777777" w:rsidR="00544511" w:rsidRPr="00544511" w:rsidRDefault="00544511" w:rsidP="00C930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44511">
              <w:rPr>
                <w:rFonts w:ascii="Times New Roman" w:hAnsi="Times New Roman" w:cs="Times New Roman"/>
                <w:sz w:val="18"/>
                <w:szCs w:val="18"/>
              </w:rPr>
              <w:t>Ik zet mijzelf zo onder druk om het goed te doen, dat dit ten koste gaat van mijn gezondheid.</w:t>
            </w:r>
          </w:p>
        </w:tc>
      </w:tr>
    </w:tbl>
    <w:p w14:paraId="0671648E" w14:textId="2EA03F45" w:rsidR="008137CD" w:rsidRPr="00544511" w:rsidRDefault="008137CD" w:rsidP="00EB291A">
      <w:pPr>
        <w:spacing w:after="160" w:line="278" w:lineRule="auto"/>
        <w:rPr>
          <w:rFonts w:ascii="Times New Roman" w:hAnsi="Times New Roman" w:cs="Times New Roman"/>
          <w:noProof/>
          <w:kern w:val="0"/>
          <w:sz w:val="18"/>
          <w:szCs w:val="18"/>
          <w:lang w:eastAsia="nl-NL"/>
          <w14:ligatures w14:val="none"/>
        </w:rPr>
      </w:pPr>
    </w:p>
    <w:sectPr w:rsidR="008137CD" w:rsidRPr="00544511" w:rsidSect="0060745B">
      <w:pgSz w:w="16838" w:h="11906" w:orient="landscape" w:code="9"/>
      <w:pgMar w:top="1134" w:right="202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BBC10" w14:textId="77777777" w:rsidR="00A03854" w:rsidRDefault="00A03854" w:rsidP="005B4726">
      <w:pPr>
        <w:spacing w:line="240" w:lineRule="auto"/>
      </w:pPr>
      <w:r>
        <w:separator/>
      </w:r>
    </w:p>
  </w:endnote>
  <w:endnote w:type="continuationSeparator" w:id="0">
    <w:p w14:paraId="290743BE" w14:textId="77777777" w:rsidR="00A03854" w:rsidRDefault="00A03854" w:rsidP="005B47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venir LT Std 55 Roman"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752469" w14:textId="77777777" w:rsidR="00A03854" w:rsidRDefault="00A03854" w:rsidP="005B4726">
      <w:pPr>
        <w:spacing w:line="240" w:lineRule="auto"/>
      </w:pPr>
      <w:r>
        <w:separator/>
      </w:r>
    </w:p>
  </w:footnote>
  <w:footnote w:type="continuationSeparator" w:id="0">
    <w:p w14:paraId="2865AF8F" w14:textId="77777777" w:rsidR="00A03854" w:rsidRDefault="00A03854" w:rsidP="005B472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84D697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9565896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6FB0A3D"/>
    <w:multiLevelType w:val="multilevel"/>
    <w:tmpl w:val="4B9E4B8A"/>
    <w:styleLink w:val="OpsommingbolletjeAtlant"/>
    <w:lvl w:ilvl="0">
      <w:start w:val="1"/>
      <w:numFmt w:val="bullet"/>
      <w:pStyle w:val="Opsommingbolletje1eniveauAtlant"/>
      <w:lvlText w:val="•"/>
      <w:lvlJc w:val="left"/>
      <w:pPr>
        <w:ind w:left="170" w:hanging="170"/>
      </w:pPr>
      <w:rPr>
        <w:rFonts w:hint="default"/>
      </w:rPr>
    </w:lvl>
    <w:lvl w:ilvl="1">
      <w:start w:val="1"/>
      <w:numFmt w:val="bullet"/>
      <w:pStyle w:val="Opsommingbolletje2eniveauAtlant"/>
      <w:lvlText w:val="•"/>
      <w:lvlJc w:val="left"/>
      <w:pPr>
        <w:ind w:left="340" w:hanging="170"/>
      </w:pPr>
      <w:rPr>
        <w:rFonts w:hint="default"/>
      </w:rPr>
    </w:lvl>
    <w:lvl w:ilvl="2">
      <w:start w:val="1"/>
      <w:numFmt w:val="bullet"/>
      <w:pStyle w:val="Opsommingbolletje3eniveauAtlant"/>
      <w:lvlText w:val="•"/>
      <w:lvlJc w:val="left"/>
      <w:pPr>
        <w:ind w:left="510" w:hanging="17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680" w:hanging="17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850" w:hanging="17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020" w:hanging="17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191" w:hanging="17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361" w:hanging="17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531" w:hanging="170"/>
      </w:pPr>
      <w:rPr>
        <w:rFonts w:hint="default"/>
      </w:rPr>
    </w:lvl>
  </w:abstractNum>
  <w:abstractNum w:abstractNumId="3" w15:restartNumberingAfterBreak="0">
    <w:nsid w:val="0A7F50B5"/>
    <w:multiLevelType w:val="multilevel"/>
    <w:tmpl w:val="9F7CF5C6"/>
    <w:numStyleLink w:val="Genummerdelijst"/>
  </w:abstractNum>
  <w:abstractNum w:abstractNumId="4" w15:restartNumberingAfterBreak="0">
    <w:nsid w:val="0BC24928"/>
    <w:multiLevelType w:val="multilevel"/>
    <w:tmpl w:val="B6242526"/>
    <w:styleLink w:val="OpsommingstreepjeAtlant"/>
    <w:lvl w:ilvl="0">
      <w:start w:val="1"/>
      <w:numFmt w:val="bullet"/>
      <w:pStyle w:val="Opsommingstreepje1eniveauAtlant"/>
      <w:lvlText w:val="–"/>
      <w:lvlJc w:val="left"/>
      <w:pPr>
        <w:ind w:left="170" w:hanging="170"/>
      </w:pPr>
      <w:rPr>
        <w:rFonts w:hint="default"/>
      </w:rPr>
    </w:lvl>
    <w:lvl w:ilvl="1">
      <w:start w:val="1"/>
      <w:numFmt w:val="bullet"/>
      <w:pStyle w:val="Opsommingstreepje2eniveauAtlant"/>
      <w:lvlText w:val="–"/>
      <w:lvlJc w:val="left"/>
      <w:pPr>
        <w:ind w:left="340" w:hanging="170"/>
      </w:pPr>
      <w:rPr>
        <w:rFonts w:hint="default"/>
      </w:rPr>
    </w:lvl>
    <w:lvl w:ilvl="2">
      <w:start w:val="1"/>
      <w:numFmt w:val="bullet"/>
      <w:pStyle w:val="Opsommingstreepje3eniveauAtlant"/>
      <w:lvlText w:val="–"/>
      <w:lvlJc w:val="left"/>
      <w:pPr>
        <w:ind w:left="510" w:hanging="170"/>
      </w:pPr>
      <w:rPr>
        <w:rFonts w:hint="default"/>
      </w:rPr>
    </w:lvl>
    <w:lvl w:ilvl="3">
      <w:start w:val="1"/>
      <w:numFmt w:val="bullet"/>
      <w:lvlText w:val="–"/>
      <w:lvlJc w:val="left"/>
      <w:pPr>
        <w:ind w:left="680" w:hanging="170"/>
      </w:pPr>
      <w:rPr>
        <w:rFonts w:hint="default"/>
      </w:rPr>
    </w:lvl>
    <w:lvl w:ilvl="4">
      <w:start w:val="1"/>
      <w:numFmt w:val="bullet"/>
      <w:lvlText w:val="–"/>
      <w:lvlJc w:val="left"/>
      <w:pPr>
        <w:ind w:left="850" w:hanging="170"/>
      </w:pPr>
      <w:rPr>
        <w:rFonts w:hint="default"/>
      </w:rPr>
    </w:lvl>
    <w:lvl w:ilvl="5">
      <w:start w:val="1"/>
      <w:numFmt w:val="bullet"/>
      <w:lvlText w:val="–"/>
      <w:lvlJc w:val="left"/>
      <w:pPr>
        <w:ind w:left="1020" w:hanging="170"/>
      </w:pPr>
      <w:rPr>
        <w:rFonts w:hint="default"/>
      </w:rPr>
    </w:lvl>
    <w:lvl w:ilvl="6">
      <w:start w:val="1"/>
      <w:numFmt w:val="bullet"/>
      <w:lvlText w:val="–"/>
      <w:lvlJc w:val="left"/>
      <w:pPr>
        <w:ind w:left="1191" w:hanging="171"/>
      </w:pPr>
      <w:rPr>
        <w:rFonts w:hint="default"/>
      </w:rPr>
    </w:lvl>
    <w:lvl w:ilvl="7">
      <w:start w:val="1"/>
      <w:numFmt w:val="bullet"/>
      <w:lvlText w:val="–"/>
      <w:lvlJc w:val="left"/>
      <w:pPr>
        <w:ind w:left="1361" w:hanging="170"/>
      </w:pPr>
      <w:rPr>
        <w:rFonts w:hint="default"/>
      </w:rPr>
    </w:lvl>
    <w:lvl w:ilvl="8">
      <w:start w:val="1"/>
      <w:numFmt w:val="bullet"/>
      <w:lvlText w:val="–"/>
      <w:lvlJc w:val="left"/>
      <w:pPr>
        <w:ind w:left="1531" w:hanging="170"/>
      </w:pPr>
      <w:rPr>
        <w:rFonts w:hint="default"/>
      </w:rPr>
    </w:lvl>
  </w:abstractNum>
  <w:abstractNum w:abstractNumId="5" w15:restartNumberingAfterBreak="0">
    <w:nsid w:val="1D8E768D"/>
    <w:multiLevelType w:val="multilevel"/>
    <w:tmpl w:val="04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D665843"/>
    <w:multiLevelType w:val="multilevel"/>
    <w:tmpl w:val="90A8103A"/>
    <w:styleLink w:val="BijlagenummeringAtlant"/>
    <w:lvl w:ilvl="0">
      <w:start w:val="1"/>
      <w:numFmt w:val="decimal"/>
      <w:pStyle w:val="Bijlagekop1Atlant"/>
      <w:suff w:val="space"/>
      <w:lvlText w:val="Bijlage 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Bijlagekop2Atlant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3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4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5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6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7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8">
      <w:start w:val="1"/>
      <w:numFmt w:val="none"/>
      <w:lvlText w:val=""/>
      <w:lvlJc w:val="left"/>
      <w:pPr>
        <w:ind w:left="284" w:hanging="284"/>
      </w:pPr>
      <w:rPr>
        <w:rFonts w:hint="default"/>
      </w:rPr>
    </w:lvl>
  </w:abstractNum>
  <w:abstractNum w:abstractNumId="7" w15:restartNumberingAfterBreak="0">
    <w:nsid w:val="2D7E06B0"/>
    <w:multiLevelType w:val="multilevel"/>
    <w:tmpl w:val="2FDA2FDA"/>
    <w:styleLink w:val="OpsommingkleineletterAtlant"/>
    <w:lvl w:ilvl="0">
      <w:start w:val="1"/>
      <w:numFmt w:val="lowerLetter"/>
      <w:pStyle w:val="Opsommingkleineletter1eniveauAtlant"/>
      <w:lvlText w:val="%1"/>
      <w:lvlJc w:val="left"/>
      <w:pPr>
        <w:ind w:left="170" w:hanging="170"/>
      </w:pPr>
      <w:rPr>
        <w:rFonts w:hint="default"/>
      </w:rPr>
    </w:lvl>
    <w:lvl w:ilvl="1">
      <w:start w:val="1"/>
      <w:numFmt w:val="lowerLetter"/>
      <w:pStyle w:val="Opsommingkleineletter2eniveauAtlant"/>
      <w:lvlText w:val="%2"/>
      <w:lvlJc w:val="left"/>
      <w:pPr>
        <w:ind w:left="340" w:hanging="170"/>
      </w:pPr>
      <w:rPr>
        <w:rFonts w:hint="default"/>
      </w:rPr>
    </w:lvl>
    <w:lvl w:ilvl="2">
      <w:start w:val="1"/>
      <w:numFmt w:val="lowerLetter"/>
      <w:pStyle w:val="Opsommingkleineletter3eniveauAtlant"/>
      <w:lvlText w:val="%3"/>
      <w:lvlJc w:val="left"/>
      <w:pPr>
        <w:ind w:left="510" w:hanging="170"/>
      </w:pPr>
      <w:rPr>
        <w:rFonts w:hint="default"/>
      </w:rPr>
    </w:lvl>
    <w:lvl w:ilvl="3">
      <w:start w:val="1"/>
      <w:numFmt w:val="lowerLetter"/>
      <w:lvlText w:val="%4"/>
      <w:lvlJc w:val="left"/>
      <w:pPr>
        <w:ind w:left="680" w:hanging="170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850" w:hanging="170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020" w:hanging="170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191" w:hanging="171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1361" w:hanging="170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1531" w:hanging="170"/>
      </w:pPr>
      <w:rPr>
        <w:rFonts w:hint="default"/>
      </w:rPr>
    </w:lvl>
  </w:abstractNum>
  <w:abstractNum w:abstractNumId="8" w15:restartNumberingAfterBreak="0">
    <w:nsid w:val="2EA2276B"/>
    <w:multiLevelType w:val="hybridMultilevel"/>
    <w:tmpl w:val="D35AB0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410BDC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98A2A0C"/>
    <w:multiLevelType w:val="multilevel"/>
    <w:tmpl w:val="5C246F6E"/>
    <w:styleLink w:val="OpsommingnummerAtlant"/>
    <w:lvl w:ilvl="0">
      <w:start w:val="1"/>
      <w:numFmt w:val="decimal"/>
      <w:pStyle w:val="Opsommingnummer1eniveauAtlant"/>
      <w:lvlText w:val="%1"/>
      <w:lvlJc w:val="left"/>
      <w:pPr>
        <w:ind w:left="170" w:hanging="170"/>
      </w:pPr>
      <w:rPr>
        <w:rFonts w:hint="default"/>
      </w:rPr>
    </w:lvl>
    <w:lvl w:ilvl="1">
      <w:start w:val="1"/>
      <w:numFmt w:val="decimal"/>
      <w:pStyle w:val="Opsommingnummer2eniveauAtlant"/>
      <w:lvlText w:val="%2"/>
      <w:lvlJc w:val="left"/>
      <w:pPr>
        <w:ind w:left="340" w:hanging="170"/>
      </w:pPr>
      <w:rPr>
        <w:rFonts w:hint="default"/>
      </w:rPr>
    </w:lvl>
    <w:lvl w:ilvl="2">
      <w:start w:val="1"/>
      <w:numFmt w:val="decimal"/>
      <w:pStyle w:val="Opsommingnummer3eniveauAtlant"/>
      <w:lvlText w:val="%3"/>
      <w:lvlJc w:val="left"/>
      <w:pPr>
        <w:ind w:left="510" w:hanging="170"/>
      </w:pPr>
      <w:rPr>
        <w:rFonts w:hint="default"/>
      </w:rPr>
    </w:lvl>
    <w:lvl w:ilvl="3">
      <w:start w:val="1"/>
      <w:numFmt w:val="decimal"/>
      <w:lvlText w:val="%4"/>
      <w:lvlJc w:val="left"/>
      <w:pPr>
        <w:ind w:left="680" w:hanging="170"/>
      </w:pPr>
      <w:rPr>
        <w:rFonts w:hint="default"/>
      </w:rPr>
    </w:lvl>
    <w:lvl w:ilvl="4">
      <w:start w:val="1"/>
      <w:numFmt w:val="decimal"/>
      <w:lvlText w:val="%5"/>
      <w:lvlJc w:val="left"/>
      <w:pPr>
        <w:ind w:left="850" w:hanging="170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020" w:hanging="170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191" w:hanging="171"/>
      </w:pPr>
      <w:rPr>
        <w:rFonts w:hint="default"/>
      </w:rPr>
    </w:lvl>
    <w:lvl w:ilvl="7">
      <w:start w:val="1"/>
      <w:numFmt w:val="decimal"/>
      <w:lvlText w:val="%8"/>
      <w:lvlJc w:val="left"/>
      <w:pPr>
        <w:ind w:left="1361" w:hanging="170"/>
      </w:pPr>
      <w:rPr>
        <w:rFonts w:hint="default"/>
      </w:rPr>
    </w:lvl>
    <w:lvl w:ilvl="8">
      <w:start w:val="1"/>
      <w:numFmt w:val="decimal"/>
      <w:lvlText w:val="%9"/>
      <w:lvlJc w:val="left"/>
      <w:pPr>
        <w:ind w:left="1531" w:hanging="170"/>
      </w:pPr>
      <w:rPr>
        <w:rFonts w:hint="default"/>
      </w:rPr>
    </w:lvl>
  </w:abstractNum>
  <w:abstractNum w:abstractNumId="11" w15:restartNumberingAfterBreak="0">
    <w:nsid w:val="40EF61F8"/>
    <w:multiLevelType w:val="multilevel"/>
    <w:tmpl w:val="B80072F2"/>
    <w:styleLink w:val="KopnummeringAtlant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18" w:hanging="1418"/>
      </w:pPr>
      <w:rPr>
        <w:rFonts w:hint="default"/>
      </w:rPr>
    </w:lvl>
  </w:abstractNum>
  <w:abstractNum w:abstractNumId="12" w15:restartNumberingAfterBreak="0">
    <w:nsid w:val="449B42C3"/>
    <w:multiLevelType w:val="multilevel"/>
    <w:tmpl w:val="9F7CF5C6"/>
    <w:styleLink w:val="Genummerdelijst"/>
    <w:lvl w:ilvl="0">
      <w:start w:val="1"/>
      <w:numFmt w:val="decimal"/>
      <w:pStyle w:val="Lijstnummering"/>
      <w:lvlText w:val="%1."/>
      <w:lvlJc w:val="left"/>
      <w:pPr>
        <w:ind w:left="340" w:hanging="340"/>
      </w:pPr>
      <w:rPr>
        <w:rFonts w:asciiTheme="minorHAnsi" w:hAnsiTheme="minorHAnsi" w:hint="default"/>
        <w:sz w:val="20"/>
      </w:rPr>
    </w:lvl>
    <w:lvl w:ilvl="1">
      <w:start w:val="1"/>
      <w:numFmt w:val="lowerLetter"/>
      <w:lvlText w:val="%2."/>
      <w:lvlJc w:val="left"/>
      <w:pPr>
        <w:ind w:left="737" w:hanging="377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191" w:hanging="397"/>
      </w:pPr>
      <w:rPr>
        <w:rFonts w:ascii="Corbel" w:hAnsi="Corbel" w:hint="default"/>
        <w:color w:val="auto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46A60AA0"/>
    <w:multiLevelType w:val="multilevel"/>
    <w:tmpl w:val="3C0CF2EA"/>
    <w:styleLink w:val="OpsommingopenrondjeAtlant"/>
    <w:lvl w:ilvl="0">
      <w:start w:val="1"/>
      <w:numFmt w:val="bullet"/>
      <w:pStyle w:val="Opsommingopenrondje1eniveauAtlant"/>
      <w:lvlText w:val="○"/>
      <w:lvlJc w:val="left"/>
      <w:pPr>
        <w:ind w:left="170" w:hanging="170"/>
      </w:pPr>
      <w:rPr>
        <w:rFonts w:hint="default"/>
      </w:rPr>
    </w:lvl>
    <w:lvl w:ilvl="1">
      <w:start w:val="1"/>
      <w:numFmt w:val="bullet"/>
      <w:pStyle w:val="Opsommingopenrondje2eniveauAtlant"/>
      <w:lvlText w:val="○"/>
      <w:lvlJc w:val="left"/>
      <w:pPr>
        <w:ind w:left="340" w:hanging="170"/>
      </w:pPr>
      <w:rPr>
        <w:rFonts w:hint="default"/>
      </w:rPr>
    </w:lvl>
    <w:lvl w:ilvl="2">
      <w:start w:val="1"/>
      <w:numFmt w:val="bullet"/>
      <w:pStyle w:val="Opsommingopenrondje3eniveauAtlant"/>
      <w:lvlText w:val="○"/>
      <w:lvlJc w:val="left"/>
      <w:pPr>
        <w:ind w:left="510" w:hanging="170"/>
      </w:pPr>
      <w:rPr>
        <w:rFonts w:hint="default"/>
      </w:rPr>
    </w:lvl>
    <w:lvl w:ilvl="3">
      <w:start w:val="1"/>
      <w:numFmt w:val="bullet"/>
      <w:lvlText w:val="○"/>
      <w:lvlJc w:val="left"/>
      <w:pPr>
        <w:ind w:left="680" w:hanging="170"/>
      </w:pPr>
      <w:rPr>
        <w:rFonts w:hint="default"/>
      </w:rPr>
    </w:lvl>
    <w:lvl w:ilvl="4">
      <w:start w:val="1"/>
      <w:numFmt w:val="bullet"/>
      <w:lvlText w:val="○"/>
      <w:lvlJc w:val="left"/>
      <w:pPr>
        <w:ind w:left="850" w:hanging="170"/>
      </w:pPr>
      <w:rPr>
        <w:rFonts w:hint="default"/>
      </w:rPr>
    </w:lvl>
    <w:lvl w:ilvl="5">
      <w:start w:val="1"/>
      <w:numFmt w:val="bullet"/>
      <w:lvlText w:val="○"/>
      <w:lvlJc w:val="left"/>
      <w:pPr>
        <w:ind w:left="1020" w:hanging="170"/>
      </w:pPr>
      <w:rPr>
        <w:rFonts w:hint="default"/>
      </w:rPr>
    </w:lvl>
    <w:lvl w:ilvl="6">
      <w:start w:val="1"/>
      <w:numFmt w:val="bullet"/>
      <w:lvlText w:val="○"/>
      <w:lvlJc w:val="left"/>
      <w:pPr>
        <w:ind w:left="1191" w:hanging="171"/>
      </w:pPr>
      <w:rPr>
        <w:rFonts w:hint="default"/>
      </w:rPr>
    </w:lvl>
    <w:lvl w:ilvl="7">
      <w:start w:val="1"/>
      <w:numFmt w:val="bullet"/>
      <w:lvlText w:val="○"/>
      <w:lvlJc w:val="left"/>
      <w:pPr>
        <w:ind w:left="1361" w:hanging="170"/>
      </w:pPr>
      <w:rPr>
        <w:rFonts w:hint="default"/>
      </w:rPr>
    </w:lvl>
    <w:lvl w:ilvl="8">
      <w:start w:val="1"/>
      <w:numFmt w:val="bullet"/>
      <w:lvlText w:val="○"/>
      <w:lvlJc w:val="left"/>
      <w:pPr>
        <w:ind w:left="1531" w:hanging="170"/>
      </w:pPr>
      <w:rPr>
        <w:rFonts w:hint="default"/>
      </w:rPr>
    </w:lvl>
  </w:abstractNum>
  <w:abstractNum w:abstractNumId="14" w15:restartNumberingAfterBreak="0">
    <w:nsid w:val="49E04A53"/>
    <w:multiLevelType w:val="multilevel"/>
    <w:tmpl w:val="7FB6E594"/>
    <w:styleLink w:val="AgendapuntlijstAtlant"/>
    <w:lvl w:ilvl="0">
      <w:start w:val="1"/>
      <w:numFmt w:val="decimal"/>
      <w:pStyle w:val="AgendapuntAtlant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15" w15:restartNumberingAfterBreak="0">
    <w:nsid w:val="4F5C4F8D"/>
    <w:multiLevelType w:val="multilevel"/>
    <w:tmpl w:val="9F7CF5C6"/>
    <w:numStyleLink w:val="Genummerdelijst"/>
  </w:abstractNum>
  <w:abstractNum w:abstractNumId="16" w15:restartNumberingAfterBreak="0">
    <w:nsid w:val="53D845A1"/>
    <w:multiLevelType w:val="multilevel"/>
    <w:tmpl w:val="C95432D6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5BBD3999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DDD2CEF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3F335A0"/>
    <w:multiLevelType w:val="multilevel"/>
    <w:tmpl w:val="4670C5AE"/>
    <w:styleLink w:val="OpsommingtekenAtlant"/>
    <w:lvl w:ilvl="0">
      <w:start w:val="1"/>
      <w:numFmt w:val="bullet"/>
      <w:pStyle w:val="Opsommingteken1eniveauAtlant"/>
      <w:lvlText w:val="–"/>
      <w:lvlJc w:val="left"/>
      <w:pPr>
        <w:ind w:left="170" w:hanging="170"/>
      </w:pPr>
      <w:rPr>
        <w:rFonts w:hint="default"/>
      </w:rPr>
    </w:lvl>
    <w:lvl w:ilvl="1">
      <w:start w:val="1"/>
      <w:numFmt w:val="bullet"/>
      <w:pStyle w:val="Opsommingteken2eniveauAtlant"/>
      <w:lvlText w:val="•"/>
      <w:lvlJc w:val="left"/>
      <w:pPr>
        <w:ind w:left="340" w:hanging="170"/>
      </w:pPr>
      <w:rPr>
        <w:rFonts w:hint="default"/>
      </w:rPr>
    </w:lvl>
    <w:lvl w:ilvl="2">
      <w:start w:val="1"/>
      <w:numFmt w:val="bullet"/>
      <w:pStyle w:val="Opsommingteken3eniveauAtlant"/>
      <w:lvlText w:val="&gt;"/>
      <w:lvlJc w:val="left"/>
      <w:pPr>
        <w:ind w:left="510" w:hanging="170"/>
      </w:pPr>
      <w:rPr>
        <w:rFonts w:hint="default"/>
      </w:rPr>
    </w:lvl>
    <w:lvl w:ilvl="3">
      <w:start w:val="1"/>
      <w:numFmt w:val="bullet"/>
      <w:lvlText w:val="»"/>
      <w:lvlJc w:val="left"/>
      <w:pPr>
        <w:ind w:left="680" w:hanging="170"/>
      </w:pPr>
      <w:rPr>
        <w:rFonts w:hint="default"/>
      </w:rPr>
    </w:lvl>
    <w:lvl w:ilvl="4">
      <w:start w:val="1"/>
      <w:numFmt w:val="bullet"/>
      <w:lvlText w:val="-"/>
      <w:lvlJc w:val="left"/>
      <w:pPr>
        <w:ind w:left="850" w:hanging="170"/>
      </w:pPr>
      <w:rPr>
        <w:rFonts w:hint="default"/>
      </w:rPr>
    </w:lvl>
    <w:lvl w:ilvl="5">
      <w:start w:val="1"/>
      <w:numFmt w:val="bullet"/>
      <w:lvlText w:val="-"/>
      <w:lvlJc w:val="left"/>
      <w:pPr>
        <w:ind w:left="1020" w:hanging="170"/>
      </w:pPr>
      <w:rPr>
        <w:rFonts w:hint="default"/>
        <w:color w:val="000000" w:themeColor="text1"/>
      </w:rPr>
    </w:lvl>
    <w:lvl w:ilvl="6">
      <w:start w:val="1"/>
      <w:numFmt w:val="bullet"/>
      <w:lvlText w:val="-"/>
      <w:lvlJc w:val="left"/>
      <w:pPr>
        <w:ind w:left="1191" w:hanging="171"/>
      </w:pPr>
      <w:rPr>
        <w:rFonts w:hint="default"/>
        <w:color w:val="000000" w:themeColor="text1"/>
      </w:rPr>
    </w:lvl>
    <w:lvl w:ilvl="7">
      <w:start w:val="1"/>
      <w:numFmt w:val="bullet"/>
      <w:lvlText w:val="-"/>
      <w:lvlJc w:val="left"/>
      <w:pPr>
        <w:ind w:left="1361" w:hanging="170"/>
      </w:pPr>
      <w:rPr>
        <w:rFonts w:hint="default"/>
        <w:color w:val="000000" w:themeColor="text1"/>
      </w:rPr>
    </w:lvl>
    <w:lvl w:ilvl="8">
      <w:start w:val="1"/>
      <w:numFmt w:val="bullet"/>
      <w:lvlText w:val="-"/>
      <w:lvlJc w:val="left"/>
      <w:pPr>
        <w:ind w:left="1531" w:hanging="170"/>
      </w:pPr>
      <w:rPr>
        <w:rFonts w:hint="default"/>
        <w:color w:val="000000" w:themeColor="text1"/>
      </w:rPr>
    </w:lvl>
  </w:abstractNum>
  <w:abstractNum w:abstractNumId="20" w15:restartNumberingAfterBreak="0">
    <w:nsid w:val="65775BDA"/>
    <w:multiLevelType w:val="multilevel"/>
    <w:tmpl w:val="B9BCCF38"/>
    <w:numStyleLink w:val="Bullets"/>
  </w:abstractNum>
  <w:abstractNum w:abstractNumId="21" w15:restartNumberingAfterBreak="0">
    <w:nsid w:val="6CAB1E63"/>
    <w:multiLevelType w:val="multilevel"/>
    <w:tmpl w:val="7FB6E594"/>
    <w:numStyleLink w:val="AgendapuntlijstAtlant"/>
  </w:abstractNum>
  <w:abstractNum w:abstractNumId="22" w15:restartNumberingAfterBreak="0">
    <w:nsid w:val="7038598F"/>
    <w:multiLevelType w:val="multilevel"/>
    <w:tmpl w:val="90A8103A"/>
    <w:numStyleLink w:val="BijlagenummeringAtlant"/>
  </w:abstractNum>
  <w:abstractNum w:abstractNumId="23" w15:restartNumberingAfterBreak="0">
    <w:nsid w:val="71B04903"/>
    <w:multiLevelType w:val="multilevel"/>
    <w:tmpl w:val="B9BCCF38"/>
    <w:styleLink w:val="Bullets"/>
    <w:lvl w:ilvl="0">
      <w:start w:val="1"/>
      <w:numFmt w:val="bullet"/>
      <w:pStyle w:val="Lijstalinea"/>
      <w:lvlText w:val="•"/>
      <w:lvlJc w:val="left"/>
      <w:pPr>
        <w:ind w:left="397" w:hanging="397"/>
      </w:pPr>
      <w:rPr>
        <w:rFonts w:ascii="Corbel" w:hAnsi="Corbel" w:hint="default"/>
        <w:color w:val="auto"/>
        <w:sz w:val="20"/>
      </w:rPr>
    </w:lvl>
    <w:lvl w:ilvl="1">
      <w:start w:val="1"/>
      <w:numFmt w:val="bullet"/>
      <w:lvlText w:val="-"/>
      <w:lvlJc w:val="left"/>
      <w:pPr>
        <w:ind w:left="680" w:hanging="283"/>
      </w:pPr>
      <w:rPr>
        <w:rFonts w:ascii="Avenir LT Std 55 Roman" w:hAnsi="Avenir LT Std 55 Roman" w:hint="default"/>
      </w:rPr>
    </w:lvl>
    <w:lvl w:ilvl="2">
      <w:start w:val="1"/>
      <w:numFmt w:val="none"/>
      <w:lvlText w:val=""/>
      <w:lvlJc w:val="right"/>
      <w:pPr>
        <w:ind w:left="1021" w:firstLine="1319"/>
      </w:pPr>
      <w:rPr>
        <w:rFonts w:hint="default"/>
      </w:rPr>
    </w:lvl>
    <w:lvl w:ilvl="3">
      <w:start w:val="1"/>
      <w:numFmt w:val="none"/>
      <w:lvlText w:val=""/>
      <w:lvlJc w:val="left"/>
      <w:pPr>
        <w:ind w:left="1644" w:firstLine="1236"/>
      </w:pPr>
      <w:rPr>
        <w:rFonts w:hint="default"/>
      </w:rPr>
    </w:lvl>
    <w:lvl w:ilvl="4">
      <w:start w:val="1"/>
      <w:numFmt w:val="none"/>
      <w:lvlText w:val=""/>
      <w:lvlJc w:val="left"/>
      <w:pPr>
        <w:ind w:left="2211" w:firstLine="1389"/>
      </w:pPr>
      <w:rPr>
        <w:rFonts w:hint="default"/>
      </w:rPr>
    </w:lvl>
    <w:lvl w:ilvl="5">
      <w:start w:val="1"/>
      <w:numFmt w:val="none"/>
      <w:lvlText w:val=""/>
      <w:lvlJc w:val="right"/>
      <w:pPr>
        <w:ind w:left="4680" w:hanging="180"/>
      </w:pPr>
      <w:rPr>
        <w:rFonts w:hint="default"/>
      </w:rPr>
    </w:lvl>
    <w:lvl w:ilvl="6">
      <w:start w:val="1"/>
      <w:numFmt w:val="none"/>
      <w:lvlText w:val=""/>
      <w:lvlJc w:val="left"/>
      <w:pPr>
        <w:ind w:left="540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6120" w:hanging="360"/>
      </w:pPr>
      <w:rPr>
        <w:rFonts w:hint="default"/>
      </w:rPr>
    </w:lvl>
    <w:lvl w:ilvl="8">
      <w:start w:val="1"/>
      <w:numFmt w:val="none"/>
      <w:lvlText w:val=""/>
      <w:lvlJc w:val="right"/>
      <w:pPr>
        <w:ind w:left="6840" w:hanging="180"/>
      </w:pPr>
      <w:rPr>
        <w:rFonts w:hint="default"/>
      </w:rPr>
    </w:lvl>
  </w:abstractNum>
  <w:abstractNum w:abstractNumId="24" w15:restartNumberingAfterBreak="0">
    <w:nsid w:val="78397A76"/>
    <w:multiLevelType w:val="hybridMultilevel"/>
    <w:tmpl w:val="E750A282"/>
    <w:lvl w:ilvl="0" w:tplc="01882BA4">
      <w:start w:val="1"/>
      <w:numFmt w:val="lowerLetter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A6B40BE"/>
    <w:multiLevelType w:val="hybridMultilevel"/>
    <w:tmpl w:val="EC32E63C"/>
    <w:lvl w:ilvl="0" w:tplc="90E66120">
      <w:start w:val="1"/>
      <w:numFmt w:val="bullet"/>
      <w:lvlText w:val="•"/>
      <w:lvlJc w:val="left"/>
      <w:pPr>
        <w:ind w:left="720" w:hanging="360"/>
      </w:pPr>
      <w:rPr>
        <w:rFonts w:ascii="Corbel" w:hAnsi="Corbe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B272AD"/>
    <w:multiLevelType w:val="multilevel"/>
    <w:tmpl w:val="04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208450702">
    <w:abstractNumId w:val="9"/>
  </w:num>
  <w:num w:numId="2" w16cid:durableId="1049375282">
    <w:abstractNumId w:val="18"/>
  </w:num>
  <w:num w:numId="3" w16cid:durableId="605889763">
    <w:abstractNumId w:val="16"/>
  </w:num>
  <w:num w:numId="4" w16cid:durableId="645204193">
    <w:abstractNumId w:val="17"/>
  </w:num>
  <w:num w:numId="5" w16cid:durableId="514922887">
    <w:abstractNumId w:val="26"/>
  </w:num>
  <w:num w:numId="6" w16cid:durableId="1527524743">
    <w:abstractNumId w:val="5"/>
  </w:num>
  <w:num w:numId="7" w16cid:durableId="1677920402">
    <w:abstractNumId w:val="1"/>
  </w:num>
  <w:num w:numId="8" w16cid:durableId="1020854414">
    <w:abstractNumId w:val="25"/>
  </w:num>
  <w:num w:numId="9" w16cid:durableId="1747532192">
    <w:abstractNumId w:val="24"/>
  </w:num>
  <w:num w:numId="10" w16cid:durableId="2022588745">
    <w:abstractNumId w:val="0"/>
  </w:num>
  <w:num w:numId="11" w16cid:durableId="1419253928">
    <w:abstractNumId w:val="23"/>
  </w:num>
  <w:num w:numId="12" w16cid:durableId="2131047382">
    <w:abstractNumId w:val="20"/>
  </w:num>
  <w:num w:numId="13" w16cid:durableId="1827551596">
    <w:abstractNumId w:val="12"/>
  </w:num>
  <w:num w:numId="14" w16cid:durableId="167865017">
    <w:abstractNumId w:val="3"/>
  </w:num>
  <w:num w:numId="15" w16cid:durableId="1020819442">
    <w:abstractNumId w:val="15"/>
  </w:num>
  <w:num w:numId="16" w16cid:durableId="521480079">
    <w:abstractNumId w:val="0"/>
  </w:num>
  <w:num w:numId="17" w16cid:durableId="102617953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299914637">
    <w:abstractNumId w:val="8"/>
  </w:num>
  <w:num w:numId="19" w16cid:durableId="146366903">
    <w:abstractNumId w:val="2"/>
  </w:num>
  <w:num w:numId="20" w16cid:durableId="2062943278">
    <w:abstractNumId w:val="10"/>
  </w:num>
  <w:num w:numId="21" w16cid:durableId="334184494">
    <w:abstractNumId w:val="4"/>
  </w:num>
  <w:num w:numId="22" w16cid:durableId="390620400">
    <w:abstractNumId w:val="7"/>
  </w:num>
  <w:num w:numId="23" w16cid:durableId="1372657023">
    <w:abstractNumId w:val="11"/>
  </w:num>
  <w:num w:numId="24" w16cid:durableId="2077967585">
    <w:abstractNumId w:val="6"/>
  </w:num>
  <w:num w:numId="25" w16cid:durableId="421996238">
    <w:abstractNumId w:val="22"/>
  </w:num>
  <w:num w:numId="26" w16cid:durableId="1491209920">
    <w:abstractNumId w:val="14"/>
  </w:num>
  <w:num w:numId="27" w16cid:durableId="164394903">
    <w:abstractNumId w:val="21"/>
  </w:num>
  <w:num w:numId="28" w16cid:durableId="89544052">
    <w:abstractNumId w:val="21"/>
  </w:num>
  <w:num w:numId="29" w16cid:durableId="766847808">
    <w:abstractNumId w:val="13"/>
  </w:num>
  <w:num w:numId="30" w16cid:durableId="2068531080">
    <w:abstractNumId w:val="13"/>
  </w:num>
  <w:num w:numId="31" w16cid:durableId="1696419892">
    <w:abstractNumId w:val="13"/>
  </w:num>
  <w:num w:numId="32" w16cid:durableId="406608311">
    <w:abstractNumId w:val="13"/>
  </w:num>
  <w:num w:numId="33" w16cid:durableId="937179212">
    <w:abstractNumId w:val="19"/>
  </w:num>
  <w:num w:numId="34" w16cid:durableId="1822307092">
    <w:abstractNumId w:val="19"/>
  </w:num>
  <w:num w:numId="35" w16cid:durableId="1247689692">
    <w:abstractNumId w:val="19"/>
  </w:num>
  <w:num w:numId="36" w16cid:durableId="8688383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45B"/>
    <w:rsid w:val="00000569"/>
    <w:rsid w:val="000024DE"/>
    <w:rsid w:val="00010EE7"/>
    <w:rsid w:val="000445C2"/>
    <w:rsid w:val="0006427F"/>
    <w:rsid w:val="000730B6"/>
    <w:rsid w:val="000772A5"/>
    <w:rsid w:val="00083F64"/>
    <w:rsid w:val="000844B4"/>
    <w:rsid w:val="000A1968"/>
    <w:rsid w:val="000A322D"/>
    <w:rsid w:val="000B3CE9"/>
    <w:rsid w:val="000D11AE"/>
    <w:rsid w:val="000E1209"/>
    <w:rsid w:val="000F1F4F"/>
    <w:rsid w:val="000F53E6"/>
    <w:rsid w:val="00101A4D"/>
    <w:rsid w:val="00127822"/>
    <w:rsid w:val="00144A76"/>
    <w:rsid w:val="00146435"/>
    <w:rsid w:val="001549CD"/>
    <w:rsid w:val="00160E95"/>
    <w:rsid w:val="0017226D"/>
    <w:rsid w:val="00175187"/>
    <w:rsid w:val="00175F0C"/>
    <w:rsid w:val="0018777E"/>
    <w:rsid w:val="00187D64"/>
    <w:rsid w:val="001C22DE"/>
    <w:rsid w:val="001D2A17"/>
    <w:rsid w:val="001E5102"/>
    <w:rsid w:val="001F718D"/>
    <w:rsid w:val="002034E8"/>
    <w:rsid w:val="00206C3E"/>
    <w:rsid w:val="00207A34"/>
    <w:rsid w:val="00214F30"/>
    <w:rsid w:val="00223F71"/>
    <w:rsid w:val="002264A5"/>
    <w:rsid w:val="0022737D"/>
    <w:rsid w:val="002715DD"/>
    <w:rsid w:val="00295773"/>
    <w:rsid w:val="002B18E1"/>
    <w:rsid w:val="002D0BED"/>
    <w:rsid w:val="002D71D7"/>
    <w:rsid w:val="002E4164"/>
    <w:rsid w:val="002E42EA"/>
    <w:rsid w:val="002E43B2"/>
    <w:rsid w:val="002F1ADC"/>
    <w:rsid w:val="002F3A0A"/>
    <w:rsid w:val="002F4707"/>
    <w:rsid w:val="00303E9B"/>
    <w:rsid w:val="003048FD"/>
    <w:rsid w:val="003205FC"/>
    <w:rsid w:val="003258FE"/>
    <w:rsid w:val="00384581"/>
    <w:rsid w:val="003A7750"/>
    <w:rsid w:val="003C7158"/>
    <w:rsid w:val="003F4765"/>
    <w:rsid w:val="00431E44"/>
    <w:rsid w:val="004523A1"/>
    <w:rsid w:val="00454206"/>
    <w:rsid w:val="004723D3"/>
    <w:rsid w:val="00485C2A"/>
    <w:rsid w:val="00487F8C"/>
    <w:rsid w:val="00490D4E"/>
    <w:rsid w:val="004923FD"/>
    <w:rsid w:val="004B6819"/>
    <w:rsid w:val="004C7442"/>
    <w:rsid w:val="004D75AD"/>
    <w:rsid w:val="004E2B6B"/>
    <w:rsid w:val="005000E6"/>
    <w:rsid w:val="0051247E"/>
    <w:rsid w:val="00531E1E"/>
    <w:rsid w:val="005326F2"/>
    <w:rsid w:val="0054006C"/>
    <w:rsid w:val="00542254"/>
    <w:rsid w:val="00544511"/>
    <w:rsid w:val="0054563B"/>
    <w:rsid w:val="00557AE1"/>
    <w:rsid w:val="00563DE2"/>
    <w:rsid w:val="00565ADE"/>
    <w:rsid w:val="0057239F"/>
    <w:rsid w:val="00576A7B"/>
    <w:rsid w:val="00581CA0"/>
    <w:rsid w:val="00595EB8"/>
    <w:rsid w:val="005A5674"/>
    <w:rsid w:val="005B4726"/>
    <w:rsid w:val="005B609A"/>
    <w:rsid w:val="005C72BD"/>
    <w:rsid w:val="005E1995"/>
    <w:rsid w:val="005E2BD3"/>
    <w:rsid w:val="005F41F6"/>
    <w:rsid w:val="005F6A0B"/>
    <w:rsid w:val="00606BF7"/>
    <w:rsid w:val="0060745B"/>
    <w:rsid w:val="00641B5F"/>
    <w:rsid w:val="006453C3"/>
    <w:rsid w:val="00645BCE"/>
    <w:rsid w:val="00645CD3"/>
    <w:rsid w:val="00656F0E"/>
    <w:rsid w:val="00661AF4"/>
    <w:rsid w:val="006A5618"/>
    <w:rsid w:val="006D431E"/>
    <w:rsid w:val="006E6620"/>
    <w:rsid w:val="006F0623"/>
    <w:rsid w:val="0070196A"/>
    <w:rsid w:val="007368A7"/>
    <w:rsid w:val="00737D03"/>
    <w:rsid w:val="0074554A"/>
    <w:rsid w:val="00765070"/>
    <w:rsid w:val="00771BA5"/>
    <w:rsid w:val="00776EE4"/>
    <w:rsid w:val="00777AA4"/>
    <w:rsid w:val="00782D43"/>
    <w:rsid w:val="007A1CB0"/>
    <w:rsid w:val="007C1383"/>
    <w:rsid w:val="007D1E93"/>
    <w:rsid w:val="007E2BA6"/>
    <w:rsid w:val="007E4BEE"/>
    <w:rsid w:val="007F1479"/>
    <w:rsid w:val="0081170A"/>
    <w:rsid w:val="008137CD"/>
    <w:rsid w:val="00816946"/>
    <w:rsid w:val="00822AA7"/>
    <w:rsid w:val="00833431"/>
    <w:rsid w:val="00842F7C"/>
    <w:rsid w:val="00855145"/>
    <w:rsid w:val="008634B4"/>
    <w:rsid w:val="00875A63"/>
    <w:rsid w:val="00880FDB"/>
    <w:rsid w:val="0088568F"/>
    <w:rsid w:val="00891179"/>
    <w:rsid w:val="008A0BFC"/>
    <w:rsid w:val="008B7D16"/>
    <w:rsid w:val="008F2F61"/>
    <w:rsid w:val="008F3ABA"/>
    <w:rsid w:val="008F4912"/>
    <w:rsid w:val="009014A6"/>
    <w:rsid w:val="00903524"/>
    <w:rsid w:val="00905AF6"/>
    <w:rsid w:val="0093301E"/>
    <w:rsid w:val="00944FD0"/>
    <w:rsid w:val="00945EEF"/>
    <w:rsid w:val="00951FF3"/>
    <w:rsid w:val="00973309"/>
    <w:rsid w:val="00990B97"/>
    <w:rsid w:val="009964A1"/>
    <w:rsid w:val="00996A3C"/>
    <w:rsid w:val="009A1C70"/>
    <w:rsid w:val="009A26C0"/>
    <w:rsid w:val="009E4DD5"/>
    <w:rsid w:val="00A01FF1"/>
    <w:rsid w:val="00A03854"/>
    <w:rsid w:val="00A22A7E"/>
    <w:rsid w:val="00A23269"/>
    <w:rsid w:val="00A3062B"/>
    <w:rsid w:val="00A440AE"/>
    <w:rsid w:val="00A447A7"/>
    <w:rsid w:val="00A6776B"/>
    <w:rsid w:val="00A96DE1"/>
    <w:rsid w:val="00AA51D1"/>
    <w:rsid w:val="00AC1CD7"/>
    <w:rsid w:val="00AC73EB"/>
    <w:rsid w:val="00AE1793"/>
    <w:rsid w:val="00B31550"/>
    <w:rsid w:val="00B40E14"/>
    <w:rsid w:val="00B56FA9"/>
    <w:rsid w:val="00B66C24"/>
    <w:rsid w:val="00B7347C"/>
    <w:rsid w:val="00B807E2"/>
    <w:rsid w:val="00BA5159"/>
    <w:rsid w:val="00BA5C5F"/>
    <w:rsid w:val="00BA7B8B"/>
    <w:rsid w:val="00BD36FD"/>
    <w:rsid w:val="00BE4ECA"/>
    <w:rsid w:val="00BF1AA3"/>
    <w:rsid w:val="00BF2AC7"/>
    <w:rsid w:val="00BF3F97"/>
    <w:rsid w:val="00C037F4"/>
    <w:rsid w:val="00C058FC"/>
    <w:rsid w:val="00C1495C"/>
    <w:rsid w:val="00C17C41"/>
    <w:rsid w:val="00C244F0"/>
    <w:rsid w:val="00C26D1D"/>
    <w:rsid w:val="00C30DFE"/>
    <w:rsid w:val="00C42B89"/>
    <w:rsid w:val="00C5327C"/>
    <w:rsid w:val="00C559DE"/>
    <w:rsid w:val="00C60C3F"/>
    <w:rsid w:val="00C6379A"/>
    <w:rsid w:val="00C77820"/>
    <w:rsid w:val="00C82951"/>
    <w:rsid w:val="00C957CC"/>
    <w:rsid w:val="00CA13D0"/>
    <w:rsid w:val="00CA4792"/>
    <w:rsid w:val="00CB3B50"/>
    <w:rsid w:val="00CC0F4D"/>
    <w:rsid w:val="00CD4330"/>
    <w:rsid w:val="00CE3E69"/>
    <w:rsid w:val="00CF4836"/>
    <w:rsid w:val="00CF5643"/>
    <w:rsid w:val="00D070A3"/>
    <w:rsid w:val="00D3615D"/>
    <w:rsid w:val="00D4638E"/>
    <w:rsid w:val="00D51FA1"/>
    <w:rsid w:val="00D653AD"/>
    <w:rsid w:val="00D74786"/>
    <w:rsid w:val="00D76B61"/>
    <w:rsid w:val="00D86A49"/>
    <w:rsid w:val="00DA7B02"/>
    <w:rsid w:val="00DB419F"/>
    <w:rsid w:val="00DB6D5C"/>
    <w:rsid w:val="00DD0654"/>
    <w:rsid w:val="00DD2533"/>
    <w:rsid w:val="00DD3905"/>
    <w:rsid w:val="00DD4B52"/>
    <w:rsid w:val="00DD61DE"/>
    <w:rsid w:val="00DD774D"/>
    <w:rsid w:val="00DE6449"/>
    <w:rsid w:val="00DF42DA"/>
    <w:rsid w:val="00E1547B"/>
    <w:rsid w:val="00E234FB"/>
    <w:rsid w:val="00E33D76"/>
    <w:rsid w:val="00E33FF9"/>
    <w:rsid w:val="00E405A9"/>
    <w:rsid w:val="00E71876"/>
    <w:rsid w:val="00E802D1"/>
    <w:rsid w:val="00E912CF"/>
    <w:rsid w:val="00EB291A"/>
    <w:rsid w:val="00F12D69"/>
    <w:rsid w:val="00F143C7"/>
    <w:rsid w:val="00F1574F"/>
    <w:rsid w:val="00F16C58"/>
    <w:rsid w:val="00F226B2"/>
    <w:rsid w:val="00F37BCE"/>
    <w:rsid w:val="00F37CCE"/>
    <w:rsid w:val="00F44FA8"/>
    <w:rsid w:val="00F470F4"/>
    <w:rsid w:val="00F600E8"/>
    <w:rsid w:val="00F65D09"/>
    <w:rsid w:val="00F71F9A"/>
    <w:rsid w:val="00F836BC"/>
    <w:rsid w:val="00F93C43"/>
    <w:rsid w:val="00FA4042"/>
    <w:rsid w:val="00FC3D8A"/>
    <w:rsid w:val="00FE7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0D098178"/>
  <w15:chartTrackingRefBased/>
  <w15:docId w15:val="{1D893FCA-2008-4035-8DDF-23DB18BF9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4" w:unhideWhenUsed="1" w:qFormat="1"/>
    <w:lsdException w:name="heading 7" w:semiHidden="1" w:uiPriority="4" w:unhideWhenUsed="1"/>
    <w:lsdException w:name="heading 8" w:semiHidden="1" w:uiPriority="4" w:unhideWhenUsed="1"/>
    <w:lsdException w:name="heading 9" w:semiHidden="1" w:uiPriority="4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4" w:unhideWhenUsed="1" w:qFormat="1"/>
    <w:lsdException w:name="toc 2" w:semiHidden="1" w:uiPriority="4" w:unhideWhenUsed="1" w:qFormat="1"/>
    <w:lsdException w:name="toc 3" w:semiHidden="1" w:uiPriority="4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4" w:unhideWhenUsed="1" w:qFormat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4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4" w:unhideWhenUsed="1" w:qFormat="1"/>
    <w:lsdException w:name="endnote text" w:semiHidden="1" w:uiPriority="4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4" w:unhideWhenUsed="1" w:qFormat="1"/>
    <w:lsdException w:name="FollowedHyperlink" w:semiHidden="1" w:uiPriority="4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Standaard Atlant"/>
    <w:qFormat/>
    <w:rsid w:val="0060745B"/>
    <w:pPr>
      <w:spacing w:after="0" w:line="252" w:lineRule="auto"/>
    </w:pPr>
    <w:rPr>
      <w:rFonts w:eastAsiaTheme="minorHAnsi"/>
      <w:sz w:val="22"/>
    </w:rPr>
  </w:style>
  <w:style w:type="paragraph" w:styleId="Kop1">
    <w:name w:val="heading 1"/>
    <w:aliases w:val="Kop 1 Atlant"/>
    <w:basedOn w:val="Standaard"/>
    <w:next w:val="Standaard"/>
    <w:link w:val="Kop1Char"/>
    <w:uiPriority w:val="4"/>
    <w:qFormat/>
    <w:rsid w:val="001549CD"/>
    <w:pPr>
      <w:keepNext/>
      <w:keepLines/>
      <w:pageBreakBefore/>
      <w:numPr>
        <w:numId w:val="3"/>
      </w:numPr>
      <w:spacing w:after="360" w:line="280" w:lineRule="atLeast"/>
      <w:ind w:left="425" w:hanging="425"/>
      <w:outlineLvl w:val="0"/>
    </w:pPr>
    <w:rPr>
      <w:rFonts w:asciiTheme="majorHAnsi" w:eastAsiaTheme="majorEastAsia" w:hAnsiTheme="majorHAnsi" w:cstheme="majorBidi"/>
      <w:b/>
      <w:color w:val="033047" w:themeColor="accent1"/>
      <w:kern w:val="0"/>
      <w:sz w:val="32"/>
      <w:szCs w:val="40"/>
      <w:lang w:eastAsia="nl-NL"/>
      <w14:ligatures w14:val="none"/>
    </w:rPr>
  </w:style>
  <w:style w:type="paragraph" w:styleId="Kop2">
    <w:name w:val="heading 2"/>
    <w:aliases w:val="Kop 2 Atlant"/>
    <w:basedOn w:val="Standaard"/>
    <w:next w:val="Standaard"/>
    <w:link w:val="Kop2Char"/>
    <w:uiPriority w:val="4"/>
    <w:unhideWhenUsed/>
    <w:qFormat/>
    <w:rsid w:val="001549CD"/>
    <w:pPr>
      <w:keepNext/>
      <w:keepLines/>
      <w:numPr>
        <w:ilvl w:val="1"/>
        <w:numId w:val="3"/>
      </w:numPr>
      <w:spacing w:before="560" w:after="240" w:line="280" w:lineRule="atLeast"/>
      <w:ind w:left="510" w:hanging="510"/>
      <w:outlineLvl w:val="1"/>
    </w:pPr>
    <w:rPr>
      <w:rFonts w:asciiTheme="majorHAnsi" w:eastAsiaTheme="majorEastAsia" w:hAnsiTheme="majorHAnsi" w:cstheme="majorBidi"/>
      <w:color w:val="033047" w:themeColor="accent1"/>
      <w:kern w:val="0"/>
      <w:sz w:val="28"/>
      <w:szCs w:val="32"/>
      <w:lang w:eastAsia="nl-NL"/>
      <w14:ligatures w14:val="none"/>
    </w:rPr>
  </w:style>
  <w:style w:type="paragraph" w:styleId="Kop3">
    <w:name w:val="heading 3"/>
    <w:aliases w:val="Kop 3 Atlant"/>
    <w:basedOn w:val="Standaard"/>
    <w:next w:val="Standaard"/>
    <w:link w:val="Kop3Char"/>
    <w:uiPriority w:val="4"/>
    <w:unhideWhenUsed/>
    <w:qFormat/>
    <w:rsid w:val="001549CD"/>
    <w:pPr>
      <w:keepNext/>
      <w:keepLines/>
      <w:numPr>
        <w:ilvl w:val="2"/>
        <w:numId w:val="3"/>
      </w:numPr>
      <w:spacing w:before="240" w:line="280" w:lineRule="atLeast"/>
      <w:ind w:left="624" w:hanging="624"/>
      <w:outlineLvl w:val="2"/>
    </w:pPr>
    <w:rPr>
      <w:rFonts w:ascii="Corbel" w:eastAsiaTheme="majorEastAsia" w:hAnsi="Corbel" w:cstheme="majorBidi"/>
      <w:color w:val="033047" w:themeColor="accent1"/>
      <w:kern w:val="0"/>
      <w:sz w:val="24"/>
      <w:szCs w:val="28"/>
      <w:lang w:eastAsia="nl-NL"/>
      <w14:ligatures w14:val="none"/>
    </w:rPr>
  </w:style>
  <w:style w:type="paragraph" w:styleId="Kop4">
    <w:name w:val="heading 4"/>
    <w:aliases w:val="Kop 4 Atlant"/>
    <w:basedOn w:val="Standaard"/>
    <w:next w:val="Standaard"/>
    <w:link w:val="Kop4Char"/>
    <w:uiPriority w:val="4"/>
    <w:unhideWhenUsed/>
    <w:qFormat/>
    <w:rsid w:val="002E4164"/>
    <w:pPr>
      <w:keepNext/>
      <w:keepLines/>
      <w:numPr>
        <w:ilvl w:val="3"/>
        <w:numId w:val="3"/>
      </w:numPr>
      <w:spacing w:line="280" w:lineRule="atLeast"/>
      <w:ind w:left="862" w:hanging="862"/>
      <w:outlineLvl w:val="3"/>
    </w:pPr>
    <w:rPr>
      <w:rFonts w:ascii="Corbel" w:eastAsiaTheme="majorEastAsia" w:hAnsi="Corbel" w:cstheme="majorBidi"/>
      <w:iCs/>
      <w:color w:val="033047" w:themeColor="accent1"/>
      <w:kern w:val="0"/>
      <w:szCs w:val="18"/>
      <w:lang w:eastAsia="nl-NL"/>
      <w14:ligatures w14:val="none"/>
    </w:rPr>
  </w:style>
  <w:style w:type="paragraph" w:styleId="Kop5">
    <w:name w:val="heading 5"/>
    <w:aliases w:val="Kop 5 Atlant"/>
    <w:basedOn w:val="Standaard"/>
    <w:next w:val="Standaard"/>
    <w:link w:val="Kop5Char"/>
    <w:uiPriority w:val="4"/>
    <w:unhideWhenUsed/>
    <w:qFormat/>
    <w:rsid w:val="002E4164"/>
    <w:pPr>
      <w:keepNext/>
      <w:keepLines/>
      <w:spacing w:before="80" w:after="40" w:line="280" w:lineRule="atLeast"/>
      <w:outlineLvl w:val="4"/>
    </w:pPr>
    <w:rPr>
      <w:rFonts w:ascii="Corbel" w:eastAsiaTheme="majorEastAsia" w:hAnsi="Corbel" w:cstheme="majorBidi"/>
      <w:b/>
      <w:bCs/>
      <w:color w:val="033047" w:themeColor="accent1"/>
      <w:kern w:val="0"/>
      <w:szCs w:val="18"/>
      <w:lang w:eastAsia="nl-NL"/>
      <w14:ligatures w14:val="none"/>
    </w:rPr>
  </w:style>
  <w:style w:type="paragraph" w:styleId="Kop6">
    <w:name w:val="heading 6"/>
    <w:aliases w:val="Kop 6 Atlant"/>
    <w:basedOn w:val="Standaard"/>
    <w:next w:val="Standaard"/>
    <w:link w:val="Kop6Char"/>
    <w:uiPriority w:val="4"/>
    <w:unhideWhenUsed/>
    <w:qFormat/>
    <w:rsid w:val="002E4164"/>
    <w:pPr>
      <w:keepNext/>
      <w:keepLines/>
      <w:spacing w:line="280" w:lineRule="atLeast"/>
      <w:outlineLvl w:val="5"/>
    </w:pPr>
    <w:rPr>
      <w:rFonts w:ascii="Corbel" w:eastAsiaTheme="majorEastAsia" w:hAnsi="Corbel" w:cstheme="majorBidi"/>
      <w:i/>
      <w:iCs/>
      <w:color w:val="033047" w:themeColor="accent1"/>
      <w:kern w:val="0"/>
      <w:szCs w:val="18"/>
      <w:lang w:eastAsia="nl-NL"/>
      <w14:ligatures w14:val="none"/>
    </w:rPr>
  </w:style>
  <w:style w:type="paragraph" w:styleId="Kop7">
    <w:name w:val="heading 7"/>
    <w:aliases w:val="Kop 7 Atlant"/>
    <w:basedOn w:val="Standaard"/>
    <w:next w:val="Standaard"/>
    <w:link w:val="Kop7Char"/>
    <w:uiPriority w:val="4"/>
    <w:unhideWhenUsed/>
    <w:rsid w:val="00DE6449"/>
    <w:pPr>
      <w:keepNext/>
      <w:keepLines/>
      <w:numPr>
        <w:ilvl w:val="6"/>
        <w:numId w:val="3"/>
      </w:numPr>
      <w:spacing w:before="40" w:line="280" w:lineRule="atLeast"/>
      <w:outlineLvl w:val="6"/>
    </w:pPr>
    <w:rPr>
      <w:rFonts w:ascii="Corbel" w:eastAsiaTheme="majorEastAsia" w:hAnsi="Corbel" w:cstheme="majorBidi"/>
      <w:color w:val="595959" w:themeColor="text1" w:themeTint="A6"/>
      <w:kern w:val="0"/>
      <w:szCs w:val="18"/>
      <w:lang w:eastAsia="nl-NL"/>
      <w14:ligatures w14:val="none"/>
    </w:rPr>
  </w:style>
  <w:style w:type="paragraph" w:styleId="Kop8">
    <w:name w:val="heading 8"/>
    <w:aliases w:val="Kop 8 Atlant"/>
    <w:basedOn w:val="Standaard"/>
    <w:next w:val="Standaard"/>
    <w:link w:val="Kop8Char"/>
    <w:uiPriority w:val="4"/>
    <w:unhideWhenUsed/>
    <w:rsid w:val="00DE6449"/>
    <w:pPr>
      <w:keepNext/>
      <w:keepLines/>
      <w:numPr>
        <w:ilvl w:val="7"/>
        <w:numId w:val="3"/>
      </w:numPr>
      <w:spacing w:line="280" w:lineRule="atLeast"/>
      <w:outlineLvl w:val="7"/>
    </w:pPr>
    <w:rPr>
      <w:rFonts w:ascii="Corbel" w:eastAsiaTheme="majorEastAsia" w:hAnsi="Corbel" w:cstheme="majorBidi"/>
      <w:i/>
      <w:iCs/>
      <w:color w:val="272727" w:themeColor="text1" w:themeTint="D8"/>
      <w:kern w:val="0"/>
      <w:szCs w:val="18"/>
      <w:lang w:eastAsia="nl-NL"/>
      <w14:ligatures w14:val="none"/>
    </w:rPr>
  </w:style>
  <w:style w:type="paragraph" w:styleId="Kop9">
    <w:name w:val="heading 9"/>
    <w:aliases w:val="Kop 9 Atlant"/>
    <w:basedOn w:val="Standaard"/>
    <w:next w:val="Standaard"/>
    <w:link w:val="Kop9Char"/>
    <w:uiPriority w:val="4"/>
    <w:unhideWhenUsed/>
    <w:rsid w:val="00DE6449"/>
    <w:pPr>
      <w:keepNext/>
      <w:keepLines/>
      <w:numPr>
        <w:ilvl w:val="8"/>
        <w:numId w:val="3"/>
      </w:numPr>
      <w:spacing w:line="280" w:lineRule="atLeast"/>
      <w:outlineLvl w:val="8"/>
    </w:pPr>
    <w:rPr>
      <w:rFonts w:ascii="Corbel" w:eastAsiaTheme="majorEastAsia" w:hAnsi="Corbel" w:cstheme="majorBidi"/>
      <w:color w:val="272727" w:themeColor="text1" w:themeTint="D8"/>
      <w:kern w:val="0"/>
      <w:szCs w:val="18"/>
      <w:lang w:eastAsia="nl-NL"/>
      <w14:ligatures w14:val="none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Kop 1 Atlant Char"/>
    <w:basedOn w:val="Standaardalinea-lettertype"/>
    <w:link w:val="Kop1"/>
    <w:uiPriority w:val="4"/>
    <w:rsid w:val="001549CD"/>
    <w:rPr>
      <w:rFonts w:asciiTheme="majorHAnsi" w:eastAsiaTheme="majorEastAsia" w:hAnsiTheme="majorHAnsi" w:cstheme="majorBidi"/>
      <w:b/>
      <w:color w:val="033047" w:themeColor="accent1"/>
      <w:sz w:val="32"/>
      <w:szCs w:val="40"/>
    </w:rPr>
  </w:style>
  <w:style w:type="character" w:customStyle="1" w:styleId="Kop2Char">
    <w:name w:val="Kop 2 Char"/>
    <w:aliases w:val="Kop 2 Atlant Char"/>
    <w:basedOn w:val="Standaardalinea-lettertype"/>
    <w:link w:val="Kop2"/>
    <w:uiPriority w:val="4"/>
    <w:rsid w:val="001549CD"/>
    <w:rPr>
      <w:rFonts w:asciiTheme="majorHAnsi" w:eastAsiaTheme="majorEastAsia" w:hAnsiTheme="majorHAnsi" w:cstheme="majorBidi"/>
      <w:color w:val="033047" w:themeColor="accent1"/>
      <w:sz w:val="28"/>
      <w:szCs w:val="32"/>
    </w:rPr>
  </w:style>
  <w:style w:type="character" w:customStyle="1" w:styleId="Kop3Char">
    <w:name w:val="Kop 3 Char"/>
    <w:aliases w:val="Kop 3 Atlant Char"/>
    <w:basedOn w:val="Standaardalinea-lettertype"/>
    <w:link w:val="Kop3"/>
    <w:uiPriority w:val="4"/>
    <w:rsid w:val="001549CD"/>
    <w:rPr>
      <w:rFonts w:eastAsiaTheme="majorEastAsia" w:cstheme="majorBidi"/>
      <w:color w:val="033047" w:themeColor="accent1"/>
      <w:szCs w:val="28"/>
    </w:rPr>
  </w:style>
  <w:style w:type="character" w:customStyle="1" w:styleId="Kop4Char">
    <w:name w:val="Kop 4 Char"/>
    <w:aliases w:val="Kop 4 Atlant Char"/>
    <w:basedOn w:val="Standaardalinea-lettertype"/>
    <w:link w:val="Kop4"/>
    <w:uiPriority w:val="4"/>
    <w:rsid w:val="002E4164"/>
    <w:rPr>
      <w:rFonts w:eastAsiaTheme="majorEastAsia" w:cstheme="majorBidi"/>
      <w:iCs/>
      <w:color w:val="033047" w:themeColor="accent1"/>
      <w:sz w:val="22"/>
    </w:rPr>
  </w:style>
  <w:style w:type="character" w:customStyle="1" w:styleId="Kop5Char">
    <w:name w:val="Kop 5 Char"/>
    <w:aliases w:val="Kop 5 Atlant Char"/>
    <w:basedOn w:val="Standaardalinea-lettertype"/>
    <w:link w:val="Kop5"/>
    <w:uiPriority w:val="4"/>
    <w:rsid w:val="002E4164"/>
    <w:rPr>
      <w:rFonts w:eastAsiaTheme="majorEastAsia" w:cstheme="majorBidi"/>
      <w:b/>
      <w:bCs/>
      <w:color w:val="033047" w:themeColor="accent1"/>
      <w:sz w:val="22"/>
    </w:rPr>
  </w:style>
  <w:style w:type="character" w:customStyle="1" w:styleId="Kop6Char">
    <w:name w:val="Kop 6 Char"/>
    <w:aliases w:val="Kop 6 Atlant Char"/>
    <w:basedOn w:val="Standaardalinea-lettertype"/>
    <w:link w:val="Kop6"/>
    <w:uiPriority w:val="4"/>
    <w:rsid w:val="002E4164"/>
    <w:rPr>
      <w:rFonts w:eastAsiaTheme="majorEastAsia" w:cstheme="majorBidi"/>
      <w:i/>
      <w:iCs/>
      <w:color w:val="033047" w:themeColor="accent1"/>
      <w:sz w:val="22"/>
    </w:rPr>
  </w:style>
  <w:style w:type="character" w:customStyle="1" w:styleId="Kop7Char">
    <w:name w:val="Kop 7 Char"/>
    <w:aliases w:val="Kop 7 Atlant Char"/>
    <w:basedOn w:val="Standaardalinea-lettertype"/>
    <w:link w:val="Kop7"/>
    <w:uiPriority w:val="9"/>
    <w:semiHidden/>
    <w:rsid w:val="00DE644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aliases w:val="Kop 8 Atlant Char"/>
    <w:basedOn w:val="Standaardalinea-lettertype"/>
    <w:link w:val="Kop8"/>
    <w:uiPriority w:val="9"/>
    <w:semiHidden/>
    <w:rsid w:val="00DE644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aliases w:val="Kop 9 Atlant Char"/>
    <w:basedOn w:val="Standaardalinea-lettertype"/>
    <w:link w:val="Kop9"/>
    <w:uiPriority w:val="9"/>
    <w:semiHidden/>
    <w:rsid w:val="00DE64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07A34"/>
    <w:pPr>
      <w:spacing w:line="940" w:lineRule="exact"/>
      <w:contextualSpacing/>
    </w:pPr>
    <w:rPr>
      <w:rFonts w:asciiTheme="majorHAnsi" w:eastAsiaTheme="majorEastAsia" w:hAnsiTheme="majorHAnsi" w:cstheme="majorBidi"/>
      <w:b/>
      <w:color w:val="033047" w:themeColor="accent1"/>
      <w:spacing w:val="-10"/>
      <w:kern w:val="28"/>
      <w:sz w:val="98"/>
      <w:szCs w:val="56"/>
      <w:lang w:eastAsia="nl-NL"/>
      <w14:ligatures w14:val="none"/>
    </w:rPr>
  </w:style>
  <w:style w:type="character" w:customStyle="1" w:styleId="TitelChar">
    <w:name w:val="Titel Char"/>
    <w:basedOn w:val="Standaardalinea-lettertype"/>
    <w:link w:val="Titel"/>
    <w:uiPriority w:val="10"/>
    <w:rsid w:val="00207A34"/>
    <w:rPr>
      <w:rFonts w:asciiTheme="majorHAnsi" w:eastAsiaTheme="majorEastAsia" w:hAnsiTheme="majorHAnsi" w:cstheme="majorBidi"/>
      <w:b/>
      <w:color w:val="033047" w:themeColor="accent1"/>
      <w:spacing w:val="-10"/>
      <w:kern w:val="28"/>
      <w:sz w:val="98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07A34"/>
    <w:pPr>
      <w:numPr>
        <w:ilvl w:val="1"/>
      </w:numPr>
      <w:spacing w:line="360" w:lineRule="exact"/>
    </w:pPr>
    <w:rPr>
      <w:rFonts w:ascii="Corbel" w:eastAsiaTheme="majorEastAsia" w:hAnsi="Corbel" w:cstheme="majorBidi"/>
      <w:color w:val="033047" w:themeColor="accent1"/>
      <w:kern w:val="0"/>
      <w:sz w:val="36"/>
      <w:szCs w:val="28"/>
      <w:lang w:eastAsia="nl-NL"/>
      <w14:ligatures w14:val="none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07A34"/>
    <w:rPr>
      <w:rFonts w:eastAsiaTheme="majorEastAsia" w:cstheme="majorBidi"/>
      <w:color w:val="033047" w:themeColor="accent1"/>
      <w:sz w:val="36"/>
      <w:szCs w:val="28"/>
    </w:rPr>
  </w:style>
  <w:style w:type="paragraph" w:styleId="Citaat">
    <w:name w:val="Quote"/>
    <w:basedOn w:val="Standaard"/>
    <w:next w:val="Standaard"/>
    <w:link w:val="CitaatChar"/>
    <w:uiPriority w:val="29"/>
    <w:rsid w:val="00DE6449"/>
    <w:pPr>
      <w:spacing w:before="160" w:line="280" w:lineRule="atLeast"/>
      <w:jc w:val="center"/>
    </w:pPr>
    <w:rPr>
      <w:rFonts w:ascii="Corbel" w:eastAsia="Times New Roman" w:hAnsi="Corbel" w:cs="Maiandra GD"/>
      <w:i/>
      <w:iCs/>
      <w:color w:val="404040" w:themeColor="text1" w:themeTint="BF"/>
      <w:kern w:val="0"/>
      <w:szCs w:val="18"/>
      <w:lang w:eastAsia="nl-NL"/>
      <w14:ligatures w14:val="none"/>
    </w:rPr>
  </w:style>
  <w:style w:type="character" w:customStyle="1" w:styleId="CitaatChar">
    <w:name w:val="Citaat Char"/>
    <w:basedOn w:val="Standaardalinea-lettertype"/>
    <w:link w:val="Citaat"/>
    <w:uiPriority w:val="29"/>
    <w:rsid w:val="00DE644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01A4D"/>
    <w:pPr>
      <w:numPr>
        <w:numId w:val="12"/>
      </w:numPr>
      <w:spacing w:line="280" w:lineRule="atLeast"/>
      <w:ind w:left="284" w:hanging="284"/>
      <w:contextualSpacing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character" w:styleId="Intensievebenadrukking">
    <w:name w:val="Intense Emphasis"/>
    <w:basedOn w:val="Standaardalinea-lettertype"/>
    <w:uiPriority w:val="21"/>
    <w:rsid w:val="00DE6449"/>
    <w:rPr>
      <w:i/>
      <w:iCs/>
      <w:color w:val="02233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DE6449"/>
    <w:pPr>
      <w:pBdr>
        <w:top w:val="single" w:sz="4" w:space="10" w:color="022335" w:themeColor="accent1" w:themeShade="BF"/>
        <w:bottom w:val="single" w:sz="4" w:space="10" w:color="022335" w:themeColor="accent1" w:themeShade="BF"/>
      </w:pBdr>
      <w:spacing w:before="360" w:after="360" w:line="280" w:lineRule="atLeast"/>
      <w:ind w:left="864" w:right="864"/>
      <w:jc w:val="center"/>
    </w:pPr>
    <w:rPr>
      <w:rFonts w:ascii="Corbel" w:eastAsia="Times New Roman" w:hAnsi="Corbel" w:cs="Maiandra GD"/>
      <w:i/>
      <w:iCs/>
      <w:color w:val="022335" w:themeColor="accent1" w:themeShade="BF"/>
      <w:kern w:val="0"/>
      <w:szCs w:val="18"/>
      <w:lang w:eastAsia="nl-NL"/>
      <w14:ligatures w14:val="none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E6449"/>
    <w:rPr>
      <w:i/>
      <w:iCs/>
      <w:color w:val="022335" w:themeColor="accent1" w:themeShade="BF"/>
    </w:rPr>
  </w:style>
  <w:style w:type="character" w:styleId="Intensieveverwijzing">
    <w:name w:val="Intense Reference"/>
    <w:basedOn w:val="Standaardalinea-lettertype"/>
    <w:uiPriority w:val="32"/>
    <w:rsid w:val="00DE6449"/>
    <w:rPr>
      <w:b/>
      <w:bCs/>
      <w:smallCaps/>
      <w:color w:val="022335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5B4726"/>
    <w:pPr>
      <w:tabs>
        <w:tab w:val="center" w:pos="4513"/>
        <w:tab w:val="right" w:pos="9026"/>
      </w:tabs>
      <w:spacing w:line="240" w:lineRule="auto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character" w:customStyle="1" w:styleId="KoptekstChar">
    <w:name w:val="Koptekst Char"/>
    <w:basedOn w:val="Standaardalinea-lettertype"/>
    <w:link w:val="Koptekst"/>
    <w:uiPriority w:val="99"/>
    <w:rsid w:val="005B4726"/>
  </w:style>
  <w:style w:type="paragraph" w:styleId="Voettekst">
    <w:name w:val="footer"/>
    <w:basedOn w:val="Standaard"/>
    <w:link w:val="VoettekstChar"/>
    <w:uiPriority w:val="99"/>
    <w:unhideWhenUsed/>
    <w:qFormat/>
    <w:rsid w:val="002715DD"/>
    <w:pPr>
      <w:tabs>
        <w:tab w:val="center" w:pos="4513"/>
        <w:tab w:val="right" w:pos="9026"/>
      </w:tabs>
      <w:spacing w:line="240" w:lineRule="auto"/>
      <w:jc w:val="right"/>
    </w:pPr>
    <w:rPr>
      <w:rFonts w:ascii="Corbel" w:eastAsia="Times New Roman" w:hAnsi="Corbel" w:cs="Maiandra GD"/>
      <w:color w:val="808080" w:themeColor="background1" w:themeShade="80"/>
      <w:kern w:val="0"/>
      <w:sz w:val="18"/>
      <w:szCs w:val="18"/>
      <w:lang w:eastAsia="nl-NL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2715DD"/>
    <w:rPr>
      <w:color w:val="808080" w:themeColor="background1" w:themeShade="80"/>
      <w:sz w:val="18"/>
    </w:rPr>
  </w:style>
  <w:style w:type="paragraph" w:customStyle="1" w:styleId="Alineakop">
    <w:name w:val="Alineakop"/>
    <w:basedOn w:val="Standaard"/>
    <w:next w:val="Standaard"/>
    <w:qFormat/>
    <w:rsid w:val="00207A34"/>
    <w:pPr>
      <w:spacing w:line="280" w:lineRule="atLeast"/>
    </w:pPr>
    <w:rPr>
      <w:rFonts w:ascii="Corbel" w:eastAsia="Times New Roman" w:hAnsi="Corbel" w:cs="Maiandra GD"/>
      <w:b/>
      <w:color w:val="033047" w:themeColor="accent1"/>
      <w:kern w:val="0"/>
      <w:szCs w:val="18"/>
      <w:lang w:eastAsia="nl-NL"/>
      <w14:ligatures w14:val="none"/>
    </w:rPr>
  </w:style>
  <w:style w:type="paragraph" w:customStyle="1" w:styleId="Intro">
    <w:name w:val="Intro"/>
    <w:basedOn w:val="Alineakop"/>
    <w:qFormat/>
    <w:rsid w:val="00207A34"/>
  </w:style>
  <w:style w:type="table" w:styleId="Tabelraster">
    <w:name w:val="Table Grid"/>
    <w:basedOn w:val="Standaardtabel"/>
    <w:uiPriority w:val="39"/>
    <w:rsid w:val="001D2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opg1">
    <w:name w:val="toc 1"/>
    <w:aliases w:val="Inhopg 1 Atlant"/>
    <w:basedOn w:val="Standaard"/>
    <w:next w:val="BasistekstAtlant"/>
    <w:uiPriority w:val="4"/>
    <w:qFormat/>
    <w:rsid w:val="00000569"/>
    <w:pPr>
      <w:tabs>
        <w:tab w:val="left" w:pos="227"/>
        <w:tab w:val="left" w:pos="284"/>
        <w:tab w:val="right" w:pos="9072"/>
      </w:tabs>
      <w:spacing w:before="360" w:line="300" w:lineRule="exact"/>
    </w:pPr>
    <w:rPr>
      <w:rFonts w:ascii="Corbel" w:eastAsia="Corbel" w:hAnsi="Corbel" w:cs="Times New Roman"/>
      <w:b/>
      <w:noProof/>
      <w:color w:val="000000"/>
    </w:rPr>
  </w:style>
  <w:style w:type="paragraph" w:styleId="Inhopg2">
    <w:name w:val="toc 2"/>
    <w:aliases w:val="Inhopg 2 Atlant"/>
    <w:basedOn w:val="Standaard"/>
    <w:next w:val="BasistekstAtlant"/>
    <w:uiPriority w:val="4"/>
    <w:qFormat/>
    <w:rsid w:val="00000569"/>
    <w:pPr>
      <w:tabs>
        <w:tab w:val="left" w:pos="510"/>
        <w:tab w:val="right" w:pos="9072"/>
      </w:tabs>
      <w:spacing w:before="40" w:after="40" w:line="300" w:lineRule="exact"/>
    </w:pPr>
    <w:rPr>
      <w:rFonts w:ascii="Corbel" w:eastAsia="Corbel" w:hAnsi="Corbel" w:cs="Times New Roman"/>
      <w:noProof/>
      <w:color w:val="000000"/>
    </w:rPr>
  </w:style>
  <w:style w:type="character" w:styleId="Hyperlink">
    <w:name w:val="Hyperlink"/>
    <w:aliases w:val="Hyperlink Atlant"/>
    <w:basedOn w:val="Standaardalinea-lettertype"/>
    <w:uiPriority w:val="4"/>
    <w:qFormat/>
    <w:rsid w:val="00951FF3"/>
    <w:rPr>
      <w:rFonts w:asciiTheme="minorHAnsi" w:hAnsiTheme="minorHAnsi"/>
      <w:color w:val="000000" w:themeColor="text1"/>
      <w:sz w:val="22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10EE7"/>
    <w:rPr>
      <w:color w:val="605E5C"/>
      <w:shd w:val="clear" w:color="auto" w:fill="E1DFDD"/>
    </w:rPr>
  </w:style>
  <w:style w:type="paragraph" w:styleId="Lijstopsomteken">
    <w:name w:val="List Bullet"/>
    <w:basedOn w:val="Standaard"/>
    <w:uiPriority w:val="99"/>
    <w:unhideWhenUsed/>
    <w:rsid w:val="0054006C"/>
    <w:pPr>
      <w:numPr>
        <w:numId w:val="7"/>
      </w:numPr>
      <w:spacing w:line="280" w:lineRule="atLeast"/>
      <w:contextualSpacing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styleId="Lijstnummering">
    <w:name w:val="List Number"/>
    <w:basedOn w:val="Standaard"/>
    <w:uiPriority w:val="99"/>
    <w:unhideWhenUsed/>
    <w:qFormat/>
    <w:rsid w:val="00207A34"/>
    <w:pPr>
      <w:numPr>
        <w:numId w:val="15"/>
      </w:numPr>
      <w:spacing w:line="280" w:lineRule="atLeast"/>
      <w:contextualSpacing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numbering" w:customStyle="1" w:styleId="Bullets">
    <w:name w:val="Bullets"/>
    <w:uiPriority w:val="99"/>
    <w:rsid w:val="00101A4D"/>
    <w:pPr>
      <w:numPr>
        <w:numId w:val="11"/>
      </w:numPr>
    </w:pPr>
  </w:style>
  <w:style w:type="numbering" w:customStyle="1" w:styleId="Genummerdelijst">
    <w:name w:val="Genummerde lijst"/>
    <w:uiPriority w:val="99"/>
    <w:rsid w:val="00101A4D"/>
    <w:pPr>
      <w:numPr>
        <w:numId w:val="13"/>
      </w:numPr>
    </w:pPr>
  </w:style>
  <w:style w:type="paragraph" w:styleId="Bijschrift">
    <w:name w:val="caption"/>
    <w:aliases w:val="Bijschrift Atlant"/>
    <w:basedOn w:val="Standaard"/>
    <w:next w:val="Standaard"/>
    <w:uiPriority w:val="4"/>
    <w:unhideWhenUsed/>
    <w:qFormat/>
    <w:rsid w:val="001549CD"/>
    <w:pPr>
      <w:spacing w:line="240" w:lineRule="exact"/>
    </w:pPr>
    <w:rPr>
      <w:rFonts w:ascii="Corbel" w:eastAsia="Times New Roman" w:hAnsi="Corbel" w:cs="Maiandra GD"/>
      <w:i/>
      <w:iCs/>
      <w:color w:val="4F6366" w:themeColor="text2"/>
      <w:kern w:val="0"/>
      <w:sz w:val="18"/>
      <w:szCs w:val="18"/>
      <w:lang w:eastAsia="nl-NL"/>
      <w14:ligatures w14:val="none"/>
    </w:rPr>
  </w:style>
  <w:style w:type="table" w:styleId="Lijsttabel3-Accent1">
    <w:name w:val="List Table 3 Accent 1"/>
    <w:basedOn w:val="Standaardtabel"/>
    <w:uiPriority w:val="48"/>
    <w:rsid w:val="002715DD"/>
    <w:pPr>
      <w:spacing w:after="0" w:line="240" w:lineRule="auto"/>
    </w:pPr>
    <w:tblPr>
      <w:tblStyleRowBandSize w:val="1"/>
      <w:tblStyleColBandSize w:val="1"/>
      <w:tblBorders>
        <w:top w:val="single" w:sz="4" w:space="0" w:color="033047" w:themeColor="accent1"/>
        <w:left w:val="single" w:sz="4" w:space="0" w:color="033047" w:themeColor="accent1"/>
        <w:bottom w:val="single" w:sz="4" w:space="0" w:color="033047" w:themeColor="accent1"/>
        <w:right w:val="single" w:sz="4" w:space="0" w:color="033047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33047" w:themeFill="accent1"/>
      </w:tcPr>
    </w:tblStylePr>
    <w:tblStylePr w:type="lastRow">
      <w:rPr>
        <w:b/>
        <w:bCs/>
      </w:rPr>
      <w:tblPr/>
      <w:tcPr>
        <w:tcBorders>
          <w:top w:val="double" w:sz="4" w:space="0" w:color="033047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33047" w:themeColor="accent1"/>
          <w:right w:val="single" w:sz="4" w:space="0" w:color="033047" w:themeColor="accent1"/>
        </w:tcBorders>
      </w:tcPr>
    </w:tblStylePr>
    <w:tblStylePr w:type="band1Horz">
      <w:tblPr/>
      <w:tcPr>
        <w:tcBorders>
          <w:top w:val="single" w:sz="4" w:space="0" w:color="033047" w:themeColor="accent1"/>
          <w:bottom w:val="single" w:sz="4" w:space="0" w:color="033047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33047" w:themeColor="accent1"/>
          <w:left w:val="nil"/>
        </w:tcBorders>
      </w:tcPr>
    </w:tblStylePr>
    <w:tblStylePr w:type="swCell">
      <w:tblPr/>
      <w:tcPr>
        <w:tcBorders>
          <w:top w:val="double" w:sz="4" w:space="0" w:color="033047" w:themeColor="accent1"/>
          <w:right w:val="nil"/>
        </w:tcBorders>
      </w:tcPr>
    </w:tblStylePr>
  </w:style>
  <w:style w:type="paragraph" w:customStyle="1" w:styleId="BasistekstAtlant">
    <w:name w:val="Basistekst Atlant"/>
    <w:basedOn w:val="Standaard"/>
    <w:qFormat/>
    <w:rsid w:val="000844B4"/>
    <w:pPr>
      <w:spacing w:line="280" w:lineRule="atLeast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customStyle="1" w:styleId="BasistekstvetAtlant">
    <w:name w:val="Basistekst vet Atlant"/>
    <w:basedOn w:val="Standaard"/>
    <w:next w:val="BasistekstAtlant"/>
    <w:uiPriority w:val="1"/>
    <w:qFormat/>
    <w:rsid w:val="00816946"/>
    <w:pPr>
      <w:spacing w:line="280" w:lineRule="atLeast"/>
    </w:pPr>
    <w:rPr>
      <w:rFonts w:ascii="Corbel" w:eastAsia="Times New Roman" w:hAnsi="Corbel" w:cs="Maiandra GD"/>
      <w:b/>
      <w:bCs/>
      <w:color w:val="000000" w:themeColor="text1"/>
      <w:spacing w:val="4"/>
      <w:kern w:val="0"/>
      <w:szCs w:val="18"/>
      <w:lang w:eastAsia="nl-NL"/>
      <w14:ligatures w14:val="none"/>
    </w:rPr>
  </w:style>
  <w:style w:type="paragraph" w:customStyle="1" w:styleId="BasistekstcursiefAtlant">
    <w:name w:val="Basistekst cursief Atlant"/>
    <w:basedOn w:val="Standaard"/>
    <w:next w:val="BasistekstAtlant"/>
    <w:uiPriority w:val="2"/>
    <w:qFormat/>
    <w:rsid w:val="000844B4"/>
    <w:pPr>
      <w:spacing w:line="280" w:lineRule="atLeast"/>
    </w:pPr>
    <w:rPr>
      <w:rFonts w:ascii="Corbel" w:eastAsia="Times New Roman" w:hAnsi="Corbel" w:cs="Maiandra GD"/>
      <w:i/>
      <w:iCs/>
      <w:color w:val="000000" w:themeColor="text1"/>
      <w:kern w:val="0"/>
      <w:szCs w:val="18"/>
      <w:lang w:eastAsia="nl-NL"/>
      <w14:ligatures w14:val="none"/>
    </w:rPr>
  </w:style>
  <w:style w:type="paragraph" w:customStyle="1" w:styleId="Inspring1eniveauAtlant">
    <w:name w:val="Inspring 1e niveau Atlant"/>
    <w:basedOn w:val="Standaard"/>
    <w:uiPriority w:val="4"/>
    <w:qFormat/>
    <w:rsid w:val="001549CD"/>
    <w:pPr>
      <w:tabs>
        <w:tab w:val="left" w:pos="170"/>
      </w:tabs>
      <w:spacing w:line="280" w:lineRule="atLeast"/>
      <w:ind w:left="170" w:hanging="170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customStyle="1" w:styleId="Inspring2eniveauAtlant">
    <w:name w:val="Inspring 2e niveau Atlant"/>
    <w:basedOn w:val="Standaard"/>
    <w:uiPriority w:val="4"/>
    <w:qFormat/>
    <w:rsid w:val="001549CD"/>
    <w:pPr>
      <w:tabs>
        <w:tab w:val="left" w:pos="340"/>
      </w:tabs>
      <w:spacing w:line="280" w:lineRule="atLeast"/>
      <w:ind w:left="340" w:hanging="170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customStyle="1" w:styleId="Inspring3eniveauAtlant">
    <w:name w:val="Inspring 3e niveau Atlant"/>
    <w:basedOn w:val="Standaard"/>
    <w:uiPriority w:val="4"/>
    <w:qFormat/>
    <w:rsid w:val="001549CD"/>
    <w:pPr>
      <w:tabs>
        <w:tab w:val="left" w:pos="510"/>
      </w:tabs>
      <w:spacing w:line="280" w:lineRule="atLeast"/>
      <w:ind w:left="510" w:hanging="170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customStyle="1" w:styleId="Zwevend1eniveauAtlant">
    <w:name w:val="Zwevend 1e niveau Atlant"/>
    <w:basedOn w:val="Standaard"/>
    <w:uiPriority w:val="4"/>
    <w:qFormat/>
    <w:rsid w:val="002E4164"/>
    <w:pPr>
      <w:spacing w:line="280" w:lineRule="atLeast"/>
      <w:ind w:left="170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customStyle="1" w:styleId="Zwevend2eniveauAtlant">
    <w:name w:val="Zwevend 2e niveau Atlant"/>
    <w:basedOn w:val="Standaard"/>
    <w:uiPriority w:val="4"/>
    <w:qFormat/>
    <w:rsid w:val="002E4164"/>
    <w:pPr>
      <w:spacing w:line="280" w:lineRule="atLeast"/>
      <w:ind w:left="340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customStyle="1" w:styleId="Zwevend3eniveauAtlant">
    <w:name w:val="Zwevend 3e niveau Atlant"/>
    <w:basedOn w:val="Standaard"/>
    <w:uiPriority w:val="4"/>
    <w:qFormat/>
    <w:rsid w:val="002E4164"/>
    <w:pPr>
      <w:spacing w:line="280" w:lineRule="atLeast"/>
      <w:ind w:left="510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customStyle="1" w:styleId="Kop2zondernummerAtlant">
    <w:name w:val="Kop 2 zonder nummer Atlant"/>
    <w:basedOn w:val="Standaard"/>
    <w:next w:val="BasistekstAtlant"/>
    <w:uiPriority w:val="4"/>
    <w:qFormat/>
    <w:rsid w:val="001549CD"/>
    <w:pPr>
      <w:keepNext/>
      <w:keepLines/>
      <w:spacing w:before="560" w:after="240" w:line="280" w:lineRule="atLeast"/>
    </w:pPr>
    <w:rPr>
      <w:rFonts w:ascii="Corbel" w:eastAsia="Times New Roman" w:hAnsi="Corbel" w:cs="Maiandra GD"/>
      <w:bCs/>
      <w:iCs/>
      <w:color w:val="033047" w:themeColor="accent1"/>
      <w:spacing w:val="4"/>
      <w:kern w:val="0"/>
      <w:sz w:val="28"/>
      <w:szCs w:val="28"/>
      <w:lang w:eastAsia="nl-NL"/>
      <w14:ligatures w14:val="none"/>
    </w:rPr>
  </w:style>
  <w:style w:type="paragraph" w:customStyle="1" w:styleId="Kop1zondernummerAtlant">
    <w:name w:val="Kop 1 zonder nummer Atlant"/>
    <w:next w:val="BasistekstAtlant"/>
    <w:uiPriority w:val="4"/>
    <w:qFormat/>
    <w:rsid w:val="001549CD"/>
    <w:pPr>
      <w:keepNext/>
      <w:keepLines/>
      <w:pageBreakBefore/>
      <w:spacing w:after="360" w:line="280" w:lineRule="exact"/>
    </w:pPr>
    <w:rPr>
      <w:rFonts w:ascii="Corbel" w:hAnsi="Corbel" w:cs="Maiandra GD"/>
      <w:b/>
      <w:bCs/>
      <w:color w:val="033047" w:themeColor="accent1"/>
      <w:spacing w:val="4"/>
      <w:kern w:val="0"/>
      <w:sz w:val="32"/>
      <w:szCs w:val="32"/>
      <w:lang w:eastAsia="nl-NL"/>
      <w14:ligatures w14:val="none"/>
    </w:rPr>
  </w:style>
  <w:style w:type="paragraph" w:customStyle="1" w:styleId="Kop3zondernummerAtlant">
    <w:name w:val="Kop 3 zonder nummer Atlant"/>
    <w:basedOn w:val="Standaard"/>
    <w:next w:val="BasistekstAtlant"/>
    <w:uiPriority w:val="4"/>
    <w:qFormat/>
    <w:rsid w:val="001549CD"/>
    <w:pPr>
      <w:keepNext/>
      <w:keepLines/>
      <w:spacing w:before="240" w:line="280" w:lineRule="atLeast"/>
    </w:pPr>
    <w:rPr>
      <w:rFonts w:ascii="Corbel" w:eastAsia="Times New Roman" w:hAnsi="Corbel" w:cs="Maiandra GD"/>
      <w:iCs/>
      <w:color w:val="033047" w:themeColor="accent1"/>
      <w:kern w:val="0"/>
      <w:sz w:val="24"/>
      <w:szCs w:val="18"/>
      <w:lang w:eastAsia="nl-NL"/>
      <w14:ligatures w14:val="none"/>
    </w:rPr>
  </w:style>
  <w:style w:type="paragraph" w:customStyle="1" w:styleId="Opsommingbolletje1eniveauAtlant">
    <w:name w:val="Opsomming bolletje 1e niveau Atlant"/>
    <w:basedOn w:val="Standaard"/>
    <w:uiPriority w:val="4"/>
    <w:qFormat/>
    <w:rsid w:val="002E4164"/>
    <w:pPr>
      <w:numPr>
        <w:numId w:val="19"/>
      </w:numPr>
      <w:spacing w:line="280" w:lineRule="atLeast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customStyle="1" w:styleId="Opsommingbolletje2eniveauAtlant">
    <w:name w:val="Opsomming bolletje 2e niveau Atlant"/>
    <w:basedOn w:val="Standaard"/>
    <w:uiPriority w:val="4"/>
    <w:qFormat/>
    <w:rsid w:val="002E4164"/>
    <w:pPr>
      <w:numPr>
        <w:ilvl w:val="1"/>
        <w:numId w:val="19"/>
      </w:numPr>
      <w:spacing w:line="280" w:lineRule="atLeast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customStyle="1" w:styleId="Opsommingbolletje3eniveauAtlant">
    <w:name w:val="Opsomming bolletje 3e niveau Atlant"/>
    <w:basedOn w:val="Standaard"/>
    <w:uiPriority w:val="4"/>
    <w:qFormat/>
    <w:rsid w:val="002E4164"/>
    <w:pPr>
      <w:numPr>
        <w:ilvl w:val="2"/>
        <w:numId w:val="19"/>
      </w:numPr>
      <w:spacing w:line="280" w:lineRule="atLeast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numbering" w:customStyle="1" w:styleId="OpsommingbolletjeAtlant">
    <w:name w:val="Opsomming bolletje Atlant"/>
    <w:uiPriority w:val="4"/>
    <w:semiHidden/>
    <w:rsid w:val="00816946"/>
    <w:pPr>
      <w:numPr>
        <w:numId w:val="19"/>
      </w:numPr>
    </w:pPr>
  </w:style>
  <w:style w:type="paragraph" w:customStyle="1" w:styleId="Opsommingkleineletter1eniveauAtlant">
    <w:name w:val="Opsomming kleine letter 1e niveau Atlant"/>
    <w:basedOn w:val="Standaard"/>
    <w:uiPriority w:val="4"/>
    <w:qFormat/>
    <w:rsid w:val="002E4164"/>
    <w:pPr>
      <w:numPr>
        <w:numId w:val="22"/>
      </w:numPr>
      <w:spacing w:line="280" w:lineRule="atLeast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customStyle="1" w:styleId="Opsommingkleineletter2eniveauAtlant">
    <w:name w:val="Opsomming kleine letter 2e niveau Atlant"/>
    <w:basedOn w:val="Standaard"/>
    <w:uiPriority w:val="4"/>
    <w:qFormat/>
    <w:rsid w:val="002E4164"/>
    <w:pPr>
      <w:numPr>
        <w:ilvl w:val="1"/>
        <w:numId w:val="22"/>
      </w:numPr>
      <w:spacing w:line="280" w:lineRule="atLeast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customStyle="1" w:styleId="Opsommingkleineletter3eniveauAtlant">
    <w:name w:val="Opsomming kleine letter 3e niveau Atlant"/>
    <w:basedOn w:val="Standaard"/>
    <w:uiPriority w:val="4"/>
    <w:qFormat/>
    <w:rsid w:val="002E4164"/>
    <w:pPr>
      <w:numPr>
        <w:ilvl w:val="2"/>
        <w:numId w:val="22"/>
      </w:numPr>
      <w:spacing w:line="280" w:lineRule="atLeast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numbering" w:customStyle="1" w:styleId="OpsommingkleineletterAtlant">
    <w:name w:val="Opsomming kleine letter Atlant"/>
    <w:uiPriority w:val="4"/>
    <w:semiHidden/>
    <w:rsid w:val="00816946"/>
    <w:pPr>
      <w:numPr>
        <w:numId w:val="22"/>
      </w:numPr>
    </w:pPr>
  </w:style>
  <w:style w:type="paragraph" w:customStyle="1" w:styleId="Opsommingnummer1eniveauAtlant">
    <w:name w:val="Opsomming nummer 1e niveau Atlant"/>
    <w:basedOn w:val="Standaard"/>
    <w:uiPriority w:val="4"/>
    <w:qFormat/>
    <w:rsid w:val="002E4164"/>
    <w:pPr>
      <w:numPr>
        <w:numId w:val="20"/>
      </w:numPr>
      <w:spacing w:line="280" w:lineRule="atLeast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customStyle="1" w:styleId="Opsommingnummer2eniveauAtlant">
    <w:name w:val="Opsomming nummer 2e niveau Atlant"/>
    <w:basedOn w:val="Standaard"/>
    <w:uiPriority w:val="4"/>
    <w:qFormat/>
    <w:rsid w:val="002E4164"/>
    <w:pPr>
      <w:numPr>
        <w:ilvl w:val="1"/>
        <w:numId w:val="20"/>
      </w:numPr>
      <w:spacing w:line="280" w:lineRule="atLeast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customStyle="1" w:styleId="Opsommingnummer3eniveauAtlant">
    <w:name w:val="Opsomming nummer 3e niveau Atlant"/>
    <w:basedOn w:val="Standaard"/>
    <w:uiPriority w:val="4"/>
    <w:qFormat/>
    <w:rsid w:val="002E4164"/>
    <w:pPr>
      <w:numPr>
        <w:ilvl w:val="2"/>
        <w:numId w:val="20"/>
      </w:numPr>
      <w:spacing w:line="280" w:lineRule="atLeast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numbering" w:customStyle="1" w:styleId="OpsommingnummerAtlant">
    <w:name w:val="Opsomming nummer Atlant"/>
    <w:uiPriority w:val="4"/>
    <w:semiHidden/>
    <w:rsid w:val="00816946"/>
    <w:pPr>
      <w:numPr>
        <w:numId w:val="20"/>
      </w:numPr>
    </w:pPr>
  </w:style>
  <w:style w:type="paragraph" w:customStyle="1" w:styleId="Opsommingstreepje1eniveauAtlant">
    <w:name w:val="Opsomming streepje 1e niveau Atlant"/>
    <w:basedOn w:val="Standaard"/>
    <w:uiPriority w:val="4"/>
    <w:qFormat/>
    <w:rsid w:val="002E4164"/>
    <w:pPr>
      <w:numPr>
        <w:numId w:val="21"/>
      </w:numPr>
      <w:spacing w:line="280" w:lineRule="atLeast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customStyle="1" w:styleId="Opsommingstreepje2eniveauAtlant">
    <w:name w:val="Opsomming streepje 2e niveau Atlant"/>
    <w:basedOn w:val="Standaard"/>
    <w:uiPriority w:val="4"/>
    <w:qFormat/>
    <w:rsid w:val="002E4164"/>
    <w:pPr>
      <w:numPr>
        <w:ilvl w:val="1"/>
        <w:numId w:val="21"/>
      </w:numPr>
      <w:spacing w:line="280" w:lineRule="atLeast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customStyle="1" w:styleId="Opsommingstreepje3eniveauAtlant">
    <w:name w:val="Opsomming streepje 3e niveau Atlant"/>
    <w:basedOn w:val="Standaard"/>
    <w:uiPriority w:val="4"/>
    <w:qFormat/>
    <w:rsid w:val="002E4164"/>
    <w:pPr>
      <w:numPr>
        <w:ilvl w:val="2"/>
        <w:numId w:val="21"/>
      </w:numPr>
      <w:spacing w:line="280" w:lineRule="atLeast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numbering" w:customStyle="1" w:styleId="OpsommingstreepjeAtlant">
    <w:name w:val="Opsomming streepje Atlant"/>
    <w:uiPriority w:val="4"/>
    <w:semiHidden/>
    <w:rsid w:val="00816946"/>
    <w:pPr>
      <w:numPr>
        <w:numId w:val="21"/>
      </w:numPr>
    </w:pPr>
  </w:style>
  <w:style w:type="numbering" w:customStyle="1" w:styleId="KopnummeringAtlant">
    <w:name w:val="Kopnummering Atlant"/>
    <w:uiPriority w:val="4"/>
    <w:semiHidden/>
    <w:rsid w:val="00816946"/>
    <w:pPr>
      <w:numPr>
        <w:numId w:val="23"/>
      </w:numPr>
    </w:pPr>
  </w:style>
  <w:style w:type="paragraph" w:customStyle="1" w:styleId="AlineavoorafbeeldingAtlant">
    <w:name w:val="Alinea voor afbeelding Atlant"/>
    <w:basedOn w:val="Standaard"/>
    <w:next w:val="BasistekstAtlant"/>
    <w:uiPriority w:val="4"/>
    <w:qFormat/>
    <w:rsid w:val="00CF5643"/>
    <w:pPr>
      <w:spacing w:line="280" w:lineRule="atLeast"/>
    </w:pPr>
    <w:rPr>
      <w:rFonts w:ascii="Corbel" w:eastAsia="Times New Roman" w:hAnsi="Corbel" w:cs="Maiandra GD"/>
      <w:color w:val="000000" w:themeColor="text1"/>
      <w:spacing w:val="4"/>
      <w:kern w:val="0"/>
      <w:szCs w:val="18"/>
      <w:lang w:eastAsia="nl-NL"/>
      <w14:ligatures w14:val="none"/>
    </w:rPr>
  </w:style>
  <w:style w:type="paragraph" w:customStyle="1" w:styleId="TitelAtlant">
    <w:name w:val="Titel Atlant"/>
    <w:basedOn w:val="Standaard"/>
    <w:uiPriority w:val="4"/>
    <w:qFormat/>
    <w:rsid w:val="002E4164"/>
    <w:pPr>
      <w:keepLines/>
      <w:spacing w:line="204" w:lineRule="auto"/>
    </w:pPr>
    <w:rPr>
      <w:rFonts w:ascii="Corbel" w:eastAsia="Times New Roman" w:hAnsi="Corbel" w:cs="Maiandra GD"/>
      <w:b/>
      <w:color w:val="033047" w:themeColor="accent1"/>
      <w:spacing w:val="4"/>
      <w:kern w:val="0"/>
      <w:sz w:val="98"/>
      <w:szCs w:val="18"/>
      <w:lang w:eastAsia="nl-NL"/>
      <w14:ligatures w14:val="none"/>
    </w:rPr>
  </w:style>
  <w:style w:type="paragraph" w:customStyle="1" w:styleId="SubtitelAtlant">
    <w:name w:val="Subtitel Atlant"/>
    <w:basedOn w:val="Standaard"/>
    <w:uiPriority w:val="4"/>
    <w:qFormat/>
    <w:rsid w:val="002E4164"/>
    <w:pPr>
      <w:keepLines/>
      <w:spacing w:line="204" w:lineRule="auto"/>
    </w:pPr>
    <w:rPr>
      <w:rFonts w:ascii="Corbel" w:eastAsia="Times New Roman" w:hAnsi="Corbel" w:cs="Maiandra GD"/>
      <w:color w:val="033047" w:themeColor="accent1"/>
      <w:spacing w:val="4"/>
      <w:kern w:val="0"/>
      <w:sz w:val="36"/>
      <w:szCs w:val="18"/>
      <w:lang w:eastAsia="nl-NL"/>
      <w14:ligatures w14:val="none"/>
    </w:rPr>
  </w:style>
  <w:style w:type="numbering" w:customStyle="1" w:styleId="BijlagenummeringAtlant">
    <w:name w:val="Bijlagenummering Atlant"/>
    <w:uiPriority w:val="4"/>
    <w:semiHidden/>
    <w:rsid w:val="00816946"/>
    <w:pPr>
      <w:numPr>
        <w:numId w:val="24"/>
      </w:numPr>
    </w:pPr>
  </w:style>
  <w:style w:type="paragraph" w:customStyle="1" w:styleId="Bijlagekop1Atlant">
    <w:name w:val="Bijlage kop 1 Atlant"/>
    <w:basedOn w:val="Standaard"/>
    <w:next w:val="BasistekstAtlant"/>
    <w:uiPriority w:val="4"/>
    <w:qFormat/>
    <w:rsid w:val="000844B4"/>
    <w:pPr>
      <w:keepNext/>
      <w:keepLines/>
      <w:numPr>
        <w:numId w:val="25"/>
      </w:numPr>
      <w:tabs>
        <w:tab w:val="left" w:pos="709"/>
      </w:tabs>
      <w:spacing w:after="360" w:line="280" w:lineRule="atLeast"/>
      <w:outlineLvl w:val="0"/>
    </w:pPr>
    <w:rPr>
      <w:rFonts w:ascii="Corbel" w:eastAsia="Times New Roman" w:hAnsi="Corbel" w:cs="Maiandra GD"/>
      <w:b/>
      <w:bCs/>
      <w:color w:val="033047" w:themeColor="accent1"/>
      <w:spacing w:val="4"/>
      <w:kern w:val="0"/>
      <w:sz w:val="32"/>
      <w:szCs w:val="32"/>
      <w:lang w:eastAsia="nl-NL"/>
      <w14:ligatures w14:val="none"/>
    </w:rPr>
  </w:style>
  <w:style w:type="paragraph" w:customStyle="1" w:styleId="Bijlagekop2Atlant">
    <w:name w:val="Bijlage kop 2 Atlant"/>
    <w:basedOn w:val="Standaard"/>
    <w:next w:val="BasistekstAtlant"/>
    <w:uiPriority w:val="4"/>
    <w:qFormat/>
    <w:rsid w:val="000844B4"/>
    <w:pPr>
      <w:keepNext/>
      <w:keepLines/>
      <w:numPr>
        <w:ilvl w:val="1"/>
        <w:numId w:val="25"/>
      </w:numPr>
      <w:spacing w:before="560" w:after="240" w:line="280" w:lineRule="atLeast"/>
      <w:outlineLvl w:val="1"/>
    </w:pPr>
    <w:rPr>
      <w:rFonts w:ascii="Corbel" w:eastAsia="Times New Roman" w:hAnsi="Corbel" w:cs="Maiandra GD"/>
      <w:bCs/>
      <w:iCs/>
      <w:color w:val="033047" w:themeColor="accent1"/>
      <w:kern w:val="0"/>
      <w:sz w:val="28"/>
      <w:szCs w:val="28"/>
      <w:lang w:eastAsia="nl-NL"/>
      <w14:ligatures w14:val="none"/>
    </w:rPr>
  </w:style>
  <w:style w:type="paragraph" w:customStyle="1" w:styleId="AdresvakAtlant">
    <w:name w:val="Adresvak Atlant"/>
    <w:basedOn w:val="Standaard"/>
    <w:uiPriority w:val="4"/>
    <w:qFormat/>
    <w:rsid w:val="00CF5643"/>
    <w:pPr>
      <w:spacing w:line="280" w:lineRule="atLeast"/>
    </w:pPr>
    <w:rPr>
      <w:rFonts w:ascii="Corbel" w:eastAsia="Times New Roman" w:hAnsi="Corbel" w:cs="Maiandra GD"/>
      <w:b/>
      <w:noProof/>
      <w:color w:val="000000" w:themeColor="text1"/>
      <w:spacing w:val="4"/>
      <w:kern w:val="0"/>
      <w:szCs w:val="18"/>
      <w:lang w:eastAsia="nl-NL"/>
      <w14:ligatures w14:val="none"/>
    </w:rPr>
  </w:style>
  <w:style w:type="paragraph" w:customStyle="1" w:styleId="AfzendergegevensAtlant">
    <w:name w:val="Afzendergegevens Atlant"/>
    <w:basedOn w:val="Standaard"/>
    <w:uiPriority w:val="4"/>
    <w:qFormat/>
    <w:rsid w:val="00CF5643"/>
    <w:pPr>
      <w:spacing w:line="280" w:lineRule="atLeast"/>
    </w:pPr>
    <w:rPr>
      <w:rFonts w:ascii="Corbel" w:eastAsia="Times New Roman" w:hAnsi="Corbel" w:cs="Maiandra GD"/>
      <w:noProof/>
      <w:spacing w:val="5"/>
      <w:kern w:val="0"/>
      <w:sz w:val="18"/>
      <w:szCs w:val="18"/>
      <w:lang w:eastAsia="nl-NL"/>
      <w14:ligatures w14:val="none"/>
    </w:rPr>
  </w:style>
  <w:style w:type="paragraph" w:customStyle="1" w:styleId="AfzendergegevenskopjeAtlant">
    <w:name w:val="Afzendergegevens kopje Atlant"/>
    <w:basedOn w:val="Standaard"/>
    <w:uiPriority w:val="4"/>
    <w:qFormat/>
    <w:rsid w:val="00CF5643"/>
    <w:pPr>
      <w:spacing w:line="280" w:lineRule="atLeast"/>
    </w:pPr>
    <w:rPr>
      <w:rFonts w:ascii="Corbel" w:eastAsia="Times New Roman" w:hAnsi="Corbel" w:cs="Maiandra GD"/>
      <w:noProof/>
      <w:color w:val="000000" w:themeColor="text1"/>
      <w:spacing w:val="4"/>
      <w:kern w:val="0"/>
      <w:szCs w:val="18"/>
      <w:lang w:eastAsia="nl-NL"/>
      <w14:ligatures w14:val="none"/>
    </w:rPr>
  </w:style>
  <w:style w:type="character" w:customStyle="1" w:styleId="AfzendergegevenstekenopmaakkapitaalAtlant">
    <w:name w:val="Afzendergegevens tekenopmaak kapitaal Atlant"/>
    <w:basedOn w:val="Standaardalinea-lettertype"/>
    <w:uiPriority w:val="4"/>
    <w:qFormat/>
    <w:rsid w:val="00CF5643"/>
    <w:rPr>
      <w:b/>
      <w:caps/>
      <w:smallCaps w:val="0"/>
      <w:spacing w:val="18"/>
      <w:sz w:val="13"/>
    </w:rPr>
  </w:style>
  <w:style w:type="character" w:customStyle="1" w:styleId="AfzendergegevensttekenopmaakvetAtlant">
    <w:name w:val="Afzendergegevenst tekenopmaak vet Atlant"/>
    <w:basedOn w:val="Standaardalinea-lettertype"/>
    <w:uiPriority w:val="4"/>
    <w:qFormat/>
    <w:rsid w:val="00CF5643"/>
    <w:rPr>
      <w:b/>
      <w:spacing w:val="6"/>
    </w:rPr>
  </w:style>
  <w:style w:type="numbering" w:customStyle="1" w:styleId="AgendapuntlijstAtlant">
    <w:name w:val="Agendapunt (lijst) Atlant"/>
    <w:uiPriority w:val="4"/>
    <w:semiHidden/>
    <w:rsid w:val="00CF5643"/>
    <w:pPr>
      <w:numPr>
        <w:numId w:val="26"/>
      </w:numPr>
    </w:pPr>
  </w:style>
  <w:style w:type="paragraph" w:customStyle="1" w:styleId="AgendapuntAtlant">
    <w:name w:val="Agendapunt Atlant"/>
    <w:basedOn w:val="Standaard"/>
    <w:uiPriority w:val="4"/>
    <w:qFormat/>
    <w:rsid w:val="00CF5643"/>
    <w:pPr>
      <w:numPr>
        <w:numId w:val="28"/>
      </w:numPr>
      <w:spacing w:line="280" w:lineRule="atLeast"/>
    </w:pPr>
    <w:rPr>
      <w:rFonts w:ascii="Corbel" w:eastAsia="Times New Roman" w:hAnsi="Corbel" w:cs="Maiandra GD"/>
      <w:color w:val="000000" w:themeColor="text1"/>
      <w:spacing w:val="4"/>
      <w:kern w:val="0"/>
      <w:szCs w:val="18"/>
      <w:lang w:eastAsia="nl-NL"/>
      <w14:ligatures w14:val="none"/>
    </w:rPr>
  </w:style>
  <w:style w:type="paragraph" w:customStyle="1" w:styleId="DocumentgegevensAtlant">
    <w:name w:val="Documentgegevens Atlant"/>
    <w:basedOn w:val="Standaard"/>
    <w:uiPriority w:val="4"/>
    <w:qFormat/>
    <w:rsid w:val="00CF5643"/>
    <w:pPr>
      <w:spacing w:line="280" w:lineRule="atLeast"/>
    </w:pPr>
    <w:rPr>
      <w:rFonts w:ascii="Corbel" w:eastAsia="Times New Roman" w:hAnsi="Corbel" w:cs="Maiandra GD"/>
      <w:noProof/>
      <w:color w:val="000000" w:themeColor="text1"/>
      <w:spacing w:val="4"/>
      <w:kern w:val="0"/>
      <w:szCs w:val="18"/>
      <w:lang w:eastAsia="nl-NL"/>
      <w14:ligatures w14:val="none"/>
    </w:rPr>
  </w:style>
  <w:style w:type="paragraph" w:customStyle="1" w:styleId="DocumentgegevensdatumAtlant">
    <w:name w:val="Documentgegevens datum Atlant"/>
    <w:basedOn w:val="Standaard"/>
    <w:uiPriority w:val="4"/>
    <w:qFormat/>
    <w:rsid w:val="00CF5643"/>
    <w:pPr>
      <w:spacing w:line="280" w:lineRule="atLeast"/>
    </w:pPr>
    <w:rPr>
      <w:rFonts w:ascii="Corbel" w:eastAsia="Times New Roman" w:hAnsi="Corbel" w:cs="Maiandra GD"/>
      <w:noProof/>
      <w:color w:val="000000" w:themeColor="text1"/>
      <w:spacing w:val="4"/>
      <w:kern w:val="0"/>
      <w:szCs w:val="18"/>
      <w:lang w:eastAsia="nl-NL"/>
      <w14:ligatures w14:val="none"/>
    </w:rPr>
  </w:style>
  <w:style w:type="paragraph" w:customStyle="1" w:styleId="DocumentgegevenskenmerkAtlant">
    <w:name w:val="Documentgegevens kenmerk Atlant"/>
    <w:basedOn w:val="Standaard"/>
    <w:uiPriority w:val="4"/>
    <w:rsid w:val="00CF5643"/>
    <w:rPr>
      <w:noProof/>
      <w:spacing w:val="4"/>
    </w:rPr>
  </w:style>
  <w:style w:type="paragraph" w:customStyle="1" w:styleId="DocumentgegevenskopjeAtlant">
    <w:name w:val="Documentgegevens kopje Atlant"/>
    <w:basedOn w:val="Standaard"/>
    <w:uiPriority w:val="4"/>
    <w:qFormat/>
    <w:rsid w:val="00CF5643"/>
    <w:pPr>
      <w:spacing w:line="280" w:lineRule="atLeast"/>
    </w:pPr>
    <w:rPr>
      <w:rFonts w:ascii="Corbel" w:eastAsia="Times New Roman" w:hAnsi="Corbel" w:cs="Maiandra GD"/>
      <w:b/>
      <w:noProof/>
      <w:color w:val="000000" w:themeColor="text1"/>
      <w:spacing w:val="4"/>
      <w:kern w:val="0"/>
      <w:sz w:val="18"/>
      <w:szCs w:val="18"/>
      <w:lang w:eastAsia="nl-NL"/>
      <w14:ligatures w14:val="none"/>
    </w:rPr>
  </w:style>
  <w:style w:type="paragraph" w:customStyle="1" w:styleId="DocumentgegevensonderwerpAtlant">
    <w:name w:val="Documentgegevens onderwerp Atlant"/>
    <w:basedOn w:val="Standaard"/>
    <w:uiPriority w:val="4"/>
    <w:qFormat/>
    <w:rsid w:val="00CF5643"/>
    <w:pPr>
      <w:spacing w:line="280" w:lineRule="atLeast"/>
    </w:pPr>
    <w:rPr>
      <w:rFonts w:ascii="Corbel" w:eastAsia="Times New Roman" w:hAnsi="Corbel" w:cs="Maiandra GD"/>
      <w:color w:val="000000" w:themeColor="text1"/>
      <w:spacing w:val="4"/>
      <w:kern w:val="0"/>
      <w:szCs w:val="18"/>
      <w:lang w:eastAsia="nl-NL"/>
      <w14:ligatures w14:val="none"/>
    </w:rPr>
  </w:style>
  <w:style w:type="paragraph" w:customStyle="1" w:styleId="DocumentnaamAtlant">
    <w:name w:val="Documentnaam Atlant"/>
    <w:basedOn w:val="Standaard"/>
    <w:next w:val="BasistekstAtlant"/>
    <w:uiPriority w:val="4"/>
    <w:qFormat/>
    <w:rsid w:val="00CF5643"/>
    <w:pPr>
      <w:spacing w:line="400" w:lineRule="exact"/>
    </w:pPr>
    <w:rPr>
      <w:rFonts w:ascii="Corbel" w:eastAsia="Times New Roman" w:hAnsi="Corbel" w:cs="Maiandra GD"/>
      <w:b/>
      <w:color w:val="000000" w:themeColor="text1"/>
      <w:spacing w:val="4"/>
      <w:kern w:val="0"/>
      <w:sz w:val="32"/>
      <w:szCs w:val="18"/>
      <w:lang w:eastAsia="nl-NL"/>
      <w14:ligatures w14:val="none"/>
    </w:rPr>
  </w:style>
  <w:style w:type="character" w:styleId="Eindnootmarkering">
    <w:name w:val="endnote reference"/>
    <w:aliases w:val="Eindnootmarkering Atlant"/>
    <w:basedOn w:val="Standaardalinea-lettertype"/>
    <w:uiPriority w:val="4"/>
    <w:qFormat/>
    <w:rsid w:val="00CF5643"/>
    <w:rPr>
      <w:vertAlign w:val="superscript"/>
    </w:rPr>
  </w:style>
  <w:style w:type="paragraph" w:styleId="Eindnoottekst">
    <w:name w:val="endnote text"/>
    <w:aliases w:val="Eindnoottekst Atlant"/>
    <w:basedOn w:val="Standaard"/>
    <w:next w:val="BasistekstAtlant"/>
    <w:link w:val="EindnoottekstChar"/>
    <w:uiPriority w:val="4"/>
    <w:qFormat/>
    <w:rsid w:val="00CF5643"/>
    <w:pPr>
      <w:spacing w:line="280" w:lineRule="atLeast"/>
    </w:pPr>
    <w:rPr>
      <w:rFonts w:ascii="Corbel" w:eastAsia="Times New Roman" w:hAnsi="Corbel" w:cs="Maiandra GD"/>
      <w:color w:val="000000" w:themeColor="text1"/>
      <w:spacing w:val="4"/>
      <w:kern w:val="0"/>
      <w:szCs w:val="18"/>
      <w:lang w:eastAsia="nl-NL"/>
      <w14:ligatures w14:val="none"/>
    </w:rPr>
  </w:style>
  <w:style w:type="character" w:customStyle="1" w:styleId="EindnoottekstChar">
    <w:name w:val="Eindnoottekst Char"/>
    <w:aliases w:val="Eindnoottekst Atlant Char"/>
    <w:basedOn w:val="Standaardalinea-lettertype"/>
    <w:link w:val="Eindnoottekst"/>
    <w:uiPriority w:val="4"/>
    <w:rsid w:val="00CF5643"/>
    <w:rPr>
      <w:rFonts w:ascii="Corbel" w:eastAsia="Times New Roman" w:hAnsi="Corbel" w:cs="Maiandra GD"/>
      <w:color w:val="000000" w:themeColor="text1"/>
      <w:spacing w:val="4"/>
      <w:kern w:val="0"/>
      <w:sz w:val="22"/>
      <w:szCs w:val="18"/>
      <w:lang w:eastAsia="nl-NL"/>
      <w14:ligatures w14:val="none"/>
    </w:rPr>
  </w:style>
  <w:style w:type="character" w:styleId="GevolgdeHyperlink">
    <w:name w:val="FollowedHyperlink"/>
    <w:aliases w:val="GevolgdeHyperlink Atlant"/>
    <w:basedOn w:val="Standaardalinea-lettertype"/>
    <w:uiPriority w:val="4"/>
    <w:qFormat/>
    <w:rsid w:val="00951FF3"/>
    <w:rPr>
      <w:color w:val="4F6366" w:themeColor="text2"/>
      <w:u w:val="single"/>
    </w:rPr>
  </w:style>
  <w:style w:type="paragraph" w:styleId="Inhopg3">
    <w:name w:val="toc 3"/>
    <w:aliases w:val="Inhopg 3 Atlant"/>
    <w:basedOn w:val="Inhopg2"/>
    <w:next w:val="BasistekstAtlant"/>
    <w:uiPriority w:val="4"/>
    <w:qFormat/>
    <w:rsid w:val="00000569"/>
  </w:style>
  <w:style w:type="paragraph" w:customStyle="1" w:styleId="KoptekstAtlant">
    <w:name w:val="Koptekst Atlant"/>
    <w:basedOn w:val="Standaard"/>
    <w:uiPriority w:val="4"/>
    <w:qFormat/>
    <w:rsid w:val="00CF5643"/>
    <w:pPr>
      <w:spacing w:line="280" w:lineRule="atLeast"/>
    </w:pPr>
    <w:rPr>
      <w:rFonts w:ascii="Corbel" w:eastAsia="Times New Roman" w:hAnsi="Corbel" w:cs="Maiandra GD"/>
      <w:noProof/>
      <w:color w:val="000000" w:themeColor="text1"/>
      <w:spacing w:val="4"/>
      <w:kern w:val="0"/>
      <w:szCs w:val="18"/>
      <w:lang w:eastAsia="nl-NL"/>
      <w14:ligatures w14:val="none"/>
    </w:rPr>
  </w:style>
  <w:style w:type="paragraph" w:customStyle="1" w:styleId="Opsommingopenrondje1eniveauAtlant">
    <w:name w:val="Opsomming open rondje 1e niveau Atlant"/>
    <w:basedOn w:val="Standaard"/>
    <w:uiPriority w:val="4"/>
    <w:qFormat/>
    <w:rsid w:val="00CF5643"/>
    <w:pPr>
      <w:numPr>
        <w:numId w:val="32"/>
      </w:numPr>
      <w:spacing w:line="280" w:lineRule="atLeast"/>
    </w:pPr>
    <w:rPr>
      <w:rFonts w:ascii="Corbel" w:eastAsia="Times New Roman" w:hAnsi="Corbel" w:cs="Maiandra GD"/>
      <w:color w:val="000000" w:themeColor="text1"/>
      <w:spacing w:val="4"/>
      <w:kern w:val="0"/>
      <w:szCs w:val="18"/>
      <w:lang w:eastAsia="nl-NL"/>
      <w14:ligatures w14:val="none"/>
    </w:rPr>
  </w:style>
  <w:style w:type="paragraph" w:customStyle="1" w:styleId="Opsommingopenrondje2eniveauAtlant">
    <w:name w:val="Opsomming open rondje 2e niveau Atlant"/>
    <w:basedOn w:val="Standaard"/>
    <w:uiPriority w:val="4"/>
    <w:qFormat/>
    <w:rsid w:val="00CF5643"/>
    <w:pPr>
      <w:numPr>
        <w:ilvl w:val="1"/>
        <w:numId w:val="32"/>
      </w:numPr>
      <w:spacing w:line="280" w:lineRule="atLeast"/>
    </w:pPr>
    <w:rPr>
      <w:rFonts w:ascii="Corbel" w:eastAsia="Times New Roman" w:hAnsi="Corbel" w:cs="Maiandra GD"/>
      <w:color w:val="000000" w:themeColor="text1"/>
      <w:spacing w:val="4"/>
      <w:kern w:val="0"/>
      <w:szCs w:val="18"/>
      <w:lang w:eastAsia="nl-NL"/>
      <w14:ligatures w14:val="none"/>
    </w:rPr>
  </w:style>
  <w:style w:type="paragraph" w:customStyle="1" w:styleId="Opsommingopenrondje3eniveauAtlant">
    <w:name w:val="Opsomming open rondje 3e niveau Atlant"/>
    <w:basedOn w:val="Standaard"/>
    <w:uiPriority w:val="4"/>
    <w:qFormat/>
    <w:rsid w:val="00CF5643"/>
    <w:pPr>
      <w:numPr>
        <w:ilvl w:val="2"/>
        <w:numId w:val="32"/>
      </w:numPr>
      <w:spacing w:line="280" w:lineRule="atLeast"/>
    </w:pPr>
    <w:rPr>
      <w:rFonts w:ascii="Corbel" w:eastAsia="Times New Roman" w:hAnsi="Corbel" w:cs="Maiandra GD"/>
      <w:color w:val="000000" w:themeColor="text1"/>
      <w:spacing w:val="4"/>
      <w:kern w:val="0"/>
      <w:szCs w:val="18"/>
      <w:lang w:eastAsia="nl-NL"/>
      <w14:ligatures w14:val="none"/>
    </w:rPr>
  </w:style>
  <w:style w:type="numbering" w:customStyle="1" w:styleId="OpsommingopenrondjeAtlant">
    <w:name w:val="Opsomming open rondje Atlant"/>
    <w:uiPriority w:val="4"/>
    <w:semiHidden/>
    <w:rsid w:val="00CF5643"/>
    <w:pPr>
      <w:numPr>
        <w:numId w:val="29"/>
      </w:numPr>
    </w:pPr>
  </w:style>
  <w:style w:type="paragraph" w:customStyle="1" w:styleId="Opsommingteken1eniveauAtlant">
    <w:name w:val="Opsomming teken 1e niveau Atlant"/>
    <w:basedOn w:val="Standaard"/>
    <w:uiPriority w:val="4"/>
    <w:qFormat/>
    <w:rsid w:val="00CF5643"/>
    <w:pPr>
      <w:numPr>
        <w:numId w:val="36"/>
      </w:numPr>
      <w:spacing w:line="280" w:lineRule="atLeast"/>
    </w:pPr>
    <w:rPr>
      <w:rFonts w:ascii="Corbel" w:eastAsia="Times New Roman" w:hAnsi="Corbel" w:cs="Maiandra GD"/>
      <w:color w:val="000000" w:themeColor="text1"/>
      <w:spacing w:val="4"/>
      <w:kern w:val="0"/>
      <w:szCs w:val="18"/>
      <w:lang w:eastAsia="nl-NL"/>
      <w14:ligatures w14:val="none"/>
    </w:rPr>
  </w:style>
  <w:style w:type="paragraph" w:customStyle="1" w:styleId="Opsommingteken2eniveauAtlant">
    <w:name w:val="Opsomming teken 2e niveau Atlant"/>
    <w:basedOn w:val="Standaard"/>
    <w:uiPriority w:val="4"/>
    <w:qFormat/>
    <w:rsid w:val="00CF5643"/>
    <w:pPr>
      <w:numPr>
        <w:ilvl w:val="1"/>
        <w:numId w:val="36"/>
      </w:numPr>
      <w:spacing w:line="280" w:lineRule="atLeast"/>
    </w:pPr>
    <w:rPr>
      <w:rFonts w:ascii="Corbel" w:eastAsia="Times New Roman" w:hAnsi="Corbel" w:cs="Maiandra GD"/>
      <w:color w:val="000000" w:themeColor="text1"/>
      <w:spacing w:val="4"/>
      <w:kern w:val="0"/>
      <w:szCs w:val="18"/>
      <w:lang w:eastAsia="nl-NL"/>
      <w14:ligatures w14:val="none"/>
    </w:rPr>
  </w:style>
  <w:style w:type="paragraph" w:customStyle="1" w:styleId="Opsommingteken3eniveauAtlant">
    <w:name w:val="Opsomming teken 3e niveau Atlant"/>
    <w:basedOn w:val="Standaard"/>
    <w:uiPriority w:val="4"/>
    <w:qFormat/>
    <w:rsid w:val="00CF5643"/>
    <w:pPr>
      <w:numPr>
        <w:ilvl w:val="2"/>
        <w:numId w:val="36"/>
      </w:numPr>
      <w:spacing w:line="280" w:lineRule="atLeast"/>
    </w:pPr>
    <w:rPr>
      <w:rFonts w:ascii="Corbel" w:eastAsia="Times New Roman" w:hAnsi="Corbel" w:cs="Maiandra GD"/>
      <w:color w:val="000000" w:themeColor="text1"/>
      <w:spacing w:val="4"/>
      <w:kern w:val="0"/>
      <w:szCs w:val="18"/>
      <w:lang w:eastAsia="nl-NL"/>
      <w14:ligatures w14:val="none"/>
    </w:rPr>
  </w:style>
  <w:style w:type="numbering" w:customStyle="1" w:styleId="OpsommingtekenAtlant">
    <w:name w:val="Opsomming teken Atlant"/>
    <w:uiPriority w:val="4"/>
    <w:semiHidden/>
    <w:rsid w:val="00CF5643"/>
    <w:pPr>
      <w:numPr>
        <w:numId w:val="33"/>
      </w:numPr>
    </w:pPr>
  </w:style>
  <w:style w:type="paragraph" w:customStyle="1" w:styleId="PaginanummerAtlant">
    <w:name w:val="Paginanummer Atlant"/>
    <w:basedOn w:val="Standaard"/>
    <w:uiPriority w:val="4"/>
    <w:qFormat/>
    <w:rsid w:val="00CF5643"/>
    <w:pPr>
      <w:spacing w:line="280" w:lineRule="atLeast"/>
    </w:pPr>
    <w:rPr>
      <w:rFonts w:ascii="Corbel" w:eastAsia="Times New Roman" w:hAnsi="Corbel" w:cs="Maiandra GD"/>
      <w:noProof/>
      <w:color w:val="000000" w:themeColor="text1"/>
      <w:spacing w:val="4"/>
      <w:kern w:val="0"/>
      <w:szCs w:val="18"/>
      <w:lang w:eastAsia="nl-NL"/>
      <w14:ligatures w14:val="none"/>
    </w:rPr>
  </w:style>
  <w:style w:type="table" w:customStyle="1" w:styleId="TabelzonderopmaakAtlant">
    <w:name w:val="Tabel zonder opmaak Atlant"/>
    <w:basedOn w:val="Standaardtabel"/>
    <w:uiPriority w:val="99"/>
    <w:qFormat/>
    <w:rsid w:val="00CF5643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eastAsia="nl-NL"/>
      <w14:ligatures w14:val="none"/>
    </w:rPr>
    <w:tblPr>
      <w:tblCellMar>
        <w:left w:w="0" w:type="dxa"/>
        <w:right w:w="0" w:type="dxa"/>
      </w:tblCellMar>
    </w:tblPr>
  </w:style>
  <w:style w:type="paragraph" w:customStyle="1" w:styleId="TabelkopjeAtlant">
    <w:name w:val="Tabelkopje Atlant"/>
    <w:basedOn w:val="Standaard"/>
    <w:next w:val="Standaard"/>
    <w:uiPriority w:val="4"/>
    <w:qFormat/>
    <w:rsid w:val="00CF5643"/>
    <w:pPr>
      <w:spacing w:line="280" w:lineRule="atLeast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paragraph" w:customStyle="1" w:styleId="TabeltekstAtlant">
    <w:name w:val="Tabeltekst Atlant"/>
    <w:basedOn w:val="Standaard"/>
    <w:uiPriority w:val="4"/>
    <w:qFormat/>
    <w:rsid w:val="00CF5643"/>
    <w:pPr>
      <w:spacing w:line="280" w:lineRule="atLeast"/>
    </w:pPr>
    <w:rPr>
      <w:rFonts w:ascii="Corbel" w:eastAsia="Times New Roman" w:hAnsi="Corbel" w:cs="Maiandra GD"/>
      <w:color w:val="000000" w:themeColor="text1"/>
      <w:kern w:val="0"/>
      <w:szCs w:val="18"/>
      <w:lang w:eastAsia="nl-NL"/>
      <w14:ligatures w14:val="none"/>
    </w:rPr>
  </w:style>
  <w:style w:type="character" w:styleId="Voetnootmarkering">
    <w:name w:val="footnote reference"/>
    <w:aliases w:val="Voetnootmarkering Atlant"/>
    <w:basedOn w:val="Standaardalinea-lettertype"/>
    <w:uiPriority w:val="4"/>
    <w:qFormat/>
    <w:rsid w:val="00CF5643"/>
    <w:rPr>
      <w:vertAlign w:val="superscript"/>
    </w:rPr>
  </w:style>
  <w:style w:type="paragraph" w:styleId="Voetnoottekst">
    <w:name w:val="footnote text"/>
    <w:aliases w:val="Voetnoottekst Atlant"/>
    <w:basedOn w:val="Standaard"/>
    <w:link w:val="VoetnoottekstChar"/>
    <w:uiPriority w:val="4"/>
    <w:qFormat/>
    <w:rsid w:val="00CF5643"/>
    <w:pPr>
      <w:spacing w:line="280" w:lineRule="atLeast"/>
    </w:pPr>
    <w:rPr>
      <w:rFonts w:ascii="Corbel" w:eastAsia="Times New Roman" w:hAnsi="Corbel" w:cs="Maiandra GD"/>
      <w:color w:val="000000" w:themeColor="text1"/>
      <w:kern w:val="0"/>
      <w:sz w:val="15"/>
      <w:szCs w:val="18"/>
      <w:lang w:eastAsia="nl-NL"/>
      <w14:ligatures w14:val="none"/>
    </w:rPr>
  </w:style>
  <w:style w:type="character" w:customStyle="1" w:styleId="VoetnoottekstChar">
    <w:name w:val="Voetnoottekst Char"/>
    <w:aliases w:val="Voetnoottekst Atlant Char"/>
    <w:basedOn w:val="Standaardalinea-lettertype"/>
    <w:link w:val="Voetnoottekst"/>
    <w:uiPriority w:val="4"/>
    <w:rsid w:val="00CF5643"/>
    <w:rPr>
      <w:rFonts w:ascii="Corbel" w:eastAsia="Times New Roman" w:hAnsi="Corbel" w:cs="Maiandra GD"/>
      <w:color w:val="000000" w:themeColor="text1"/>
      <w:spacing w:val="4"/>
      <w:kern w:val="0"/>
      <w:sz w:val="15"/>
      <w:szCs w:val="18"/>
      <w:lang w:eastAsia="nl-NL"/>
      <w14:ligatures w14:val="none"/>
    </w:rPr>
  </w:style>
  <w:style w:type="paragraph" w:customStyle="1" w:styleId="VoettekstAtlant">
    <w:name w:val="Voettekst Atlant"/>
    <w:basedOn w:val="Standaard"/>
    <w:uiPriority w:val="4"/>
    <w:qFormat/>
    <w:rsid w:val="00CF5643"/>
    <w:pPr>
      <w:spacing w:line="280" w:lineRule="exact"/>
    </w:pPr>
    <w:rPr>
      <w:rFonts w:ascii="Corbel" w:eastAsia="Times New Roman" w:hAnsi="Corbel" w:cs="Maiandra GD"/>
      <w:noProof/>
      <w:color w:val="000000" w:themeColor="text1"/>
      <w:kern w:val="0"/>
      <w:szCs w:val="18"/>
      <w:lang w:eastAsia="nl-NL"/>
      <w14:ligatures w14:val="none"/>
    </w:rPr>
  </w:style>
  <w:style w:type="paragraph" w:customStyle="1" w:styleId="ZsysbasisAtlant">
    <w:name w:val="Zsysbasis Atlant"/>
    <w:next w:val="BasistekstAtlant"/>
    <w:link w:val="ZsysbasisAtlantChar"/>
    <w:uiPriority w:val="4"/>
    <w:semiHidden/>
    <w:rsid w:val="00CF5643"/>
    <w:pPr>
      <w:spacing w:after="0" w:line="280" w:lineRule="atLeast"/>
    </w:pPr>
    <w:rPr>
      <w:rFonts w:ascii="Corbel" w:hAnsi="Corbel" w:cs="Maiandra GD"/>
      <w:color w:val="000000" w:themeColor="text1"/>
      <w:spacing w:val="4"/>
      <w:kern w:val="0"/>
      <w:sz w:val="22"/>
      <w:szCs w:val="18"/>
      <w:lang w:eastAsia="nl-NL"/>
      <w14:ligatures w14:val="none"/>
    </w:rPr>
  </w:style>
  <w:style w:type="character" w:customStyle="1" w:styleId="ZsysbasisAtlantChar">
    <w:name w:val="Zsysbasis Atlant Char"/>
    <w:basedOn w:val="Standaardalinea-lettertype"/>
    <w:link w:val="ZsysbasisAtlant"/>
    <w:uiPriority w:val="4"/>
    <w:semiHidden/>
    <w:rsid w:val="00CF5643"/>
    <w:rPr>
      <w:rFonts w:ascii="Corbel" w:eastAsia="Times New Roman" w:hAnsi="Corbel" w:cs="Maiandra GD"/>
      <w:color w:val="000000" w:themeColor="text1"/>
      <w:spacing w:val="4"/>
      <w:kern w:val="0"/>
      <w:sz w:val="22"/>
      <w:szCs w:val="18"/>
      <w:lang w:eastAsia="nl-NL"/>
      <w14:ligatures w14:val="none"/>
    </w:rPr>
  </w:style>
  <w:style w:type="paragraph" w:customStyle="1" w:styleId="ZsysbasisdocumentgegevensAtlant">
    <w:name w:val="Zsysbasisdocumentgegevens Atlant"/>
    <w:basedOn w:val="ZsysbasisAtlant"/>
    <w:next w:val="BasistekstAtlant"/>
    <w:uiPriority w:val="4"/>
    <w:semiHidden/>
    <w:rsid w:val="00CF5643"/>
    <w:pPr>
      <w:spacing w:line="280" w:lineRule="exact"/>
    </w:pPr>
    <w:rPr>
      <w:noProof/>
    </w:rPr>
  </w:style>
  <w:style w:type="paragraph" w:customStyle="1" w:styleId="ZsysbasistabeltekstAtlant">
    <w:name w:val="Zsysbasistabeltekst Atlant"/>
    <w:basedOn w:val="ZsysbasisAtlant"/>
    <w:next w:val="TabeltekstAtlant"/>
    <w:uiPriority w:val="4"/>
    <w:semiHidden/>
    <w:rsid w:val="00CF5643"/>
  </w:style>
  <w:style w:type="paragraph" w:customStyle="1" w:styleId="ZsysbasistocAtlant">
    <w:name w:val="Zsysbasistoc Atlant"/>
    <w:basedOn w:val="ZsysbasisAtlant"/>
    <w:next w:val="BasistekstAtlant"/>
    <w:uiPriority w:val="4"/>
    <w:semiHidden/>
    <w:rsid w:val="00CF5643"/>
    <w:pPr>
      <w:ind w:left="709" w:right="567" w:hanging="709"/>
    </w:pPr>
  </w:style>
  <w:style w:type="paragraph" w:customStyle="1" w:styleId="ZsyseenpuntAtlant">
    <w:name w:val="Zsyseenpunt Atlant"/>
    <w:basedOn w:val="ZsysbasisAtlant"/>
    <w:uiPriority w:val="4"/>
    <w:semiHidden/>
    <w:rsid w:val="00CF5643"/>
    <w:pPr>
      <w:spacing w:line="20" w:lineRule="exact"/>
    </w:pPr>
    <w:rPr>
      <w:sz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12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929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159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2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140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471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Atlant NormalDOTM">
      <a:dk1>
        <a:sysClr val="windowText" lastClr="000000"/>
      </a:dk1>
      <a:lt1>
        <a:sysClr val="window" lastClr="FFFFFF"/>
      </a:lt1>
      <a:dk2>
        <a:srgbClr val="4F6366"/>
      </a:dk2>
      <a:lt2>
        <a:srgbClr val="EDF5DB"/>
      </a:lt2>
      <a:accent1>
        <a:srgbClr val="033047"/>
      </a:accent1>
      <a:accent2>
        <a:srgbClr val="FEB003"/>
      </a:accent2>
      <a:accent3>
        <a:srgbClr val="FF7A54"/>
      </a:accent3>
      <a:accent4>
        <a:srgbClr val="B8D9D9"/>
      </a:accent4>
      <a:accent5>
        <a:srgbClr val="7A9E9E"/>
      </a:accent5>
      <a:accent6>
        <a:srgbClr val="516889"/>
      </a:accent6>
      <a:hlink>
        <a:srgbClr val="033047"/>
      </a:hlink>
      <a:folHlink>
        <a:srgbClr val="033047"/>
      </a:folHlink>
    </a:clrScheme>
    <a:fontScheme name="Atlant">
      <a:majorFont>
        <a:latin typeface="Corbel"/>
        <a:ea typeface=""/>
        <a:cs typeface=""/>
      </a:majorFont>
      <a:minorFont>
        <a:latin typeface="Corbe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2"/>
        </a:solidFill>
        <a:ln w="25400">
          <a:solidFill>
            <a:schemeClr val="tx2"/>
          </a:solidFill>
        </a:ln>
      </a:spPr>
      <a:bodyPr rtlCol="0" anchor="ctr"/>
      <a:lstStyle/>
      <a:style>
        <a:lnRef idx="2">
          <a:schemeClr val="accent1">
            <a:shade val="15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 w="25400"/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lt1"/>
        </a:solidFill>
        <a:ln w="6350">
          <a:noFill/>
        </a:ln>
      </a:spPr>
      <a:bodyPr wrap="none" rtlCol="0"/>
      <a:lstStyle/>
    </a:tx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7E1BECE641704CB28E8EB55AC81DAF" ma:contentTypeVersion="4" ma:contentTypeDescription="Een nieuw document maken." ma:contentTypeScope="" ma:versionID="2bef2e884dc814fdcbb762c71e06ff5f">
  <xsd:schema xmlns:xsd="http://www.w3.org/2001/XMLSchema" xmlns:xs="http://www.w3.org/2001/XMLSchema" xmlns:p="http://schemas.microsoft.com/office/2006/metadata/properties" xmlns:ns2="2a851c87-08ff-4af8-ac5b-4460448cd56c" targetNamespace="http://schemas.microsoft.com/office/2006/metadata/properties" ma:root="true" ma:fieldsID="b722840cb233f00a6f7e587ce8bfa549" ns2:_="">
    <xsd:import namespace="2a851c87-08ff-4af8-ac5b-4460448cd5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851c87-08ff-4af8-ac5b-4460448cd5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C2B831-5B92-493B-941E-EF241FCC88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A8C13B-91D5-4068-A302-98D96435100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2C392A5-DAF8-4922-9FE1-A12E5A8030F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862531D-FA27-4801-A965-BBE478A71C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851c87-08ff-4af8-ac5b-4460448cd5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7</Pages>
  <Words>2158</Words>
  <Characters>11871</Characters>
  <Application>Microsoft Office Word</Application>
  <DocSecurity>0</DocSecurity>
  <Lines>98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Botter</dc:creator>
  <cp:keywords/>
  <dc:description/>
  <cp:lastModifiedBy>Leon Botter</cp:lastModifiedBy>
  <cp:revision>126</cp:revision>
  <dcterms:created xsi:type="dcterms:W3CDTF">2025-07-18T13:24:00Z</dcterms:created>
  <dcterms:modified xsi:type="dcterms:W3CDTF">2025-10-31T11:39:00Z</dcterms:modified>
</cp:coreProperties>
</file>